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3D8" w:rsidRPr="00E928E3" w:rsidRDefault="00E11511" w:rsidP="00B347AE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:rsidR="007F7CCA" w:rsidRPr="007F7CCA" w:rsidRDefault="007F7CCA" w:rsidP="00B347A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7F7CCA">
        <w:rPr>
          <w:rFonts w:ascii="Arial" w:hAnsi="Arial" w:cs="Arial"/>
          <w:b/>
          <w:lang w:val="en-US"/>
        </w:rPr>
        <w:t>Supporting methods</w:t>
      </w:r>
    </w:p>
    <w:p w:rsidR="001663D8" w:rsidRPr="00181A7B" w:rsidRDefault="00785E8F" w:rsidP="00602C28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r w:rsidRPr="00181A7B">
        <w:rPr>
          <w:rFonts w:ascii="Arial" w:hAnsi="Arial" w:cs="Arial"/>
          <w:b/>
          <w:lang w:val="en-US"/>
        </w:rPr>
        <w:t>Allergen-specific T-cell lines (TCL)</w:t>
      </w:r>
      <w:r w:rsidR="007F7CCA" w:rsidRPr="00181A7B">
        <w:rPr>
          <w:rFonts w:ascii="Arial" w:hAnsi="Arial" w:cs="Arial"/>
          <w:b/>
          <w:lang w:val="en-US"/>
        </w:rPr>
        <w:t>:</w:t>
      </w:r>
      <w:r w:rsidRPr="00181A7B">
        <w:rPr>
          <w:rFonts w:ascii="Arial" w:hAnsi="Arial" w:cs="Arial"/>
          <w:b/>
          <w:lang w:val="en-US"/>
        </w:rPr>
        <w:t xml:space="preserve"> </w:t>
      </w:r>
      <w:r w:rsidRPr="00181A7B">
        <w:rPr>
          <w:rFonts w:ascii="Arial" w:hAnsi="Arial" w:cs="Arial"/>
          <w:lang w:val="en-US"/>
        </w:rPr>
        <w:t>The study was approved by the ethics committee of the Medical University of Vienna (EK1344_2018) and all donors provided written informed consent</w:t>
      </w:r>
      <w:r w:rsidRPr="00181A7B">
        <w:rPr>
          <w:rFonts w:ascii="Arial" w:hAnsi="Arial" w:cs="Arial"/>
        </w:rPr>
        <w:t xml:space="preserve">. </w:t>
      </w:r>
      <w:r w:rsidR="001663D8" w:rsidRPr="00181A7B">
        <w:rPr>
          <w:rFonts w:ascii="Arial" w:hAnsi="Arial" w:cs="Arial"/>
          <w:lang w:val="en-US"/>
        </w:rPr>
        <w:t xml:space="preserve">PBMC </w:t>
      </w:r>
      <w:r w:rsidR="001663D8" w:rsidRPr="00181A7B">
        <w:rPr>
          <w:rFonts w:ascii="Arial" w:hAnsi="Arial" w:cs="Arial"/>
        </w:rPr>
        <w:t xml:space="preserve">were stimulated </w:t>
      </w:r>
      <w:r w:rsidR="001663D8" w:rsidRPr="00181A7B">
        <w:rPr>
          <w:rFonts w:ascii="Arial" w:hAnsi="Arial" w:cs="Arial"/>
          <w:lang w:val="en-US"/>
        </w:rPr>
        <w:t xml:space="preserve">with </w:t>
      </w:r>
      <w:r w:rsidR="005F2FE3" w:rsidRPr="00181A7B">
        <w:rPr>
          <w:rFonts w:ascii="Arial" w:hAnsi="Arial" w:cs="Arial"/>
          <w:lang w:val="en-US"/>
        </w:rPr>
        <w:t>birch pollen (</w:t>
      </w:r>
      <w:r w:rsidR="001663D8" w:rsidRPr="00181A7B">
        <w:rPr>
          <w:rFonts w:ascii="Arial" w:hAnsi="Arial" w:cs="Arial"/>
        </w:rPr>
        <w:t>BP</w:t>
      </w:r>
      <w:r w:rsidR="005F2FE3" w:rsidRPr="00181A7B">
        <w:rPr>
          <w:rFonts w:ascii="Arial" w:hAnsi="Arial" w:cs="Arial"/>
        </w:rPr>
        <w:t>)</w:t>
      </w:r>
      <w:r w:rsidR="001663D8" w:rsidRPr="00181A7B">
        <w:rPr>
          <w:rFonts w:ascii="Arial" w:hAnsi="Arial" w:cs="Arial"/>
        </w:rPr>
        <w:t xml:space="preserve"> extract (50 µg/ml</w:t>
      </w:r>
      <w:r w:rsidRPr="00181A7B">
        <w:rPr>
          <w:rFonts w:ascii="Arial" w:hAnsi="Arial" w:cs="Arial"/>
          <w:lang w:val="en-US"/>
        </w:rPr>
        <w:t xml:space="preserve">, prepared as described </w:t>
      </w:r>
      <w:r w:rsidR="00D62385" w:rsidRPr="00181A7B">
        <w:rPr>
          <w:rFonts w:ascii="Arial" w:hAnsi="Arial" w:cs="Arial"/>
          <w:lang w:val="en-US"/>
        </w:rPr>
        <w:t xml:space="preserve">in </w:t>
      </w:r>
      <w:r w:rsidRPr="00181A7B">
        <w:rPr>
          <w:rFonts w:ascii="Arial" w:hAnsi="Arial" w:cs="Arial"/>
          <w:lang w:val="en-US"/>
        </w:rPr>
        <w:fldChar w:fldCharType="begin">
          <w:fldData xml:space="preserve">PEVuZE5vdGU+PENpdGU+PEF1dGhvcj5EZWlmbDwvQXV0aG9yPjxZZWFyPjIwMTQ8L1llYXI+PFJl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</w:fldData>
        </w:fldChar>
      </w:r>
      <w:r w:rsidRPr="00181A7B">
        <w:rPr>
          <w:rFonts w:ascii="Arial" w:hAnsi="Arial" w:cs="Arial"/>
          <w:lang w:val="en-US"/>
        </w:rPr>
        <w:instrText xml:space="preserve"> ADDIN EN.CITE </w:instrText>
      </w:r>
      <w:r w:rsidRPr="00181A7B">
        <w:rPr>
          <w:rFonts w:ascii="Arial" w:hAnsi="Arial" w:cs="Arial"/>
          <w:lang w:val="en-US"/>
        </w:rPr>
        <w:fldChar w:fldCharType="begin">
          <w:fldData xml:space="preserve">PEVuZE5vdGU+PENpdGU+PEF1dGhvcj5EZWlmbDwvQXV0aG9yPjxZZWFyPjIwMTQ8L1llYXI+PFJl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</w:fldData>
        </w:fldChar>
      </w:r>
      <w:r w:rsidRPr="00181A7B">
        <w:rPr>
          <w:rFonts w:ascii="Arial" w:hAnsi="Arial" w:cs="Arial"/>
          <w:lang w:val="en-US"/>
        </w:rPr>
        <w:instrText xml:space="preserve"> ADDIN EN.CITE.DATA </w:instrText>
      </w:r>
      <w:r w:rsidRPr="00181A7B">
        <w:rPr>
          <w:rFonts w:ascii="Arial" w:hAnsi="Arial" w:cs="Arial"/>
          <w:lang w:val="en-US"/>
        </w:rPr>
      </w:r>
      <w:r w:rsidRPr="00181A7B">
        <w:rPr>
          <w:rFonts w:ascii="Arial" w:hAnsi="Arial" w:cs="Arial"/>
          <w:lang w:val="en-US"/>
        </w:rPr>
        <w:fldChar w:fldCharType="end"/>
      </w:r>
      <w:r w:rsidRPr="00181A7B">
        <w:rPr>
          <w:rFonts w:ascii="Arial" w:hAnsi="Arial" w:cs="Arial"/>
          <w:lang w:val="en-US"/>
        </w:rPr>
      </w:r>
      <w:r w:rsidRPr="00181A7B">
        <w:rPr>
          <w:rFonts w:ascii="Arial" w:hAnsi="Arial" w:cs="Arial"/>
          <w:lang w:val="en-US"/>
        </w:rPr>
        <w:fldChar w:fldCharType="separate"/>
      </w:r>
      <w:r w:rsidRPr="00181A7B">
        <w:rPr>
          <w:rFonts w:ascii="Arial" w:hAnsi="Arial" w:cs="Arial"/>
          <w:noProof/>
          <w:lang w:val="en-US"/>
        </w:rPr>
        <w:t>(1)</w:t>
      </w:r>
      <w:r w:rsidRPr="00181A7B">
        <w:rPr>
          <w:rFonts w:ascii="Arial" w:hAnsi="Arial" w:cs="Arial"/>
          <w:lang w:val="en-US"/>
        </w:rPr>
        <w:fldChar w:fldCharType="end"/>
      </w:r>
      <w:r w:rsidR="001663D8" w:rsidRPr="00181A7B">
        <w:rPr>
          <w:rFonts w:ascii="Arial" w:hAnsi="Arial" w:cs="Arial"/>
        </w:rPr>
        <w:t xml:space="preserve">) or </w:t>
      </w:r>
      <w:proofErr w:type="spellStart"/>
      <w:r w:rsidR="001663D8" w:rsidRPr="00181A7B">
        <w:rPr>
          <w:rFonts w:ascii="Arial" w:hAnsi="Arial" w:cs="Arial"/>
        </w:rPr>
        <w:t>rBet</w:t>
      </w:r>
      <w:proofErr w:type="spellEnd"/>
      <w:r w:rsidR="001663D8" w:rsidRPr="00181A7B">
        <w:rPr>
          <w:rFonts w:ascii="Arial" w:hAnsi="Arial" w:cs="Arial"/>
        </w:rPr>
        <w:t xml:space="preserve"> v 1 (5 µg/ml</w:t>
      </w:r>
      <w:r w:rsidRPr="00181A7B">
        <w:rPr>
          <w:rFonts w:ascii="Arial" w:hAnsi="Arial" w:cs="Arial"/>
        </w:rPr>
        <w:t>,</w:t>
      </w:r>
      <w:r w:rsidRPr="00181A7B">
        <w:rPr>
          <w:rFonts w:ascii="Arial" w:hAnsi="Arial" w:cs="Arial"/>
          <w:lang w:val="en-US"/>
        </w:rPr>
        <w:t xml:space="preserve"> </w:t>
      </w:r>
      <w:proofErr w:type="spellStart"/>
      <w:r w:rsidRPr="00181A7B">
        <w:rPr>
          <w:rFonts w:ascii="Arial" w:hAnsi="Arial" w:cs="Arial"/>
          <w:lang w:val="en-US"/>
        </w:rPr>
        <w:t>Biomay</w:t>
      </w:r>
      <w:proofErr w:type="spellEnd"/>
      <w:r w:rsidRPr="00181A7B">
        <w:rPr>
          <w:rFonts w:ascii="Arial" w:hAnsi="Arial" w:cs="Arial"/>
          <w:lang w:val="en-US"/>
        </w:rPr>
        <w:t>, Vienna, Austria</w:t>
      </w:r>
      <w:r w:rsidR="001663D8" w:rsidRPr="00181A7B">
        <w:rPr>
          <w:rFonts w:ascii="Arial" w:hAnsi="Arial" w:cs="Arial"/>
        </w:rPr>
        <w:t xml:space="preserve">) in serum-free </w:t>
      </w:r>
      <w:proofErr w:type="spellStart"/>
      <w:r w:rsidR="001663D8" w:rsidRPr="00181A7B">
        <w:rPr>
          <w:rFonts w:ascii="Arial" w:hAnsi="Arial" w:cs="Arial"/>
        </w:rPr>
        <w:t>UltraCulture</w:t>
      </w:r>
      <w:proofErr w:type="spellEnd"/>
      <w:r w:rsidR="001663D8" w:rsidRPr="00181A7B">
        <w:rPr>
          <w:rFonts w:ascii="Arial" w:hAnsi="Arial" w:cs="Arial"/>
        </w:rPr>
        <w:t>™</w:t>
      </w:r>
      <w:r w:rsidR="001663D8" w:rsidRPr="00181A7B">
        <w:t xml:space="preserve"> </w:t>
      </w:r>
      <w:r w:rsidR="001663D8" w:rsidRPr="00181A7B">
        <w:rPr>
          <w:rFonts w:ascii="Arial" w:hAnsi="Arial" w:cs="Arial"/>
        </w:rPr>
        <w:t xml:space="preserve">Medium </w:t>
      </w:r>
      <w:r w:rsidR="001663D8" w:rsidRPr="00181A7B">
        <w:rPr>
          <w:rFonts w:ascii="Arial" w:hAnsi="Arial" w:cs="Arial"/>
          <w:lang w:val="en-US"/>
        </w:rPr>
        <w:t>(</w:t>
      </w:r>
      <w:proofErr w:type="spellStart"/>
      <w:r w:rsidR="00270549" w:rsidRPr="00181A7B">
        <w:rPr>
          <w:rFonts w:ascii="Arial" w:hAnsi="Arial" w:cs="Arial"/>
          <w:lang w:val="en-US"/>
        </w:rPr>
        <w:t>Lonza</w:t>
      </w:r>
      <w:proofErr w:type="spellEnd"/>
      <w:r w:rsidR="00270549" w:rsidRPr="00181A7B">
        <w:rPr>
          <w:rFonts w:ascii="Arial" w:hAnsi="Arial" w:cs="Arial"/>
          <w:lang w:val="en-US"/>
        </w:rPr>
        <w:t>, Basel, Switzerland</w:t>
      </w:r>
      <w:r w:rsidR="001663D8" w:rsidRPr="00181A7B">
        <w:rPr>
          <w:rFonts w:ascii="Arial" w:hAnsi="Arial" w:cs="Arial"/>
          <w:lang w:val="en-US"/>
        </w:rPr>
        <w:t xml:space="preserve">). </w:t>
      </w:r>
      <w:r w:rsidR="00C46BE5" w:rsidRPr="00181A7B">
        <w:rPr>
          <w:rFonts w:ascii="Arial" w:hAnsi="Arial" w:cs="Arial"/>
          <w:lang w:val="en-US"/>
        </w:rPr>
        <w:t xml:space="preserve">Endotoxin levels of all proteins were below 25 EU/mg (LAL assay, </w:t>
      </w:r>
      <w:proofErr w:type="spellStart"/>
      <w:r w:rsidR="00C46BE5" w:rsidRPr="00181A7B">
        <w:rPr>
          <w:rFonts w:ascii="Arial" w:hAnsi="Arial" w:cs="Arial"/>
          <w:lang w:val="en-US"/>
        </w:rPr>
        <w:t>Lonza</w:t>
      </w:r>
      <w:proofErr w:type="spellEnd"/>
      <w:r w:rsidR="00C46BE5" w:rsidRPr="00181A7B">
        <w:rPr>
          <w:rFonts w:ascii="Arial" w:hAnsi="Arial" w:cs="Arial"/>
          <w:lang w:val="en-US"/>
        </w:rPr>
        <w:t xml:space="preserve">). </w:t>
      </w:r>
      <w:r w:rsidR="001663D8" w:rsidRPr="00181A7B">
        <w:rPr>
          <w:rFonts w:ascii="Arial" w:hAnsi="Arial" w:cs="Arial"/>
          <w:lang w:val="en-US"/>
        </w:rPr>
        <w:t>On day 5, human rIL-2 (20 U/ml</w:t>
      </w:r>
      <w:r w:rsidR="001663D8" w:rsidRPr="00181A7B">
        <w:rPr>
          <w:rFonts w:ascii="Arial" w:hAnsi="Arial" w:cs="Arial"/>
          <w:shd w:val="clear" w:color="auto" w:fill="FFFFFF"/>
        </w:rPr>
        <w:t xml:space="preserve"> Roche, Basel, Switzerland</w:t>
      </w:r>
      <w:r w:rsidR="001663D8" w:rsidRPr="00181A7B">
        <w:rPr>
          <w:rFonts w:ascii="Arial" w:hAnsi="Arial" w:cs="Arial"/>
          <w:lang w:val="en-US"/>
        </w:rPr>
        <w:t xml:space="preserve">) was added. On day 7, viable T-cells were enriched by density centrifugation </w:t>
      </w:r>
      <w:r w:rsidR="00602C28" w:rsidRPr="00181A7B">
        <w:rPr>
          <w:rFonts w:ascii="Arial" w:hAnsi="Arial" w:cs="Arial"/>
          <w:lang w:val="en-US"/>
        </w:rPr>
        <w:t xml:space="preserve">over </w:t>
      </w:r>
      <w:proofErr w:type="spellStart"/>
      <w:r w:rsidR="00602C28" w:rsidRPr="00181A7B">
        <w:rPr>
          <w:rFonts w:ascii="Arial" w:hAnsi="Arial" w:cs="Arial"/>
          <w:lang w:val="en-US"/>
        </w:rPr>
        <w:t>Ficoll</w:t>
      </w:r>
      <w:proofErr w:type="spellEnd"/>
      <w:r w:rsidR="00602C28" w:rsidRPr="00181A7B">
        <w:rPr>
          <w:rFonts w:ascii="Arial" w:hAnsi="Arial" w:cs="Arial"/>
          <w:lang w:val="en-US"/>
        </w:rPr>
        <w:t xml:space="preserve"> (GE Healthcare Bio-sciences, Uppsala, Sweden) </w:t>
      </w:r>
      <w:r w:rsidR="001663D8" w:rsidRPr="00181A7B">
        <w:rPr>
          <w:rFonts w:ascii="Arial" w:hAnsi="Arial" w:cs="Arial"/>
          <w:lang w:val="en-US"/>
        </w:rPr>
        <w:t xml:space="preserve">and fed with rIL-2 </w:t>
      </w:r>
      <w:r w:rsidR="001663D8" w:rsidRPr="00181A7B">
        <w:rPr>
          <w:rFonts w:ascii="Arial" w:hAnsi="Arial" w:cs="Arial"/>
          <w:shd w:val="clear" w:color="auto" w:fill="FFFFFF"/>
        </w:rPr>
        <w:t xml:space="preserve">(10 U/ml) </w:t>
      </w:r>
      <w:r w:rsidR="001663D8" w:rsidRPr="00181A7B">
        <w:rPr>
          <w:rFonts w:ascii="Arial" w:hAnsi="Arial" w:cs="Arial"/>
          <w:lang w:val="en-US"/>
        </w:rPr>
        <w:t xml:space="preserve">plus irradiated (60 </w:t>
      </w:r>
      <w:proofErr w:type="spellStart"/>
      <w:r w:rsidR="001663D8" w:rsidRPr="00181A7B">
        <w:rPr>
          <w:rFonts w:ascii="Arial" w:hAnsi="Arial" w:cs="Arial"/>
          <w:lang w:val="en-US"/>
        </w:rPr>
        <w:t>Gy</w:t>
      </w:r>
      <w:proofErr w:type="spellEnd"/>
      <w:r w:rsidR="001663D8" w:rsidRPr="00181A7B">
        <w:rPr>
          <w:rFonts w:ascii="Arial" w:hAnsi="Arial" w:cs="Arial"/>
          <w:lang w:val="en-US"/>
        </w:rPr>
        <w:t xml:space="preserve">) autologous PBMC. </w:t>
      </w:r>
      <w:r w:rsidR="001663D8" w:rsidRPr="00181A7B">
        <w:rPr>
          <w:rFonts w:ascii="Arial" w:hAnsi="Arial" w:cs="Arial"/>
          <w:shd w:val="clear" w:color="auto" w:fill="FFFFFF"/>
        </w:rPr>
        <w:t>On day 9, rIL</w:t>
      </w:r>
      <w:r w:rsidR="001663D8" w:rsidRPr="00181A7B">
        <w:rPr>
          <w:rFonts w:ascii="Cambria Math" w:hAnsi="Cambria Math" w:cs="Cambria Math"/>
          <w:shd w:val="clear" w:color="auto" w:fill="FFFFFF"/>
        </w:rPr>
        <w:t>‐</w:t>
      </w:r>
      <w:r w:rsidR="001663D8" w:rsidRPr="00181A7B">
        <w:rPr>
          <w:rFonts w:ascii="Arial" w:hAnsi="Arial" w:cs="Arial"/>
          <w:shd w:val="clear" w:color="auto" w:fill="FFFFFF"/>
        </w:rPr>
        <w:t xml:space="preserve">2 (10 U/ml) was added. On day 18, an aliquot of cells was incubated </w:t>
      </w:r>
      <w:r w:rsidR="001663D8" w:rsidRPr="00181A7B">
        <w:rPr>
          <w:rFonts w:ascii="Arial" w:hAnsi="Arial" w:cs="Arial"/>
        </w:rPr>
        <w:t xml:space="preserve">in duplicates with </w:t>
      </w:r>
      <w:r w:rsidR="001663D8" w:rsidRPr="00181A7B">
        <w:rPr>
          <w:rFonts w:ascii="Arial" w:hAnsi="Arial" w:cs="Arial"/>
          <w:shd w:val="clear" w:color="auto" w:fill="FFFFFF"/>
        </w:rPr>
        <w:t xml:space="preserve">irradiated (60 </w:t>
      </w:r>
      <w:proofErr w:type="spellStart"/>
      <w:r w:rsidR="001663D8" w:rsidRPr="00181A7B">
        <w:rPr>
          <w:rFonts w:ascii="Arial" w:hAnsi="Arial" w:cs="Arial"/>
          <w:shd w:val="clear" w:color="auto" w:fill="FFFFFF"/>
        </w:rPr>
        <w:t>Gy</w:t>
      </w:r>
      <w:proofErr w:type="spellEnd"/>
      <w:r w:rsidR="001663D8" w:rsidRPr="00181A7B">
        <w:rPr>
          <w:rFonts w:ascii="Arial" w:hAnsi="Arial" w:cs="Arial"/>
          <w:shd w:val="clear" w:color="auto" w:fill="FFFFFF"/>
        </w:rPr>
        <w:t>) autologous PBMC</w:t>
      </w:r>
      <w:r w:rsidR="001663D8" w:rsidRPr="00181A7B">
        <w:rPr>
          <w:rFonts w:ascii="Arial" w:hAnsi="Arial" w:cs="Arial"/>
        </w:rPr>
        <w:t xml:space="preserve"> with</w:t>
      </w:r>
      <w:r w:rsidR="00F80DFF" w:rsidRPr="00181A7B">
        <w:rPr>
          <w:rFonts w:ascii="Arial" w:hAnsi="Arial" w:cs="Arial"/>
        </w:rPr>
        <w:t>/</w:t>
      </w:r>
      <w:r w:rsidR="001663D8" w:rsidRPr="00181A7B">
        <w:rPr>
          <w:rFonts w:ascii="Arial" w:hAnsi="Arial" w:cs="Arial"/>
        </w:rPr>
        <w:t xml:space="preserve">without </w:t>
      </w:r>
      <w:proofErr w:type="spellStart"/>
      <w:r w:rsidR="001663D8" w:rsidRPr="00181A7B">
        <w:rPr>
          <w:rFonts w:ascii="Arial" w:hAnsi="Arial" w:cs="Arial"/>
          <w:lang w:val="en-US"/>
        </w:rPr>
        <w:t>rBet</w:t>
      </w:r>
      <w:proofErr w:type="spellEnd"/>
      <w:r w:rsidR="001663D8" w:rsidRPr="00181A7B">
        <w:rPr>
          <w:rFonts w:ascii="Arial" w:hAnsi="Arial" w:cs="Arial"/>
          <w:lang w:val="en-US"/>
        </w:rPr>
        <w:t xml:space="preserve"> v 1 (1 µg/ml), </w:t>
      </w:r>
      <w:r w:rsidR="001663D8" w:rsidRPr="00181A7B">
        <w:rPr>
          <w:rFonts w:ascii="Arial" w:hAnsi="Arial" w:cs="Arial"/>
        </w:rPr>
        <w:t xml:space="preserve">BP extract (5 µg/ml), </w:t>
      </w:r>
      <w:proofErr w:type="spellStart"/>
      <w:r w:rsidR="001663D8" w:rsidRPr="00181A7B">
        <w:rPr>
          <w:rFonts w:ascii="Arial" w:hAnsi="Arial" w:cs="Arial"/>
        </w:rPr>
        <w:t>Bos</w:t>
      </w:r>
      <w:proofErr w:type="spellEnd"/>
      <w:r w:rsidR="001663D8" w:rsidRPr="00181A7B">
        <w:rPr>
          <w:rFonts w:ascii="Arial" w:hAnsi="Arial" w:cs="Arial"/>
        </w:rPr>
        <w:t xml:space="preserve"> d 5 (1 µg/ml</w:t>
      </w:r>
      <w:r w:rsidR="00D62385" w:rsidRPr="00181A7B">
        <w:rPr>
          <w:rFonts w:ascii="Arial" w:hAnsi="Arial" w:cs="Arial"/>
        </w:rPr>
        <w:t>,</w:t>
      </w:r>
      <w:r w:rsidRPr="00181A7B">
        <w:rPr>
          <w:rFonts w:ascii="Arial" w:hAnsi="Arial" w:cs="Arial"/>
        </w:rPr>
        <w:t xml:space="preserve"> Sigma-Aldrich, Vienna, Austria</w:t>
      </w:r>
      <w:r w:rsidR="001663D8" w:rsidRPr="00181A7B">
        <w:rPr>
          <w:rFonts w:ascii="Arial" w:hAnsi="Arial" w:cs="Arial"/>
        </w:rPr>
        <w:t>) or</w:t>
      </w:r>
      <w:r w:rsidR="001663D8" w:rsidRPr="00181A7B">
        <w:rPr>
          <w:rFonts w:ascii="Arial" w:hAnsi="Arial" w:cs="Arial"/>
          <w:shd w:val="clear" w:color="auto" w:fill="FFFFFF"/>
        </w:rPr>
        <w:t xml:space="preserve"> 50 synthetic 12mer peptides (1 </w:t>
      </w:r>
      <w:proofErr w:type="spellStart"/>
      <w:r w:rsidR="001663D8" w:rsidRPr="00181A7B">
        <w:rPr>
          <w:rFonts w:ascii="Arial" w:hAnsi="Arial" w:cs="Arial"/>
          <w:shd w:val="clear" w:color="auto" w:fill="FFFFFF"/>
        </w:rPr>
        <w:t>μg</w:t>
      </w:r>
      <w:proofErr w:type="spellEnd"/>
      <w:r w:rsidR="001663D8" w:rsidRPr="00181A7B">
        <w:rPr>
          <w:rFonts w:ascii="Arial" w:hAnsi="Arial" w:cs="Arial"/>
          <w:shd w:val="clear" w:color="auto" w:fill="FFFFFF"/>
        </w:rPr>
        <w:t xml:space="preserve">/ml) representing the </w:t>
      </w:r>
      <w:r w:rsidR="00171506" w:rsidRPr="00181A7B">
        <w:rPr>
          <w:rFonts w:ascii="Arial" w:hAnsi="Arial" w:cs="Arial"/>
          <w:shd w:val="clear" w:color="auto" w:fill="FFFFFF"/>
        </w:rPr>
        <w:t xml:space="preserve">complete </w:t>
      </w:r>
      <w:r w:rsidR="001663D8" w:rsidRPr="00181A7B">
        <w:rPr>
          <w:rFonts w:ascii="Arial" w:hAnsi="Arial" w:cs="Arial"/>
          <w:shd w:val="clear" w:color="auto" w:fill="FFFFFF"/>
        </w:rPr>
        <w:t xml:space="preserve">amino acid sequence of Bet v 1 </w:t>
      </w:r>
      <w:r w:rsidR="0023513C" w:rsidRPr="00181A7B">
        <w:rPr>
          <w:rFonts w:ascii="Arial" w:hAnsi="Arial" w:cs="Arial"/>
          <w:lang w:val="en-US"/>
        </w:rPr>
        <w:fldChar w:fldCharType="begin"/>
      </w:r>
      <w:r w:rsidR="0023513C" w:rsidRPr="00181A7B">
        <w:rPr>
          <w:rFonts w:ascii="Arial" w:hAnsi="Arial" w:cs="Arial"/>
          <w:lang w:val="en-US"/>
        </w:rPr>
        <w:instrText xml:space="preserve"> ADDIN EN.CITE &lt;EndNote&gt;&lt;Cite&gt;&lt;Author&gt;Jahn-Schmid&lt;/Author&gt;&lt;Year&gt;2005&lt;/Year&gt;&lt;RecNum&gt;67&lt;/RecNum&gt;&lt;DisplayText&gt;(2)&lt;/DisplayText&gt;&lt;record&gt;&lt;rec-number&gt;67&lt;/rec-number&gt;&lt;foreign-keys&gt;&lt;key app="EN" db-id="t5pa9pvtnddvziezf2k5satxxfff9tpwwvze" timestamp="1532700117"&gt;67&lt;/key&gt;&lt;/foreign-keys&gt;&lt;ref-type name="Journal Article"&gt;17&lt;/ref-type&gt;&lt;contributors&gt;&lt;authors&gt;&lt;author&gt;Jahn-Schmid, B.&lt;/author&gt;&lt;author&gt;Radakovics, A.&lt;/author&gt;&lt;author&gt;Luttkopf, D.&lt;/author&gt;&lt;author&gt;Scheurer, S.&lt;/author&gt;&lt;author&gt;Vieths, S.&lt;/author&gt;&lt;author&gt;Ebner, C.&lt;/author&gt;&lt;author&gt;Bohle, B.&lt;/author&gt;&lt;/authors&gt;&lt;/contributors&gt;&lt;auth-address&gt;Department of Pathophysiology, Center of Physiology and Pathophysiology, Medical University of Vienna, Austria.&lt;/auth-address&gt;&lt;titles&gt;&lt;title&gt;Bet v 1142-156 is the dominant T-cell epitope of the major birch pollen allergen and important for cross-reactivity with Bet v 1-related food allergens&lt;/title&gt;&lt;secondary-title&gt;J Allergy Clin Immunol&lt;/secondary-title&gt;&lt;/titles&gt;&lt;periodical&gt;&lt;full-title&gt;J Allergy Clin Immunol&lt;/full-title&gt;&lt;/periodical&gt;&lt;pages&gt;213-9&lt;/pages&gt;&lt;volume&gt;116&lt;/volume&gt;&lt;number&gt;1&lt;/number&gt;&lt;keywords&gt;&lt;keyword&gt;Allergens/*chemistry/immunology&lt;/keyword&gt;&lt;keyword&gt;Betula/*immunology&lt;/keyword&gt;&lt;keyword&gt;Cross Reactions&lt;/keyword&gt;&lt;keyword&gt;Epitope Mapping&lt;/keyword&gt;&lt;keyword&gt;Epitopes, T-Lymphocyte/*immunology&lt;/keyword&gt;&lt;keyword&gt;Food Hypersensitivity/*immunology&lt;/keyword&gt;&lt;keyword&gt;Humans&lt;/keyword&gt;&lt;keyword&gt;Molecular Sequence Data&lt;/keyword&gt;&lt;keyword&gt;Pollen/*chemistry/immunology&lt;/keyword&gt;&lt;keyword&gt;Sequence Analysis, Protein&lt;/keyword&gt;&lt;keyword&gt;Sequence Homology, Amino Acid&lt;/keyword&gt;&lt;keyword&gt;T-Lymphocytes/immunology&lt;/keyword&gt;&lt;/keywords&gt;&lt;dates&gt;&lt;year&gt;2005&lt;/year&gt;&lt;pub-dates&gt;&lt;date&gt;Jul&lt;/date&gt;&lt;/pub-dates&gt;&lt;/dates&gt;&lt;isbn&gt;0091-6749 (Print)&amp;#xD;0091-6749 (Linking)&lt;/isbn&gt;&lt;accession-num&gt;15990797&lt;/accession-num&gt;&lt;urls&gt;&lt;related-urls&gt;&lt;url&gt;https://www.ncbi.nlm.nih.gov/pubmed/15990797&lt;/url&gt;&lt;/related-urls&gt;&lt;/urls&gt;&lt;electronic-resource-num&gt;10.1016/j.jaci.2005.04.019&lt;/electronic-resource-num&gt;&lt;/record&gt;&lt;/Cite&gt;&lt;/EndNote&gt;</w:instrText>
      </w:r>
      <w:r w:rsidR="0023513C" w:rsidRPr="00181A7B">
        <w:rPr>
          <w:rFonts w:ascii="Arial" w:hAnsi="Arial" w:cs="Arial"/>
          <w:lang w:val="en-US"/>
        </w:rPr>
        <w:fldChar w:fldCharType="separate"/>
      </w:r>
      <w:r w:rsidR="0023513C" w:rsidRPr="00181A7B">
        <w:rPr>
          <w:rFonts w:ascii="Arial" w:hAnsi="Arial" w:cs="Arial"/>
          <w:noProof/>
          <w:lang w:val="en-US"/>
        </w:rPr>
        <w:t>(2)</w:t>
      </w:r>
      <w:r w:rsidR="0023513C" w:rsidRPr="00181A7B">
        <w:rPr>
          <w:rFonts w:ascii="Arial" w:hAnsi="Arial" w:cs="Arial"/>
          <w:lang w:val="en-US"/>
        </w:rPr>
        <w:fldChar w:fldCharType="end"/>
      </w:r>
      <w:r w:rsidR="001663D8" w:rsidRPr="00181A7B">
        <w:rPr>
          <w:rFonts w:ascii="Arial" w:hAnsi="Arial" w:cs="Arial"/>
          <w:shd w:val="clear" w:color="auto" w:fill="FFFFFF"/>
        </w:rPr>
        <w:t xml:space="preserve">. After 48 h, </w:t>
      </w:r>
      <w:r w:rsidR="001663D8" w:rsidRPr="00181A7B">
        <w:rPr>
          <w:rFonts w:ascii="Arial" w:hAnsi="Arial" w:cs="Arial"/>
        </w:rPr>
        <w:t>[</w:t>
      </w:r>
      <w:r w:rsidR="001663D8" w:rsidRPr="00181A7B">
        <w:rPr>
          <w:rFonts w:ascii="Arial" w:hAnsi="Arial" w:cs="Arial"/>
          <w:vertAlign w:val="superscript"/>
        </w:rPr>
        <w:t>3</w:t>
      </w:r>
      <w:r w:rsidR="001663D8" w:rsidRPr="00181A7B">
        <w:rPr>
          <w:rFonts w:ascii="Arial" w:hAnsi="Arial" w:cs="Arial"/>
        </w:rPr>
        <w:t xml:space="preserve">H]-thymidine </w:t>
      </w:r>
      <w:r w:rsidR="001663D8" w:rsidRPr="00181A7B">
        <w:rPr>
          <w:rFonts w:ascii="Arial" w:hAnsi="Arial" w:cs="Arial"/>
          <w:shd w:val="clear" w:color="auto" w:fill="FFFFFF"/>
        </w:rPr>
        <w:t>was added for another 16 h. Stimulation indexes (SI) were calculated as ratio of counts per minute (</w:t>
      </w:r>
      <w:proofErr w:type="spellStart"/>
      <w:r w:rsidR="001663D8" w:rsidRPr="00181A7B">
        <w:rPr>
          <w:rFonts w:ascii="Arial" w:hAnsi="Arial" w:cs="Arial"/>
          <w:shd w:val="clear" w:color="auto" w:fill="FFFFFF"/>
        </w:rPr>
        <w:t>cpm</w:t>
      </w:r>
      <w:proofErr w:type="spellEnd"/>
      <w:r w:rsidR="001663D8" w:rsidRPr="00181A7B">
        <w:rPr>
          <w:rFonts w:ascii="Arial" w:hAnsi="Arial" w:cs="Arial"/>
          <w:shd w:val="clear" w:color="auto" w:fill="FFFFFF"/>
        </w:rPr>
        <w:t xml:space="preserve">) of TCL with stimulus and </w:t>
      </w:r>
      <w:proofErr w:type="spellStart"/>
      <w:r w:rsidR="001663D8" w:rsidRPr="00181A7B">
        <w:rPr>
          <w:rFonts w:ascii="Arial" w:hAnsi="Arial" w:cs="Arial"/>
          <w:shd w:val="clear" w:color="auto" w:fill="FFFFFF"/>
        </w:rPr>
        <w:t>cpm</w:t>
      </w:r>
      <w:proofErr w:type="spellEnd"/>
      <w:r w:rsidR="001663D8" w:rsidRPr="00181A7B">
        <w:rPr>
          <w:rFonts w:ascii="Arial" w:hAnsi="Arial" w:cs="Arial"/>
          <w:shd w:val="clear" w:color="auto" w:fill="FFFFFF"/>
        </w:rPr>
        <w:t xml:space="preserve"> of TCL without stimulus. On day 21, freshly isolated </w:t>
      </w:r>
      <w:r w:rsidR="001663D8" w:rsidRPr="00181A7B">
        <w:rPr>
          <w:rFonts w:ascii="Arial" w:hAnsi="Arial" w:cs="Arial"/>
        </w:rPr>
        <w:t xml:space="preserve">PBMC were </w:t>
      </w:r>
      <w:r w:rsidR="001E6A50" w:rsidRPr="00181A7B">
        <w:rPr>
          <w:rFonts w:ascii="Arial" w:hAnsi="Arial" w:cs="Arial"/>
        </w:rPr>
        <w:t>depleted of CD3</w:t>
      </w:r>
      <w:r w:rsidR="001E6A50" w:rsidRPr="00181A7B">
        <w:rPr>
          <w:rFonts w:ascii="Arial" w:hAnsi="Arial" w:cs="Arial"/>
          <w:vertAlign w:val="superscript"/>
        </w:rPr>
        <w:t>+</w:t>
      </w:r>
      <w:r w:rsidR="001E6A50" w:rsidRPr="00181A7B">
        <w:rPr>
          <w:rFonts w:ascii="Arial" w:hAnsi="Arial" w:cs="Arial"/>
        </w:rPr>
        <w:t xml:space="preserve"> cells by incubation </w:t>
      </w:r>
      <w:r w:rsidR="001663D8" w:rsidRPr="00181A7B">
        <w:rPr>
          <w:rFonts w:ascii="Arial" w:hAnsi="Arial" w:cs="Arial"/>
        </w:rPr>
        <w:t xml:space="preserve">with </w:t>
      </w:r>
      <w:proofErr w:type="spellStart"/>
      <w:r w:rsidR="001663D8" w:rsidRPr="00181A7B">
        <w:rPr>
          <w:rFonts w:ascii="Arial" w:hAnsi="Arial" w:cs="Arial"/>
        </w:rPr>
        <w:t>Dynabeads</w:t>
      </w:r>
      <w:proofErr w:type="spellEnd"/>
      <w:r w:rsidR="001663D8" w:rsidRPr="00181A7B">
        <w:rPr>
          <w:rFonts w:ascii="Arial" w:hAnsi="Arial" w:cs="Arial"/>
          <w:vertAlign w:val="superscript"/>
        </w:rPr>
        <w:t>®</w:t>
      </w:r>
      <w:r w:rsidR="00947DCF" w:rsidRPr="00181A7B">
        <w:rPr>
          <w:rFonts w:ascii="Arial" w:hAnsi="Arial" w:cs="Arial"/>
        </w:rPr>
        <w:t xml:space="preserve"> CD3 (Invitrogen </w:t>
      </w:r>
      <w:proofErr w:type="spellStart"/>
      <w:r w:rsidR="00947DCF" w:rsidRPr="00181A7B">
        <w:rPr>
          <w:rFonts w:ascii="Arial" w:hAnsi="Arial" w:cs="Arial"/>
        </w:rPr>
        <w:t>Thermo</w:t>
      </w:r>
      <w:r w:rsidR="001663D8" w:rsidRPr="00181A7B">
        <w:rPr>
          <w:rFonts w:ascii="Arial" w:hAnsi="Arial" w:cs="Arial"/>
        </w:rPr>
        <w:t>Fisher</w:t>
      </w:r>
      <w:proofErr w:type="spellEnd"/>
      <w:r w:rsidR="001663D8" w:rsidRPr="00181A7B">
        <w:rPr>
          <w:rFonts w:ascii="Arial" w:hAnsi="Arial" w:cs="Arial"/>
        </w:rPr>
        <w:t xml:space="preserve"> Scientific)</w:t>
      </w:r>
      <w:r w:rsidR="00171506" w:rsidRPr="00181A7B">
        <w:rPr>
          <w:rFonts w:ascii="Arial" w:hAnsi="Arial" w:cs="Arial"/>
        </w:rPr>
        <w:t xml:space="preserve"> according to the manufacturer´s instruction</w:t>
      </w:r>
      <w:r w:rsidR="00947DCF" w:rsidRPr="00181A7B">
        <w:rPr>
          <w:rFonts w:ascii="Arial" w:hAnsi="Arial" w:cs="Arial"/>
        </w:rPr>
        <w:t xml:space="preserve">. </w:t>
      </w:r>
      <w:r w:rsidR="00171506" w:rsidRPr="00181A7B">
        <w:rPr>
          <w:rFonts w:ascii="Arial" w:hAnsi="Arial" w:cs="Arial"/>
        </w:rPr>
        <w:t xml:space="preserve">The resulting </w:t>
      </w:r>
      <w:r w:rsidR="00947DCF" w:rsidRPr="00181A7B">
        <w:rPr>
          <w:rFonts w:ascii="Arial" w:hAnsi="Arial" w:cs="Arial"/>
        </w:rPr>
        <w:t>CD3</w:t>
      </w:r>
      <w:r w:rsidR="00947DCF" w:rsidRPr="00181A7B">
        <w:rPr>
          <w:rFonts w:ascii="Arial" w:hAnsi="Arial" w:cs="Arial"/>
          <w:vertAlign w:val="superscript"/>
        </w:rPr>
        <w:t>-</w:t>
      </w:r>
      <w:r w:rsidR="00947DCF" w:rsidRPr="00181A7B">
        <w:rPr>
          <w:rFonts w:ascii="Arial" w:hAnsi="Arial" w:cs="Arial"/>
        </w:rPr>
        <w:t xml:space="preserve">PBMC contained </w:t>
      </w:r>
      <w:r w:rsidR="001663D8" w:rsidRPr="00181A7B">
        <w:rPr>
          <w:rFonts w:ascii="Arial" w:hAnsi="Arial" w:cs="Arial"/>
          <w:lang w:val="en-US"/>
        </w:rPr>
        <w:t>&lt;2% of CD3</w:t>
      </w:r>
      <w:r w:rsidR="001663D8" w:rsidRPr="00181A7B">
        <w:rPr>
          <w:rFonts w:ascii="Arial" w:hAnsi="Arial" w:cs="Arial"/>
          <w:vertAlign w:val="superscript"/>
          <w:lang w:val="en-US"/>
        </w:rPr>
        <w:t>+</w:t>
      </w:r>
      <w:r w:rsidR="001663D8" w:rsidRPr="00181A7B">
        <w:rPr>
          <w:rFonts w:ascii="Arial" w:hAnsi="Arial" w:cs="Arial"/>
          <w:lang w:val="en-US"/>
        </w:rPr>
        <w:t xml:space="preserve"> cells. </w:t>
      </w:r>
      <w:r w:rsidR="0023513C" w:rsidRPr="00181A7B">
        <w:rPr>
          <w:rFonts w:ascii="Arial" w:hAnsi="Arial" w:cs="Arial"/>
          <w:shd w:val="clear" w:color="auto" w:fill="FFFFFF"/>
        </w:rPr>
        <w:t xml:space="preserve">After </w:t>
      </w:r>
      <w:r w:rsidR="001663D8" w:rsidRPr="00181A7B">
        <w:rPr>
          <w:rFonts w:ascii="Arial" w:hAnsi="Arial" w:cs="Arial"/>
          <w:shd w:val="clear" w:color="auto" w:fill="FFFFFF"/>
        </w:rPr>
        <w:t xml:space="preserve">density centrifugation </w:t>
      </w:r>
      <w:r w:rsidR="0023513C" w:rsidRPr="00181A7B">
        <w:rPr>
          <w:rFonts w:ascii="Arial" w:hAnsi="Arial" w:cs="Arial"/>
          <w:shd w:val="clear" w:color="auto" w:fill="FFFFFF"/>
        </w:rPr>
        <w:t xml:space="preserve">TCL were </w:t>
      </w:r>
      <w:r w:rsidR="001663D8" w:rsidRPr="00181A7B">
        <w:rPr>
          <w:rFonts w:ascii="Arial" w:hAnsi="Arial" w:cs="Arial"/>
          <w:shd w:val="clear" w:color="auto" w:fill="FFFFFF"/>
        </w:rPr>
        <w:t xml:space="preserve">analysed </w:t>
      </w:r>
      <w:r w:rsidR="00171506" w:rsidRPr="00181A7B">
        <w:rPr>
          <w:rFonts w:ascii="Arial" w:hAnsi="Arial" w:cs="Arial"/>
          <w:shd w:val="clear" w:color="auto" w:fill="FFFFFF"/>
        </w:rPr>
        <w:t>by flow cytometry</w:t>
      </w:r>
      <w:r w:rsidR="00D62385" w:rsidRPr="00181A7B">
        <w:rPr>
          <w:rFonts w:ascii="Arial" w:hAnsi="Arial" w:cs="Arial"/>
          <w:shd w:val="clear" w:color="auto" w:fill="FFFFFF"/>
        </w:rPr>
        <w:t xml:space="preserve">. </w:t>
      </w:r>
      <w:r w:rsidR="00525FEA" w:rsidRPr="00181A7B">
        <w:rPr>
          <w:rFonts w:ascii="Arial" w:hAnsi="Arial" w:cs="Arial"/>
          <w:shd w:val="clear" w:color="auto" w:fill="FFFFFF"/>
        </w:rPr>
        <w:t>Another aliquot was</w:t>
      </w:r>
      <w:r w:rsidR="00D62385" w:rsidRPr="00181A7B">
        <w:rPr>
          <w:rFonts w:ascii="Arial" w:hAnsi="Arial" w:cs="Arial"/>
          <w:shd w:val="clear" w:color="auto" w:fill="FFFFFF"/>
        </w:rPr>
        <w:t xml:space="preserve"> </w:t>
      </w:r>
      <w:r w:rsidR="001663D8" w:rsidRPr="00181A7B">
        <w:rPr>
          <w:rFonts w:ascii="Arial" w:hAnsi="Arial" w:cs="Arial"/>
          <w:lang w:val="en-US"/>
        </w:rPr>
        <w:t xml:space="preserve">stained with </w:t>
      </w:r>
      <w:proofErr w:type="spellStart"/>
      <w:r w:rsidR="001663D8" w:rsidRPr="00181A7B">
        <w:rPr>
          <w:rFonts w:ascii="Arial" w:hAnsi="Arial" w:cs="Arial"/>
        </w:rPr>
        <w:t>carboxyfluorescein</w:t>
      </w:r>
      <w:proofErr w:type="spellEnd"/>
      <w:r w:rsidR="001663D8" w:rsidRPr="00181A7B">
        <w:rPr>
          <w:rFonts w:ascii="Arial" w:hAnsi="Arial" w:cs="Arial"/>
        </w:rPr>
        <w:t xml:space="preserve"> </w:t>
      </w:r>
      <w:proofErr w:type="spellStart"/>
      <w:r w:rsidR="001663D8" w:rsidRPr="00181A7B">
        <w:rPr>
          <w:rFonts w:ascii="Arial" w:hAnsi="Arial" w:cs="Arial"/>
        </w:rPr>
        <w:t>succinimidyl</w:t>
      </w:r>
      <w:proofErr w:type="spellEnd"/>
      <w:r w:rsidR="001663D8" w:rsidRPr="00181A7B">
        <w:rPr>
          <w:rFonts w:ascii="Arial" w:hAnsi="Arial" w:cs="Arial"/>
        </w:rPr>
        <w:t xml:space="preserve"> ester (</w:t>
      </w:r>
      <w:r w:rsidR="001663D8" w:rsidRPr="00181A7B">
        <w:rPr>
          <w:rFonts w:ascii="Arial" w:hAnsi="Arial" w:cs="Arial"/>
          <w:bCs/>
        </w:rPr>
        <w:t>CFSE, Invitrogen</w:t>
      </w:r>
      <w:r w:rsidR="001663D8" w:rsidRPr="00181A7B">
        <w:rPr>
          <w:rFonts w:ascii="Arial" w:hAnsi="Arial" w:cs="Arial"/>
          <w:lang w:val="en-US"/>
        </w:rPr>
        <w:t>) and cultured together with autologous CD3</w:t>
      </w:r>
      <w:r w:rsidR="001663D8" w:rsidRPr="00181A7B">
        <w:rPr>
          <w:rFonts w:ascii="Arial" w:hAnsi="Arial" w:cs="Arial"/>
          <w:vertAlign w:val="superscript"/>
          <w:lang w:val="en-US"/>
        </w:rPr>
        <w:t>-</w:t>
      </w:r>
      <w:r w:rsidR="001663D8" w:rsidRPr="00181A7B">
        <w:rPr>
          <w:rFonts w:ascii="Arial" w:hAnsi="Arial" w:cs="Arial"/>
          <w:lang w:val="en-US"/>
        </w:rPr>
        <w:t xml:space="preserve">PBMC </w:t>
      </w:r>
      <w:r w:rsidR="00525FEA" w:rsidRPr="00181A7B">
        <w:rPr>
          <w:rFonts w:ascii="Arial" w:hAnsi="Arial" w:cs="Arial"/>
          <w:lang w:val="en-US"/>
        </w:rPr>
        <w:t>without/with</w:t>
      </w:r>
      <w:r w:rsidR="001663D8" w:rsidRPr="00181A7B">
        <w:rPr>
          <w:rFonts w:ascii="Arial" w:hAnsi="Arial" w:cs="Arial"/>
          <w:lang w:val="en-US"/>
        </w:rPr>
        <w:t xml:space="preserve"> </w:t>
      </w:r>
      <w:proofErr w:type="spellStart"/>
      <w:r w:rsidR="001663D8" w:rsidRPr="00181A7B">
        <w:rPr>
          <w:rFonts w:ascii="Arial" w:hAnsi="Arial" w:cs="Arial"/>
          <w:lang w:val="en-US"/>
        </w:rPr>
        <w:t>rBet</w:t>
      </w:r>
      <w:proofErr w:type="spellEnd"/>
      <w:r w:rsidR="001663D8" w:rsidRPr="00181A7B">
        <w:rPr>
          <w:rFonts w:ascii="Arial" w:hAnsi="Arial" w:cs="Arial"/>
          <w:lang w:val="en-US"/>
        </w:rPr>
        <w:t xml:space="preserve"> v 1 (1</w:t>
      </w:r>
      <w:r w:rsidR="00BF7FA3" w:rsidRPr="00181A7B">
        <w:rPr>
          <w:rFonts w:ascii="Arial" w:hAnsi="Arial" w:cs="Arial"/>
          <w:lang w:val="en-US"/>
        </w:rPr>
        <w:t>0</w:t>
      </w:r>
      <w:r w:rsidR="001663D8" w:rsidRPr="00181A7B">
        <w:rPr>
          <w:rFonts w:ascii="Arial" w:hAnsi="Arial" w:cs="Arial"/>
          <w:lang w:val="en-US"/>
        </w:rPr>
        <w:t xml:space="preserve"> µg/ml) or </w:t>
      </w:r>
      <w:proofErr w:type="spellStart"/>
      <w:r w:rsidR="001663D8" w:rsidRPr="00181A7B">
        <w:rPr>
          <w:rFonts w:ascii="Arial" w:hAnsi="Arial" w:cs="Arial"/>
          <w:lang w:val="en-US"/>
        </w:rPr>
        <w:t>Bos</w:t>
      </w:r>
      <w:proofErr w:type="spellEnd"/>
      <w:r w:rsidR="001663D8" w:rsidRPr="00181A7B">
        <w:rPr>
          <w:rFonts w:ascii="Arial" w:hAnsi="Arial" w:cs="Arial"/>
          <w:lang w:val="en-US"/>
        </w:rPr>
        <w:t xml:space="preserve"> d 5 (1</w:t>
      </w:r>
      <w:r w:rsidR="00BF7FA3" w:rsidRPr="00181A7B">
        <w:rPr>
          <w:rFonts w:ascii="Arial" w:hAnsi="Arial" w:cs="Arial"/>
          <w:lang w:val="en-US"/>
        </w:rPr>
        <w:t>0</w:t>
      </w:r>
      <w:r w:rsidR="001663D8" w:rsidRPr="00181A7B">
        <w:rPr>
          <w:rFonts w:ascii="Arial" w:hAnsi="Arial" w:cs="Arial"/>
          <w:lang w:val="en-US"/>
        </w:rPr>
        <w:t xml:space="preserve"> µg/ml). After 4 days, proliferated cells </w:t>
      </w:r>
      <w:r w:rsidR="00525FEA" w:rsidRPr="00181A7B">
        <w:rPr>
          <w:rFonts w:ascii="Arial" w:hAnsi="Arial" w:cs="Arial"/>
          <w:lang w:val="en-US"/>
        </w:rPr>
        <w:t>were</w:t>
      </w:r>
      <w:r w:rsidR="001663D8" w:rsidRPr="00181A7B">
        <w:rPr>
          <w:rFonts w:ascii="Arial" w:hAnsi="Arial" w:cs="Arial"/>
          <w:lang w:val="en-US"/>
        </w:rPr>
        <w:t xml:space="preserve"> assessed by flow cytometry. </w:t>
      </w:r>
    </w:p>
    <w:p w:rsidR="001663D8" w:rsidRPr="00181A7B" w:rsidRDefault="001663D8" w:rsidP="00B347A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</w:p>
    <w:p w:rsidR="00B07218" w:rsidRPr="00181A7B" w:rsidRDefault="001663D8" w:rsidP="00B347A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181A7B">
        <w:rPr>
          <w:rFonts w:ascii="Arial" w:hAnsi="Arial" w:cs="Arial"/>
          <w:b/>
          <w:shd w:val="clear" w:color="auto" w:fill="FFFFFF"/>
        </w:rPr>
        <w:t>Quantification of human cytokines</w:t>
      </w:r>
      <w:r w:rsidR="007F7CCA" w:rsidRPr="00181A7B">
        <w:rPr>
          <w:rFonts w:ascii="Arial" w:hAnsi="Arial" w:cs="Arial"/>
          <w:b/>
          <w:shd w:val="clear" w:color="auto" w:fill="FFFFFF"/>
        </w:rPr>
        <w:t xml:space="preserve">: </w:t>
      </w:r>
      <w:r w:rsidR="00A30EA5" w:rsidRPr="00181A7B">
        <w:rPr>
          <w:rFonts w:ascii="Arial" w:hAnsi="Arial" w:cs="Arial"/>
          <w:shd w:val="clear" w:color="auto" w:fill="FFFFFF"/>
        </w:rPr>
        <w:t>Human cytokines</w:t>
      </w:r>
      <w:r w:rsidRPr="00181A7B">
        <w:rPr>
          <w:rFonts w:ascii="Arial" w:hAnsi="Arial" w:cs="Arial"/>
          <w:lang w:val="en-US"/>
        </w:rPr>
        <w:t xml:space="preserve"> </w:t>
      </w:r>
      <w:r w:rsidR="00A30EA5" w:rsidRPr="00181A7B">
        <w:rPr>
          <w:rFonts w:ascii="Arial" w:hAnsi="Arial" w:cs="Arial"/>
          <w:lang w:val="en-US"/>
        </w:rPr>
        <w:t xml:space="preserve">were measured </w:t>
      </w:r>
      <w:r w:rsidRPr="00181A7B">
        <w:rPr>
          <w:rFonts w:ascii="Arial" w:hAnsi="Arial" w:cs="Arial"/>
          <w:lang w:val="en-US"/>
        </w:rPr>
        <w:t xml:space="preserve">in supernatants </w:t>
      </w:r>
      <w:r w:rsidRPr="00181A7B">
        <w:rPr>
          <w:rFonts w:ascii="Arial" w:hAnsi="Arial" w:cs="Arial"/>
        </w:rPr>
        <w:t xml:space="preserve">harvested </w:t>
      </w:r>
      <w:r w:rsidRPr="00181A7B">
        <w:rPr>
          <w:rFonts w:ascii="Arial" w:hAnsi="Arial" w:cs="Arial"/>
          <w:lang w:val="en-US"/>
        </w:rPr>
        <w:t xml:space="preserve">from TCL </w:t>
      </w:r>
      <w:r w:rsidRPr="00181A7B">
        <w:rPr>
          <w:rFonts w:ascii="Arial" w:hAnsi="Arial" w:cs="Arial"/>
        </w:rPr>
        <w:t xml:space="preserve">after 48 h of </w:t>
      </w:r>
      <w:r w:rsidR="00A30EA5" w:rsidRPr="00181A7B">
        <w:rPr>
          <w:rFonts w:ascii="Arial" w:hAnsi="Arial" w:cs="Arial"/>
        </w:rPr>
        <w:t xml:space="preserve">incubation with the indicated stimuli </w:t>
      </w:r>
      <w:r w:rsidR="005F2FE3" w:rsidRPr="00181A7B">
        <w:rPr>
          <w:rFonts w:ascii="Arial" w:hAnsi="Arial" w:cs="Arial"/>
        </w:rPr>
        <w:t>plus</w:t>
      </w:r>
      <w:r w:rsidR="00A30EA5" w:rsidRPr="00181A7B">
        <w:rPr>
          <w:rFonts w:ascii="Arial" w:hAnsi="Arial" w:cs="Arial"/>
        </w:rPr>
        <w:t xml:space="preserve"> </w:t>
      </w:r>
      <w:r w:rsidRPr="00181A7B">
        <w:rPr>
          <w:rFonts w:ascii="Arial" w:hAnsi="Arial" w:cs="Arial"/>
          <w:lang w:val="en-US"/>
        </w:rPr>
        <w:t>autologous CD3</w:t>
      </w:r>
      <w:r w:rsidRPr="00181A7B">
        <w:rPr>
          <w:rFonts w:ascii="Arial" w:hAnsi="Arial" w:cs="Arial"/>
          <w:vertAlign w:val="superscript"/>
          <w:lang w:val="en-US"/>
        </w:rPr>
        <w:t>-</w:t>
      </w:r>
      <w:r w:rsidRPr="00181A7B">
        <w:rPr>
          <w:rFonts w:ascii="Arial" w:hAnsi="Arial" w:cs="Arial"/>
          <w:lang w:val="en-US"/>
        </w:rPr>
        <w:t xml:space="preserve">PBMC and in murine sera using </w:t>
      </w:r>
      <w:proofErr w:type="spellStart"/>
      <w:r w:rsidRPr="00181A7B">
        <w:rPr>
          <w:rFonts w:ascii="Arial" w:hAnsi="Arial" w:cs="Arial"/>
          <w:lang w:val="en-US"/>
        </w:rPr>
        <w:t>PeproTech</w:t>
      </w:r>
      <w:proofErr w:type="spellEnd"/>
      <w:r w:rsidRPr="00181A7B">
        <w:rPr>
          <w:rFonts w:ascii="Arial" w:hAnsi="Arial" w:cs="Arial"/>
          <w:lang w:val="en-US"/>
        </w:rPr>
        <w:t xml:space="preserve"> </w:t>
      </w:r>
      <w:r w:rsidRPr="00181A7B">
        <w:rPr>
          <w:rFonts w:ascii="Arial" w:hAnsi="Arial" w:cs="Arial" w:hint="eastAsia"/>
          <w:lang w:val="en-US"/>
        </w:rPr>
        <w:t>Standard ABTS ELISA Development Kit</w:t>
      </w:r>
      <w:r w:rsidRPr="00181A7B">
        <w:rPr>
          <w:rFonts w:ascii="Arial" w:hAnsi="Arial" w:cs="Arial"/>
          <w:lang w:val="en-US"/>
        </w:rPr>
        <w:t xml:space="preserve"> (</w:t>
      </w:r>
      <w:proofErr w:type="spellStart"/>
      <w:r w:rsidRPr="00181A7B">
        <w:rPr>
          <w:rFonts w:ascii="Arial" w:hAnsi="Arial" w:cs="Arial" w:hint="eastAsia"/>
          <w:bCs/>
        </w:rPr>
        <w:t>PeproTech</w:t>
      </w:r>
      <w:proofErr w:type="spellEnd"/>
      <w:r w:rsidRPr="00181A7B">
        <w:rPr>
          <w:rFonts w:ascii="Arial" w:hAnsi="Arial" w:cs="Arial"/>
          <w:bCs/>
        </w:rPr>
        <w:t>, Vienna,</w:t>
      </w:r>
      <w:r w:rsidRPr="00181A7B">
        <w:rPr>
          <w:rFonts w:ascii="Arial" w:hAnsi="Arial" w:cs="Arial" w:hint="eastAsia"/>
          <w:bCs/>
        </w:rPr>
        <w:t xml:space="preserve"> Austria</w:t>
      </w:r>
      <w:r w:rsidRPr="00181A7B">
        <w:rPr>
          <w:rFonts w:ascii="Arial" w:hAnsi="Arial" w:cs="Arial"/>
          <w:lang w:val="en-US"/>
        </w:rPr>
        <w:t xml:space="preserve">) following the manufacturer´s protocol. The limits of detection were 5 </w:t>
      </w:r>
      <w:proofErr w:type="spellStart"/>
      <w:r w:rsidRPr="00181A7B">
        <w:rPr>
          <w:rFonts w:ascii="Arial" w:hAnsi="Arial" w:cs="Arial"/>
          <w:lang w:val="en-US"/>
        </w:rPr>
        <w:t>pg</w:t>
      </w:r>
      <w:proofErr w:type="spellEnd"/>
      <w:r w:rsidRPr="00181A7B">
        <w:rPr>
          <w:rFonts w:ascii="Arial" w:hAnsi="Arial" w:cs="Arial"/>
          <w:lang w:val="en-US"/>
        </w:rPr>
        <w:t xml:space="preserve">/ml for IL-5, </w:t>
      </w:r>
      <w:proofErr w:type="gramStart"/>
      <w:r w:rsidRPr="00181A7B">
        <w:rPr>
          <w:rFonts w:ascii="Arial" w:hAnsi="Arial" w:cs="Arial"/>
          <w:lang w:val="en-US"/>
        </w:rPr>
        <w:t xml:space="preserve">8 </w:t>
      </w:r>
      <w:proofErr w:type="spellStart"/>
      <w:r w:rsidRPr="00181A7B">
        <w:rPr>
          <w:rFonts w:ascii="Arial" w:hAnsi="Arial" w:cs="Arial"/>
          <w:lang w:val="en-US"/>
        </w:rPr>
        <w:t>pg</w:t>
      </w:r>
      <w:proofErr w:type="spellEnd"/>
      <w:r w:rsidRPr="00181A7B">
        <w:rPr>
          <w:rFonts w:ascii="Arial" w:hAnsi="Arial" w:cs="Arial"/>
          <w:lang w:val="en-US"/>
        </w:rPr>
        <w:t>/ml for IFN-γ</w:t>
      </w:r>
      <w:proofErr w:type="gramEnd"/>
      <w:r w:rsidRPr="00181A7B">
        <w:rPr>
          <w:rFonts w:ascii="Arial" w:hAnsi="Arial" w:cs="Arial"/>
          <w:lang w:val="en-US"/>
        </w:rPr>
        <w:t xml:space="preserve"> and 25 </w:t>
      </w:r>
      <w:proofErr w:type="spellStart"/>
      <w:r w:rsidRPr="00181A7B">
        <w:rPr>
          <w:rFonts w:ascii="Arial" w:hAnsi="Arial" w:cs="Arial"/>
          <w:lang w:val="en-US"/>
        </w:rPr>
        <w:t>pg</w:t>
      </w:r>
      <w:proofErr w:type="spellEnd"/>
      <w:r w:rsidRPr="00181A7B">
        <w:rPr>
          <w:rFonts w:ascii="Arial" w:hAnsi="Arial" w:cs="Arial"/>
          <w:lang w:val="en-US"/>
        </w:rPr>
        <w:t>/ml for TNF-α.</w:t>
      </w:r>
      <w:r w:rsidR="00B07218" w:rsidRPr="00181A7B">
        <w:rPr>
          <w:rFonts w:ascii="Arial" w:hAnsi="Arial" w:cs="Arial"/>
          <w:lang w:val="en-US"/>
        </w:rPr>
        <w:t xml:space="preserve"> </w:t>
      </w:r>
      <w:r w:rsidR="005C703E" w:rsidRPr="00181A7B">
        <w:rPr>
          <w:rFonts w:ascii="Arial" w:hAnsi="Arial" w:cs="Arial"/>
          <w:lang w:val="en-US"/>
        </w:rPr>
        <w:t xml:space="preserve">In sera collected from non-engrafted animals all cytokines were below the limit of detection. </w:t>
      </w:r>
      <w:r w:rsidR="00A30EA5" w:rsidRPr="00181A7B">
        <w:rPr>
          <w:rFonts w:ascii="Arial" w:hAnsi="Arial" w:cs="Arial"/>
          <w:lang w:val="en-US"/>
        </w:rPr>
        <w:t>Unfortunately, this ELISA system did not allow the meas</w:t>
      </w:r>
      <w:r w:rsidR="005C703E" w:rsidRPr="00181A7B">
        <w:rPr>
          <w:rFonts w:ascii="Arial" w:hAnsi="Arial" w:cs="Arial"/>
          <w:lang w:val="en-US"/>
        </w:rPr>
        <w:t xml:space="preserve">urement of IL-13 because an unknown factor in murine sera interfered with the detection of this cytokine. </w:t>
      </w:r>
    </w:p>
    <w:p w:rsidR="001663D8" w:rsidRPr="00181A7B" w:rsidRDefault="001663D8" w:rsidP="00B347A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171506" w:rsidRPr="00181A7B" w:rsidRDefault="001663D8" w:rsidP="00B347AE">
      <w:pPr>
        <w:spacing w:after="0" w:line="360" w:lineRule="auto"/>
        <w:jc w:val="both"/>
        <w:rPr>
          <w:rFonts w:ascii="Arial" w:hAnsi="Arial" w:cs="Arial"/>
        </w:rPr>
      </w:pPr>
      <w:r w:rsidRPr="00181A7B">
        <w:rPr>
          <w:rFonts w:ascii="Arial" w:hAnsi="Arial" w:cs="Arial"/>
          <w:b/>
        </w:rPr>
        <w:t>Mouse experiments</w:t>
      </w:r>
      <w:r w:rsidR="007F7CCA" w:rsidRPr="00181A7B">
        <w:rPr>
          <w:rFonts w:ascii="Arial" w:hAnsi="Arial" w:cs="Arial"/>
          <w:b/>
        </w:rPr>
        <w:t xml:space="preserve">: </w:t>
      </w:r>
      <w:r w:rsidR="00B347AE" w:rsidRPr="00181A7B">
        <w:rPr>
          <w:rFonts w:ascii="Arial" w:hAnsi="Arial" w:cs="Arial"/>
        </w:rPr>
        <w:t xml:space="preserve">NSG mice were kept in the animal facilities of the Medical University of Vienna under specific pathogen-free conditions. </w:t>
      </w:r>
      <w:r w:rsidR="003A0E7A" w:rsidRPr="00181A7B">
        <w:rPr>
          <w:rFonts w:ascii="Arial" w:hAnsi="Arial" w:cs="Arial"/>
        </w:rPr>
        <w:t xml:space="preserve">These mice lack mature B cells, T cells, NK cells and ILCs due to the lack of the common IL-2 receptor gamma chain. </w:t>
      </w:r>
      <w:r w:rsidR="00B07218" w:rsidRPr="00181A7B">
        <w:rPr>
          <w:rFonts w:ascii="Arial" w:hAnsi="Arial" w:cs="Arial"/>
        </w:rPr>
        <w:t xml:space="preserve">All experiments were </w:t>
      </w:r>
      <w:r w:rsidR="00B07218" w:rsidRPr="00181A7B">
        <w:rPr>
          <w:rFonts w:ascii="Arial" w:hAnsi="Arial" w:cs="Arial"/>
        </w:rPr>
        <w:lastRenderedPageBreak/>
        <w:t>reviewed by the Institutional Review Board of the Medical University of Vienna and approved by the Ministry of Sciences (BMWF-66.009/0040-WF/V/3b/2015).</w:t>
      </w:r>
      <w:r w:rsidR="00B347AE" w:rsidRPr="00181A7B">
        <w:rPr>
          <w:rFonts w:ascii="Arial" w:hAnsi="Arial" w:cs="Arial"/>
        </w:rPr>
        <w:t xml:space="preserve"> 6- to 8-week-old female NSG mice received one intraperitoneal (</w:t>
      </w:r>
      <w:proofErr w:type="spellStart"/>
      <w:r w:rsidR="00B347AE" w:rsidRPr="00181A7B">
        <w:rPr>
          <w:rFonts w:ascii="Arial" w:hAnsi="Arial" w:cs="Arial"/>
        </w:rPr>
        <w:t>i.p</w:t>
      </w:r>
      <w:proofErr w:type="spellEnd"/>
      <w:r w:rsidR="00B347AE" w:rsidRPr="00181A7B">
        <w:rPr>
          <w:rFonts w:ascii="Arial" w:hAnsi="Arial" w:cs="Arial"/>
        </w:rPr>
        <w:t>.) injection of allergen-reactive TCL (1x10</w:t>
      </w:r>
      <w:r w:rsidR="00B347AE" w:rsidRPr="00181A7B">
        <w:rPr>
          <w:rFonts w:ascii="Arial" w:hAnsi="Arial" w:cs="Arial"/>
          <w:vertAlign w:val="superscript"/>
        </w:rPr>
        <w:t>6</w:t>
      </w:r>
      <w:r w:rsidR="00B347AE" w:rsidRPr="00181A7B">
        <w:rPr>
          <w:rFonts w:ascii="Arial" w:hAnsi="Arial" w:cs="Arial"/>
        </w:rPr>
        <w:t>) together with freshly isolated autologous CD3</w:t>
      </w:r>
      <w:r w:rsidR="00B347AE" w:rsidRPr="00181A7B">
        <w:rPr>
          <w:rFonts w:ascii="Arial" w:hAnsi="Arial" w:cs="Arial"/>
          <w:vertAlign w:val="superscript"/>
        </w:rPr>
        <w:t>-</w:t>
      </w:r>
      <w:r w:rsidR="00B347AE" w:rsidRPr="00181A7B">
        <w:rPr>
          <w:rFonts w:ascii="Arial" w:hAnsi="Arial" w:cs="Arial"/>
        </w:rPr>
        <w:t>PBMC (3x10</w:t>
      </w:r>
      <w:r w:rsidR="00B347AE" w:rsidRPr="00181A7B">
        <w:rPr>
          <w:rFonts w:ascii="Arial" w:hAnsi="Arial" w:cs="Arial"/>
          <w:vertAlign w:val="superscript"/>
        </w:rPr>
        <w:t>6</w:t>
      </w:r>
      <w:r w:rsidR="00B347AE" w:rsidRPr="00181A7B">
        <w:rPr>
          <w:rFonts w:ascii="Arial" w:hAnsi="Arial" w:cs="Arial"/>
        </w:rPr>
        <w:t xml:space="preserve">) plus BP extract (50 </w:t>
      </w:r>
      <w:proofErr w:type="spellStart"/>
      <w:r w:rsidR="00B347AE" w:rsidRPr="00181A7B">
        <w:rPr>
          <w:rFonts w:ascii="Arial" w:hAnsi="Arial" w:cs="Arial"/>
        </w:rPr>
        <w:t>μg</w:t>
      </w:r>
      <w:proofErr w:type="spellEnd"/>
      <w:r w:rsidR="00B347AE" w:rsidRPr="00181A7B">
        <w:rPr>
          <w:rFonts w:ascii="Arial" w:hAnsi="Arial" w:cs="Arial"/>
        </w:rPr>
        <w:t xml:space="preserve">). </w:t>
      </w:r>
      <w:r w:rsidR="00C3003B" w:rsidRPr="00181A7B">
        <w:rPr>
          <w:rFonts w:ascii="Arial" w:hAnsi="Arial" w:cs="Arial"/>
        </w:rPr>
        <w:t>PBMC-engrafted</w:t>
      </w:r>
      <w:r w:rsidR="00336E5D" w:rsidRPr="00181A7B">
        <w:rPr>
          <w:rFonts w:ascii="Arial" w:hAnsi="Arial" w:cs="Arial"/>
        </w:rPr>
        <w:t xml:space="preserve"> </w:t>
      </w:r>
      <w:r w:rsidR="00B148AC" w:rsidRPr="00181A7B">
        <w:rPr>
          <w:rFonts w:ascii="Arial" w:hAnsi="Arial" w:cs="Arial"/>
        </w:rPr>
        <w:t xml:space="preserve">NSG mice received one </w:t>
      </w:r>
      <w:proofErr w:type="spellStart"/>
      <w:r w:rsidR="00B148AC" w:rsidRPr="00181A7B">
        <w:rPr>
          <w:rFonts w:ascii="Arial" w:hAnsi="Arial" w:cs="Arial"/>
        </w:rPr>
        <w:t>i.p</w:t>
      </w:r>
      <w:proofErr w:type="spellEnd"/>
      <w:r w:rsidR="00B148AC" w:rsidRPr="00181A7B">
        <w:rPr>
          <w:rFonts w:ascii="Arial" w:hAnsi="Arial" w:cs="Arial"/>
        </w:rPr>
        <w:t>. injection of PBMC (5 x 10</w:t>
      </w:r>
      <w:r w:rsidR="00B148AC" w:rsidRPr="00181A7B">
        <w:rPr>
          <w:rFonts w:ascii="Arial" w:hAnsi="Arial" w:cs="Arial"/>
          <w:vertAlign w:val="superscript"/>
        </w:rPr>
        <w:t>6</w:t>
      </w:r>
      <w:r w:rsidR="00B148AC" w:rsidRPr="00181A7B">
        <w:rPr>
          <w:rFonts w:ascii="Arial" w:hAnsi="Arial" w:cs="Arial"/>
        </w:rPr>
        <w:t xml:space="preserve">) plus BP extract (50 </w:t>
      </w:r>
      <w:proofErr w:type="spellStart"/>
      <w:r w:rsidR="00B148AC" w:rsidRPr="00181A7B">
        <w:rPr>
          <w:rFonts w:ascii="Arial" w:hAnsi="Arial" w:cs="Arial"/>
        </w:rPr>
        <w:t>μg</w:t>
      </w:r>
      <w:proofErr w:type="spellEnd"/>
      <w:r w:rsidR="00B148AC" w:rsidRPr="00181A7B">
        <w:rPr>
          <w:rFonts w:ascii="Arial" w:hAnsi="Arial" w:cs="Arial"/>
        </w:rPr>
        <w:t xml:space="preserve">) and human rIL-4 (1000 U, </w:t>
      </w:r>
      <w:proofErr w:type="spellStart"/>
      <w:r w:rsidR="00B148AC" w:rsidRPr="00181A7B">
        <w:rPr>
          <w:rFonts w:ascii="Arial" w:hAnsi="Arial" w:cs="Arial"/>
        </w:rPr>
        <w:t>Miltenyi</w:t>
      </w:r>
      <w:proofErr w:type="spellEnd"/>
      <w:r w:rsidR="00B148AC" w:rsidRPr="00181A7B">
        <w:rPr>
          <w:rFonts w:ascii="Arial" w:hAnsi="Arial" w:cs="Arial"/>
        </w:rPr>
        <w:t xml:space="preserve"> </w:t>
      </w:r>
      <w:proofErr w:type="spellStart"/>
      <w:r w:rsidR="00B148AC" w:rsidRPr="00181A7B">
        <w:rPr>
          <w:rFonts w:ascii="Arial" w:hAnsi="Arial" w:cs="Arial"/>
        </w:rPr>
        <w:t>Biotec</w:t>
      </w:r>
      <w:proofErr w:type="spellEnd"/>
      <w:r w:rsidR="00B148AC" w:rsidRPr="00181A7B">
        <w:rPr>
          <w:rFonts w:ascii="Arial" w:hAnsi="Arial" w:cs="Arial"/>
        </w:rPr>
        <w:t xml:space="preserve">) (4). The </w:t>
      </w:r>
      <w:proofErr w:type="spellStart"/>
      <w:r w:rsidR="00B148AC" w:rsidRPr="00181A7B">
        <w:rPr>
          <w:rFonts w:ascii="Arial" w:hAnsi="Arial" w:cs="Arial"/>
        </w:rPr>
        <w:t>i.p</w:t>
      </w:r>
      <w:proofErr w:type="spellEnd"/>
      <w:r w:rsidR="00B148AC" w:rsidRPr="00181A7B">
        <w:rPr>
          <w:rFonts w:ascii="Arial" w:hAnsi="Arial" w:cs="Arial"/>
        </w:rPr>
        <w:t xml:space="preserve">. administration of BP extract and rIL-4 was repeated on day 7. </w:t>
      </w:r>
      <w:r w:rsidR="003A0E7A" w:rsidRPr="00181A7B">
        <w:rPr>
          <w:rFonts w:ascii="Arial" w:hAnsi="Arial" w:cs="Arial"/>
          <w:lang w:val="en-US"/>
        </w:rPr>
        <w:t xml:space="preserve">No monitoring of the </w:t>
      </w:r>
      <w:r w:rsidR="003A0E7A" w:rsidRPr="00181A7B">
        <w:rPr>
          <w:rFonts w:ascii="Arial" w:hAnsi="Arial" w:cs="Arial"/>
          <w:i/>
          <w:lang w:val="en-US"/>
        </w:rPr>
        <w:t>in vivo</w:t>
      </w:r>
      <w:r w:rsidR="003A0E7A" w:rsidRPr="00181A7B">
        <w:rPr>
          <w:rFonts w:ascii="Arial" w:hAnsi="Arial" w:cs="Arial"/>
          <w:lang w:val="en-US"/>
        </w:rPr>
        <w:t xml:space="preserve"> persistence of human cells was done. </w:t>
      </w:r>
      <w:r w:rsidR="00B347AE" w:rsidRPr="00181A7B">
        <w:rPr>
          <w:rFonts w:ascii="Arial" w:hAnsi="Arial" w:cs="Arial"/>
        </w:rPr>
        <w:t xml:space="preserve">For challenges, mice were anesthetized with </w:t>
      </w:r>
      <w:proofErr w:type="spellStart"/>
      <w:r w:rsidR="00B347AE" w:rsidRPr="00181A7B">
        <w:rPr>
          <w:rFonts w:ascii="Arial" w:hAnsi="Arial" w:cs="Arial"/>
        </w:rPr>
        <w:t>isofluran</w:t>
      </w:r>
      <w:proofErr w:type="spellEnd"/>
      <w:r w:rsidR="00B347AE" w:rsidRPr="00181A7B">
        <w:rPr>
          <w:rFonts w:ascii="Arial" w:hAnsi="Arial" w:cs="Arial"/>
        </w:rPr>
        <w:t xml:space="preserve"> (Abbott, Wiesbaden, Germany) and PBS (20 µl) without or with </w:t>
      </w:r>
      <w:proofErr w:type="spellStart"/>
      <w:r w:rsidR="00B347AE" w:rsidRPr="00181A7B">
        <w:rPr>
          <w:rFonts w:ascii="Arial" w:hAnsi="Arial" w:cs="Arial"/>
        </w:rPr>
        <w:t>rBet</w:t>
      </w:r>
      <w:proofErr w:type="spellEnd"/>
      <w:r w:rsidR="00B347AE" w:rsidRPr="00181A7B">
        <w:rPr>
          <w:rFonts w:ascii="Arial" w:hAnsi="Arial" w:cs="Arial"/>
        </w:rPr>
        <w:t xml:space="preserve"> v 1 (5 </w:t>
      </w:r>
      <w:proofErr w:type="spellStart"/>
      <w:r w:rsidR="00B347AE" w:rsidRPr="00181A7B">
        <w:rPr>
          <w:rFonts w:ascii="Arial" w:hAnsi="Arial" w:cs="Arial"/>
        </w:rPr>
        <w:t>μg</w:t>
      </w:r>
      <w:proofErr w:type="spellEnd"/>
      <w:r w:rsidR="00B347AE" w:rsidRPr="00181A7B">
        <w:rPr>
          <w:rFonts w:ascii="Arial" w:hAnsi="Arial" w:cs="Arial"/>
        </w:rPr>
        <w:t xml:space="preserve">) or BP extract (20 µg) were applied </w:t>
      </w:r>
      <w:proofErr w:type="spellStart"/>
      <w:r w:rsidR="00B347AE" w:rsidRPr="00181A7B">
        <w:rPr>
          <w:rFonts w:ascii="Arial" w:hAnsi="Arial" w:cs="Arial"/>
        </w:rPr>
        <w:t>i.n</w:t>
      </w:r>
      <w:proofErr w:type="spellEnd"/>
      <w:proofErr w:type="gramStart"/>
      <w:r w:rsidR="00B347AE" w:rsidRPr="00181A7B">
        <w:rPr>
          <w:rFonts w:ascii="Arial" w:hAnsi="Arial" w:cs="Arial"/>
        </w:rPr>
        <w:t>..</w:t>
      </w:r>
      <w:proofErr w:type="gramEnd"/>
      <w:r w:rsidR="00B347AE" w:rsidRPr="00181A7B">
        <w:rPr>
          <w:rFonts w:ascii="Arial" w:hAnsi="Arial" w:cs="Arial"/>
        </w:rPr>
        <w:t xml:space="preserve"> A</w:t>
      </w:r>
      <w:r w:rsidRPr="00181A7B">
        <w:rPr>
          <w:rFonts w:ascii="Arial" w:hAnsi="Arial" w:cs="Arial"/>
        </w:rPr>
        <w:t xml:space="preserve">fter 48 h, invasive measurement of AHR was performed as described </w:t>
      </w:r>
      <w:r w:rsidR="0023513C" w:rsidRPr="00181A7B">
        <w:rPr>
          <w:rFonts w:ascii="Arial" w:hAnsi="Arial" w:cs="Arial"/>
        </w:rPr>
        <w:fldChar w:fldCharType="begin">
          <w:fldData xml:space="preserve">PEVuZE5vdGU+PENpdGU+PEF1dGhvcj5WaXp6YXJkZWxsaTwvQXV0aG9yPjxZZWFyPjIwMTg8L1ll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</w:fldData>
        </w:fldChar>
      </w:r>
      <w:r w:rsidR="0023513C" w:rsidRPr="00181A7B">
        <w:rPr>
          <w:rFonts w:ascii="Arial" w:hAnsi="Arial" w:cs="Arial"/>
        </w:rPr>
        <w:instrText xml:space="preserve"> ADDIN EN.CITE </w:instrText>
      </w:r>
      <w:r w:rsidR="0023513C" w:rsidRPr="00181A7B">
        <w:rPr>
          <w:rFonts w:ascii="Arial" w:hAnsi="Arial" w:cs="Arial"/>
        </w:rPr>
        <w:fldChar w:fldCharType="begin">
          <w:fldData xml:space="preserve">PEVuZE5vdGU+PENpdGU+PEF1dGhvcj5WaXp6YXJkZWxsaTwvQXV0aG9yPjxZZWFyPjIwMTg8L1ll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</w:fldData>
        </w:fldChar>
      </w:r>
      <w:r w:rsidR="0023513C" w:rsidRPr="00181A7B">
        <w:rPr>
          <w:rFonts w:ascii="Arial" w:hAnsi="Arial" w:cs="Arial"/>
        </w:rPr>
        <w:instrText xml:space="preserve"> ADDIN EN.CITE.DATA </w:instrText>
      </w:r>
      <w:r w:rsidR="0023513C" w:rsidRPr="00181A7B">
        <w:rPr>
          <w:rFonts w:ascii="Arial" w:hAnsi="Arial" w:cs="Arial"/>
        </w:rPr>
      </w:r>
      <w:r w:rsidR="0023513C" w:rsidRPr="00181A7B">
        <w:rPr>
          <w:rFonts w:ascii="Arial" w:hAnsi="Arial" w:cs="Arial"/>
        </w:rPr>
        <w:fldChar w:fldCharType="end"/>
      </w:r>
      <w:r w:rsidR="0023513C" w:rsidRPr="00181A7B">
        <w:rPr>
          <w:rFonts w:ascii="Arial" w:hAnsi="Arial" w:cs="Arial"/>
        </w:rPr>
      </w:r>
      <w:r w:rsidR="0023513C" w:rsidRPr="00181A7B">
        <w:rPr>
          <w:rFonts w:ascii="Arial" w:hAnsi="Arial" w:cs="Arial"/>
        </w:rPr>
        <w:fldChar w:fldCharType="separate"/>
      </w:r>
      <w:r w:rsidR="0023513C" w:rsidRPr="00181A7B">
        <w:rPr>
          <w:rFonts w:ascii="Arial" w:hAnsi="Arial" w:cs="Arial"/>
          <w:noProof/>
        </w:rPr>
        <w:t>(4)</w:t>
      </w:r>
      <w:r w:rsidR="0023513C" w:rsidRPr="00181A7B">
        <w:rPr>
          <w:rFonts w:ascii="Arial" w:hAnsi="Arial" w:cs="Arial"/>
        </w:rPr>
        <w:fldChar w:fldCharType="end"/>
      </w:r>
      <w:r w:rsidRPr="00181A7B">
        <w:rPr>
          <w:rFonts w:ascii="Arial" w:hAnsi="Arial" w:cs="Arial"/>
        </w:rPr>
        <w:t xml:space="preserve">. The response to PBS was set to 100%. </w:t>
      </w:r>
      <w:r w:rsidR="0097266F" w:rsidRPr="00181A7B">
        <w:rPr>
          <w:rFonts w:ascii="Arial" w:hAnsi="Arial" w:cs="Arial"/>
        </w:rPr>
        <w:t xml:space="preserve">As no differences between the use of </w:t>
      </w:r>
      <w:proofErr w:type="spellStart"/>
      <w:r w:rsidR="0097266F" w:rsidRPr="00181A7B">
        <w:rPr>
          <w:rFonts w:ascii="Arial" w:hAnsi="Arial" w:cs="Arial"/>
        </w:rPr>
        <w:t>rBet</w:t>
      </w:r>
      <w:proofErr w:type="spellEnd"/>
      <w:r w:rsidR="0097266F" w:rsidRPr="00181A7B">
        <w:rPr>
          <w:rFonts w:ascii="Arial" w:hAnsi="Arial" w:cs="Arial"/>
        </w:rPr>
        <w:t xml:space="preserve"> v 1 and BP extract were observed, data were pooled. </w:t>
      </w:r>
      <w:r w:rsidRPr="00181A7B">
        <w:rPr>
          <w:rFonts w:ascii="Arial" w:hAnsi="Arial" w:cs="Arial"/>
          <w:lang w:val="en-US"/>
        </w:rPr>
        <w:t>Untreated NSG mice received n</w:t>
      </w:r>
      <w:r w:rsidR="00B07218" w:rsidRPr="00181A7B">
        <w:rPr>
          <w:rFonts w:ascii="Arial" w:hAnsi="Arial" w:cs="Arial"/>
          <w:lang w:val="en-US"/>
        </w:rPr>
        <w:t>o</w:t>
      </w:r>
      <w:r w:rsidRPr="00181A7B">
        <w:rPr>
          <w:rFonts w:ascii="Arial" w:hAnsi="Arial" w:cs="Arial"/>
          <w:lang w:val="en-US"/>
        </w:rPr>
        <w:t xml:space="preserve"> TCL</w:t>
      </w:r>
      <w:r w:rsidR="00B07218" w:rsidRPr="00181A7B">
        <w:rPr>
          <w:rFonts w:ascii="Arial" w:hAnsi="Arial" w:cs="Arial"/>
          <w:lang w:val="en-US"/>
        </w:rPr>
        <w:t xml:space="preserve">, </w:t>
      </w:r>
      <w:r w:rsidRPr="00181A7B">
        <w:rPr>
          <w:rFonts w:ascii="Arial" w:hAnsi="Arial" w:cs="Arial"/>
          <w:lang w:val="en-US"/>
        </w:rPr>
        <w:t>CD3</w:t>
      </w:r>
      <w:r w:rsidRPr="00181A7B">
        <w:rPr>
          <w:rFonts w:ascii="Arial" w:hAnsi="Arial" w:cs="Arial"/>
          <w:vertAlign w:val="superscript"/>
          <w:lang w:val="en-US"/>
        </w:rPr>
        <w:t>-</w:t>
      </w:r>
      <w:r w:rsidRPr="00181A7B">
        <w:rPr>
          <w:rFonts w:ascii="Arial" w:hAnsi="Arial" w:cs="Arial"/>
          <w:lang w:val="en-US"/>
        </w:rPr>
        <w:t xml:space="preserve">PBMC or </w:t>
      </w:r>
      <w:proofErr w:type="spellStart"/>
      <w:r w:rsidRPr="00181A7B">
        <w:rPr>
          <w:rFonts w:ascii="Arial" w:hAnsi="Arial" w:cs="Arial"/>
          <w:lang w:val="en-US"/>
        </w:rPr>
        <w:t>i.n</w:t>
      </w:r>
      <w:proofErr w:type="spellEnd"/>
      <w:r w:rsidRPr="00181A7B">
        <w:rPr>
          <w:rFonts w:ascii="Arial" w:hAnsi="Arial" w:cs="Arial"/>
          <w:lang w:val="en-US"/>
        </w:rPr>
        <w:t xml:space="preserve">. challenges. </w:t>
      </w:r>
      <w:r w:rsidRPr="00181A7B">
        <w:rPr>
          <w:rFonts w:ascii="Arial" w:hAnsi="Arial" w:cs="Arial"/>
        </w:rPr>
        <w:t>BALF</w:t>
      </w:r>
      <w:r w:rsidR="00AF7F4E" w:rsidRPr="00181A7B">
        <w:rPr>
          <w:rFonts w:ascii="Arial" w:hAnsi="Arial" w:cs="Arial"/>
        </w:rPr>
        <w:t>, lung suspensions</w:t>
      </w:r>
      <w:r w:rsidRPr="00181A7B">
        <w:rPr>
          <w:rFonts w:ascii="Arial" w:hAnsi="Arial" w:cs="Arial"/>
        </w:rPr>
        <w:t xml:space="preserve"> and </w:t>
      </w:r>
      <w:r w:rsidR="00AF7F4E" w:rsidRPr="00181A7B">
        <w:rPr>
          <w:rFonts w:ascii="Arial" w:hAnsi="Arial" w:cs="Arial"/>
        </w:rPr>
        <w:t xml:space="preserve">histology </w:t>
      </w:r>
      <w:r w:rsidRPr="00181A7B">
        <w:rPr>
          <w:rFonts w:ascii="Arial" w:hAnsi="Arial" w:cs="Arial"/>
        </w:rPr>
        <w:t xml:space="preserve">were performed as described </w:t>
      </w:r>
      <w:r w:rsidR="0023513C" w:rsidRPr="00181A7B">
        <w:rPr>
          <w:rFonts w:ascii="Arial" w:hAnsi="Arial" w:cs="Arial"/>
        </w:rPr>
        <w:fldChar w:fldCharType="begin">
          <w:fldData xml:space="preserve">PEVuZE5vdGU+PENpdGU+PEF1dGhvcj5WaXp6YXJkZWxsaTwvQXV0aG9yPjxZZWFyPjIwMTg8L1ll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</w:fldData>
        </w:fldChar>
      </w:r>
      <w:r w:rsidR="0023513C" w:rsidRPr="00181A7B">
        <w:rPr>
          <w:rFonts w:ascii="Arial" w:hAnsi="Arial" w:cs="Arial"/>
        </w:rPr>
        <w:instrText xml:space="preserve"> ADDIN EN.CITE </w:instrText>
      </w:r>
      <w:r w:rsidR="0023513C" w:rsidRPr="00181A7B">
        <w:rPr>
          <w:rFonts w:ascii="Arial" w:hAnsi="Arial" w:cs="Arial"/>
        </w:rPr>
        <w:fldChar w:fldCharType="begin">
          <w:fldData xml:space="preserve">PEVuZE5vdGU+PENpdGU+PEF1dGhvcj5WaXp6YXJkZWxsaTwvQXV0aG9yPjxZZWFyPjIwMTg8L1ll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</w:fldData>
        </w:fldChar>
      </w:r>
      <w:r w:rsidR="0023513C" w:rsidRPr="00181A7B">
        <w:rPr>
          <w:rFonts w:ascii="Arial" w:hAnsi="Arial" w:cs="Arial"/>
        </w:rPr>
        <w:instrText xml:space="preserve"> ADDIN EN.CITE.DATA </w:instrText>
      </w:r>
      <w:r w:rsidR="0023513C" w:rsidRPr="00181A7B">
        <w:rPr>
          <w:rFonts w:ascii="Arial" w:hAnsi="Arial" w:cs="Arial"/>
        </w:rPr>
      </w:r>
      <w:r w:rsidR="0023513C" w:rsidRPr="00181A7B">
        <w:rPr>
          <w:rFonts w:ascii="Arial" w:hAnsi="Arial" w:cs="Arial"/>
        </w:rPr>
        <w:fldChar w:fldCharType="end"/>
      </w:r>
      <w:r w:rsidR="0023513C" w:rsidRPr="00181A7B">
        <w:rPr>
          <w:rFonts w:ascii="Arial" w:hAnsi="Arial" w:cs="Arial"/>
        </w:rPr>
      </w:r>
      <w:r w:rsidR="0023513C" w:rsidRPr="00181A7B">
        <w:rPr>
          <w:rFonts w:ascii="Arial" w:hAnsi="Arial" w:cs="Arial"/>
        </w:rPr>
        <w:fldChar w:fldCharType="separate"/>
      </w:r>
      <w:r w:rsidR="0023513C" w:rsidRPr="00181A7B">
        <w:rPr>
          <w:rFonts w:ascii="Arial" w:hAnsi="Arial" w:cs="Arial"/>
          <w:noProof/>
        </w:rPr>
        <w:t>(4)</w:t>
      </w:r>
      <w:r w:rsidR="0023513C" w:rsidRPr="00181A7B">
        <w:rPr>
          <w:rFonts w:ascii="Arial" w:hAnsi="Arial" w:cs="Arial"/>
        </w:rPr>
        <w:fldChar w:fldCharType="end"/>
      </w:r>
      <w:r w:rsidRPr="00181A7B">
        <w:rPr>
          <w:rFonts w:ascii="Arial" w:hAnsi="Arial" w:cs="Arial"/>
        </w:rPr>
        <w:t xml:space="preserve">. </w:t>
      </w:r>
    </w:p>
    <w:bookmarkEnd w:id="0"/>
    <w:p w:rsidR="00AF7F4E" w:rsidRDefault="00AF7F4E" w:rsidP="00B347AE">
      <w:pPr>
        <w:spacing w:after="0" w:line="360" w:lineRule="auto"/>
        <w:jc w:val="both"/>
        <w:rPr>
          <w:rFonts w:ascii="Arial" w:hAnsi="Arial" w:cs="Arial"/>
        </w:rPr>
      </w:pPr>
    </w:p>
    <w:p w:rsidR="00AF7F4E" w:rsidRPr="00807D3D" w:rsidRDefault="00AF7F4E" w:rsidP="00AF7F4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71506">
        <w:rPr>
          <w:rFonts w:ascii="Arial" w:hAnsi="Arial" w:cs="Arial"/>
          <w:b/>
        </w:rPr>
        <w:t>Flow cytometry</w:t>
      </w:r>
      <w:r>
        <w:rPr>
          <w:rFonts w:ascii="Arial" w:hAnsi="Arial" w:cs="Arial"/>
        </w:rPr>
        <w:t xml:space="preserve">: </w:t>
      </w:r>
      <w:r w:rsidRPr="00807D3D">
        <w:rPr>
          <w:rFonts w:ascii="Arial" w:hAnsi="Arial" w:cs="Arial"/>
        </w:rPr>
        <w:t>Human cells were stained with anti CD45-FITC, CD4-BV421 or CD4-Pe/Cy7, CD19-PE/Cy7 or CD19-APC, CD8-APC/Cy7, CD56-FITC, CD14-APC/Cy7, HLA-DR-FITC, CD80-Alexa647, CD83-PerCP (</w:t>
      </w:r>
      <w:proofErr w:type="spellStart"/>
      <w:r w:rsidRPr="00807D3D">
        <w:rPr>
          <w:rFonts w:ascii="Arial" w:hAnsi="Arial" w:cs="Arial"/>
        </w:rPr>
        <w:t>Biolegend</w:t>
      </w:r>
      <w:proofErr w:type="spellEnd"/>
      <w:r w:rsidRPr="00807D3D">
        <w:rPr>
          <w:rFonts w:ascii="Arial" w:hAnsi="Arial" w:cs="Arial"/>
        </w:rPr>
        <w:t>, San Diego, CA) or CD45-eF450, CD14-PerCP, CD86-PE (</w:t>
      </w:r>
      <w:proofErr w:type="spellStart"/>
      <w:r w:rsidRPr="00807D3D">
        <w:rPr>
          <w:rFonts w:ascii="Arial" w:hAnsi="Arial" w:cs="Arial"/>
        </w:rPr>
        <w:t>eBioscience</w:t>
      </w:r>
      <w:proofErr w:type="spellEnd"/>
      <w:r w:rsidRPr="00807D3D">
        <w:rPr>
          <w:rFonts w:ascii="Arial" w:hAnsi="Arial" w:cs="Arial"/>
        </w:rPr>
        <w:t xml:space="preserve">, Vienna, Austria), CD3-BV510 or </w:t>
      </w:r>
      <w:proofErr w:type="spellStart"/>
      <w:r w:rsidRPr="00807D3D">
        <w:rPr>
          <w:rFonts w:ascii="Arial" w:hAnsi="Arial" w:cs="Arial"/>
        </w:rPr>
        <w:t>simultest</w:t>
      </w:r>
      <w:proofErr w:type="spellEnd"/>
      <w:r w:rsidRPr="00807D3D">
        <w:rPr>
          <w:rFonts w:ascii="Arial" w:hAnsi="Arial" w:cs="Arial"/>
        </w:rPr>
        <w:t xml:space="preserve"> CD3/16</w:t>
      </w:r>
      <w:r w:rsidRPr="00171506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>56</w:t>
      </w:r>
      <w:r w:rsidRPr="00171506">
        <w:rPr>
          <w:rFonts w:ascii="Arial" w:hAnsi="Arial" w:cs="Arial"/>
          <w:vertAlign w:val="superscript"/>
        </w:rPr>
        <w:t>-</w:t>
      </w:r>
      <w:r w:rsidRPr="00807D3D">
        <w:rPr>
          <w:rFonts w:ascii="Arial" w:hAnsi="Arial" w:cs="Arial"/>
        </w:rPr>
        <w:t>FITC/PE (BD</w:t>
      </w:r>
      <w:r w:rsidRPr="00807D3D">
        <w:rPr>
          <w:rFonts w:ascii="Arial" w:hAnsi="Arial" w:cs="Arial"/>
          <w:lang w:val="en-US"/>
        </w:rPr>
        <w:t xml:space="preserve"> Biosciences, Heidelberg Germany</w:t>
      </w:r>
      <w:r w:rsidRPr="00807D3D">
        <w:rPr>
          <w:rFonts w:ascii="Arial" w:hAnsi="Arial" w:cs="Arial"/>
        </w:rPr>
        <w:t xml:space="preserve">) as described </w:t>
      </w:r>
      <w:r w:rsidRPr="00807D3D">
        <w:rPr>
          <w:rFonts w:ascii="Arial" w:hAnsi="Arial" w:cs="Arial"/>
        </w:rPr>
        <w:fldChar w:fldCharType="begin">
          <w:fldData xml:space="preserve">PEVuZE5vdGU+PENpdGU+PEF1dGhvcj5WaXp6YXJkZWxsaTwvQXV0aG9yPjxZZWFyPjIwMTg8L1ll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</w:fldData>
        </w:fldChar>
      </w:r>
      <w:r w:rsidRPr="00807D3D">
        <w:rPr>
          <w:rFonts w:ascii="Arial" w:hAnsi="Arial" w:cs="Arial"/>
        </w:rPr>
        <w:instrText xml:space="preserve"> ADDIN EN.CITE </w:instrText>
      </w:r>
      <w:r w:rsidRPr="00807D3D">
        <w:rPr>
          <w:rFonts w:ascii="Arial" w:hAnsi="Arial" w:cs="Arial"/>
        </w:rPr>
        <w:fldChar w:fldCharType="begin">
          <w:fldData xml:space="preserve">PEVuZE5vdGU+PENpdGU+PEF1dGhvcj5WaXp6YXJkZWxsaTwvQXV0aG9yPjxZZWFyPjIwMTg8L1ll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</w:fldData>
        </w:fldChar>
      </w:r>
      <w:r w:rsidRPr="00807D3D">
        <w:rPr>
          <w:rFonts w:ascii="Arial" w:hAnsi="Arial" w:cs="Arial"/>
        </w:rPr>
        <w:instrText xml:space="preserve"> ADDIN EN.CITE.DATA </w:instrText>
      </w:r>
      <w:r w:rsidRPr="00807D3D">
        <w:rPr>
          <w:rFonts w:ascii="Arial" w:hAnsi="Arial" w:cs="Arial"/>
        </w:rPr>
      </w:r>
      <w:r w:rsidRPr="00807D3D">
        <w:rPr>
          <w:rFonts w:ascii="Arial" w:hAnsi="Arial" w:cs="Arial"/>
        </w:rPr>
        <w:fldChar w:fldCharType="end"/>
      </w:r>
      <w:r w:rsidRPr="00807D3D">
        <w:rPr>
          <w:rFonts w:ascii="Arial" w:hAnsi="Arial" w:cs="Arial"/>
        </w:rPr>
      </w:r>
      <w:r w:rsidRPr="00807D3D">
        <w:rPr>
          <w:rFonts w:ascii="Arial" w:hAnsi="Arial" w:cs="Arial"/>
        </w:rPr>
        <w:fldChar w:fldCharType="separate"/>
      </w:r>
      <w:r w:rsidRPr="00807D3D">
        <w:rPr>
          <w:rFonts w:ascii="Arial" w:hAnsi="Arial" w:cs="Arial"/>
          <w:noProof/>
        </w:rPr>
        <w:t>(4)</w:t>
      </w:r>
      <w:r w:rsidRPr="00807D3D">
        <w:rPr>
          <w:rFonts w:ascii="Arial" w:hAnsi="Arial" w:cs="Arial"/>
        </w:rPr>
        <w:fldChar w:fldCharType="end"/>
      </w:r>
      <w:r w:rsidRPr="00807D3D">
        <w:rPr>
          <w:rFonts w:ascii="Arial" w:hAnsi="Arial" w:cs="Arial"/>
          <w:lang w:val="en-US"/>
        </w:rPr>
        <w:t xml:space="preserve">. For intracellular cytokine detection, TCL were stimulated as described </w:t>
      </w:r>
      <w:r w:rsidRPr="00807D3D">
        <w:rPr>
          <w:rFonts w:ascii="Arial" w:hAnsi="Arial" w:cs="Arial"/>
          <w:lang w:val="en-US"/>
        </w:rPr>
        <w:fldChar w:fldCharType="begin">
          <w:fldData xml:space="preserve">PEVuZE5vdGU+PENpdGU+PEF1dGhvcj5WYW4gSGVtZWxlbjwvQXV0aG9yPjxZZWFyPjIwMTU8L1ll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</w:fldData>
        </w:fldChar>
      </w:r>
      <w:r w:rsidRPr="00807D3D">
        <w:rPr>
          <w:rFonts w:ascii="Arial" w:hAnsi="Arial" w:cs="Arial"/>
          <w:lang w:val="en-US"/>
        </w:rPr>
        <w:instrText xml:space="preserve"> ADDIN EN.CITE </w:instrText>
      </w:r>
      <w:r w:rsidRPr="00807D3D">
        <w:rPr>
          <w:rFonts w:ascii="Arial" w:hAnsi="Arial" w:cs="Arial"/>
          <w:lang w:val="en-US"/>
        </w:rPr>
        <w:fldChar w:fldCharType="begin">
          <w:fldData xml:space="preserve">PEVuZE5vdGU+PENpdGU+PEF1dGhvcj5WYW4gSGVtZWxlbjwvQXV0aG9yPjxZZWFyPjIwMTU8L1ll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</w:fldData>
        </w:fldChar>
      </w:r>
      <w:r w:rsidRPr="00807D3D">
        <w:rPr>
          <w:rFonts w:ascii="Arial" w:hAnsi="Arial" w:cs="Arial"/>
          <w:lang w:val="en-US"/>
        </w:rPr>
        <w:instrText xml:space="preserve"> ADDIN EN.CITE.DATA </w:instrText>
      </w:r>
      <w:r w:rsidRPr="00807D3D">
        <w:rPr>
          <w:rFonts w:ascii="Arial" w:hAnsi="Arial" w:cs="Arial"/>
          <w:lang w:val="en-US"/>
        </w:rPr>
      </w:r>
      <w:r w:rsidRPr="00807D3D">
        <w:rPr>
          <w:rFonts w:ascii="Arial" w:hAnsi="Arial" w:cs="Arial"/>
          <w:lang w:val="en-US"/>
        </w:rPr>
        <w:fldChar w:fldCharType="end"/>
      </w:r>
      <w:r w:rsidRPr="00807D3D">
        <w:rPr>
          <w:rFonts w:ascii="Arial" w:hAnsi="Arial" w:cs="Arial"/>
          <w:lang w:val="en-US"/>
        </w:rPr>
      </w:r>
      <w:r w:rsidRPr="00807D3D">
        <w:rPr>
          <w:rFonts w:ascii="Arial" w:hAnsi="Arial" w:cs="Arial"/>
          <w:lang w:val="en-US"/>
        </w:rPr>
        <w:fldChar w:fldCharType="separate"/>
      </w:r>
      <w:r w:rsidRPr="00807D3D">
        <w:rPr>
          <w:rFonts w:ascii="Arial" w:hAnsi="Arial" w:cs="Arial"/>
          <w:noProof/>
          <w:lang w:val="en-US"/>
        </w:rPr>
        <w:t>(3)</w:t>
      </w:r>
      <w:r w:rsidRPr="00807D3D">
        <w:rPr>
          <w:rFonts w:ascii="Arial" w:hAnsi="Arial" w:cs="Arial"/>
          <w:lang w:val="en-US"/>
        </w:rPr>
        <w:fldChar w:fldCharType="end"/>
      </w:r>
      <w:r w:rsidRPr="00807D3D">
        <w:rPr>
          <w:rFonts w:ascii="Arial" w:hAnsi="Arial" w:cs="Arial"/>
          <w:lang w:val="en-US"/>
        </w:rPr>
        <w:t xml:space="preserve"> and stained with </w:t>
      </w:r>
      <w:r w:rsidRPr="00807D3D">
        <w:rPr>
          <w:rFonts w:ascii="Arial" w:hAnsi="Arial" w:cs="Arial"/>
        </w:rPr>
        <w:t>IL-4-APC, IL-5-PE, IL-13-PerCP, TNF-</w:t>
      </w:r>
      <w:r w:rsidRPr="00807D3D">
        <w:rPr>
          <w:rFonts w:ascii="Symbol" w:hAnsi="Symbol" w:cs="Arial"/>
        </w:rPr>
        <w:t></w:t>
      </w:r>
      <w:r w:rsidRPr="00807D3D">
        <w:rPr>
          <w:rFonts w:ascii="Arial" w:hAnsi="Arial" w:cs="Arial"/>
        </w:rPr>
        <w:t xml:space="preserve">-APC/Cy7 (all from </w:t>
      </w:r>
      <w:proofErr w:type="spellStart"/>
      <w:r w:rsidRPr="00807D3D">
        <w:rPr>
          <w:rFonts w:ascii="Arial" w:hAnsi="Arial" w:cs="Arial"/>
        </w:rPr>
        <w:t>Biolegend</w:t>
      </w:r>
      <w:proofErr w:type="spellEnd"/>
      <w:r w:rsidRPr="00807D3D">
        <w:rPr>
          <w:rFonts w:ascii="Arial" w:hAnsi="Arial" w:cs="Arial"/>
        </w:rPr>
        <w:t>) and IFN-γ-PE/Cy7 (</w:t>
      </w:r>
      <w:proofErr w:type="spellStart"/>
      <w:r w:rsidRPr="00807D3D">
        <w:rPr>
          <w:rFonts w:ascii="Arial" w:hAnsi="Arial" w:cs="Arial"/>
        </w:rPr>
        <w:t>eBioscience</w:t>
      </w:r>
      <w:proofErr w:type="spellEnd"/>
      <w:r w:rsidRPr="00807D3D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M</w:t>
      </w:r>
      <w:r w:rsidRPr="00807D3D">
        <w:rPr>
          <w:rFonts w:ascii="Arial" w:hAnsi="Arial" w:cs="Arial"/>
          <w:lang w:val="en-US"/>
        </w:rPr>
        <w:t>urine cells</w:t>
      </w:r>
      <w:r>
        <w:rPr>
          <w:rFonts w:ascii="Arial" w:hAnsi="Arial" w:cs="Arial"/>
          <w:lang w:val="en-US"/>
        </w:rPr>
        <w:t xml:space="preserve"> in BALF were</w:t>
      </w:r>
      <w:r w:rsidRPr="00807D3D">
        <w:rPr>
          <w:rFonts w:ascii="Arial" w:hAnsi="Arial" w:cs="Arial"/>
        </w:rPr>
        <w:t xml:space="preserve"> stained </w:t>
      </w:r>
      <w:r w:rsidRPr="00807D3D">
        <w:rPr>
          <w:rFonts w:ascii="Arial" w:hAnsi="Arial" w:cs="Arial"/>
          <w:lang w:val="en-US"/>
        </w:rPr>
        <w:t>with anti-</w:t>
      </w:r>
      <w:r w:rsidRPr="00807D3D">
        <w:rPr>
          <w:rFonts w:ascii="Arial" w:hAnsi="Arial" w:cs="Arial"/>
        </w:rPr>
        <w:t xml:space="preserve">mouse </w:t>
      </w:r>
      <w:proofErr w:type="spellStart"/>
      <w:r w:rsidRPr="00807D3D">
        <w:rPr>
          <w:rFonts w:ascii="Arial" w:hAnsi="Arial" w:cs="Arial"/>
        </w:rPr>
        <w:t>Siglec</w:t>
      </w:r>
      <w:proofErr w:type="spellEnd"/>
      <w:r w:rsidRPr="00807D3D">
        <w:rPr>
          <w:rFonts w:ascii="Arial" w:hAnsi="Arial" w:cs="Arial"/>
        </w:rPr>
        <w:t>-F-BV 421 (BD Biosciences), CCR3-FITC, F4/80-BV510 (</w:t>
      </w:r>
      <w:proofErr w:type="spellStart"/>
      <w:r w:rsidRPr="00807D3D">
        <w:rPr>
          <w:rFonts w:ascii="Arial" w:hAnsi="Arial" w:cs="Arial"/>
        </w:rPr>
        <w:t>Biolegend</w:t>
      </w:r>
      <w:proofErr w:type="spellEnd"/>
      <w:r w:rsidRPr="00807D3D">
        <w:rPr>
          <w:rFonts w:ascii="Arial" w:hAnsi="Arial" w:cs="Arial"/>
        </w:rPr>
        <w:t>), F4/80-FITC, CD45-PE, CD11b-PerCP/Cy5.5, CD11c-PE/Cy7, CD123-APC, GR-1-APC/eF780, and Ly-6G-APC (</w:t>
      </w:r>
      <w:proofErr w:type="spellStart"/>
      <w:r w:rsidRPr="00807D3D">
        <w:rPr>
          <w:rFonts w:ascii="Arial" w:hAnsi="Arial" w:cs="Arial"/>
        </w:rPr>
        <w:t>eBioscience</w:t>
      </w:r>
      <w:proofErr w:type="spellEnd"/>
      <w:r w:rsidRPr="00807D3D">
        <w:rPr>
          <w:rFonts w:ascii="Arial" w:hAnsi="Arial" w:cs="Arial"/>
        </w:rPr>
        <w:t>).</w:t>
      </w:r>
      <w:r w:rsidRPr="00171506">
        <w:rPr>
          <w:rFonts w:ascii="Arial" w:hAnsi="Arial" w:cs="Arial"/>
          <w:lang w:val="en-US"/>
        </w:rPr>
        <w:t xml:space="preserve"> </w:t>
      </w:r>
    </w:p>
    <w:p w:rsidR="001663D8" w:rsidRPr="00AF7F4E" w:rsidRDefault="001663D8" w:rsidP="00B347A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365F91" w:themeColor="accent1" w:themeShade="BF"/>
          <w:lang w:val="en-US"/>
        </w:rPr>
      </w:pPr>
    </w:p>
    <w:p w:rsidR="001663D8" w:rsidRPr="00807D3D" w:rsidRDefault="001663D8" w:rsidP="00B347A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7F7CCA">
        <w:rPr>
          <w:rFonts w:ascii="Arial" w:hAnsi="Arial" w:cs="Arial"/>
          <w:b/>
        </w:rPr>
        <w:t>Statistical analysis</w:t>
      </w:r>
      <w:r w:rsidR="007F7CCA">
        <w:rPr>
          <w:rFonts w:ascii="Arial" w:hAnsi="Arial" w:cs="Arial"/>
          <w:b/>
        </w:rPr>
        <w:t xml:space="preserve">: </w:t>
      </w:r>
      <w:r w:rsidRPr="00807D3D">
        <w:rPr>
          <w:rFonts w:ascii="Arial" w:hAnsi="Arial" w:cs="Arial"/>
        </w:rPr>
        <w:t xml:space="preserve">Wilcoxon signed ranks test, Mann-Whitney U tests, one-way ANOVA followed by Tukey's Multiple Comparison test and two-way ANOVA followed by Bonferroni post-tests were applied to test </w:t>
      </w:r>
      <w:bookmarkStart w:id="1" w:name="OLE_LINK6"/>
      <w:r w:rsidRPr="00807D3D">
        <w:rPr>
          <w:rFonts w:ascii="Arial" w:hAnsi="Arial" w:cs="Arial"/>
        </w:rPr>
        <w:t>the statistical significance</w:t>
      </w:r>
      <w:bookmarkEnd w:id="1"/>
      <w:r w:rsidRPr="00807D3D">
        <w:rPr>
          <w:rFonts w:ascii="Arial" w:hAnsi="Arial" w:cs="Arial"/>
        </w:rPr>
        <w:t xml:space="preserve"> of the results</w:t>
      </w:r>
      <w:r w:rsidR="00402DAB" w:rsidRPr="00402DAB">
        <w:t xml:space="preserve"> </w:t>
      </w:r>
      <w:r w:rsidR="00402DAB" w:rsidRPr="00402DAB">
        <w:rPr>
          <w:rFonts w:ascii="Arial" w:hAnsi="Arial" w:cs="Arial"/>
        </w:rPr>
        <w:t xml:space="preserve">using the </w:t>
      </w:r>
      <w:proofErr w:type="spellStart"/>
      <w:r w:rsidR="00402DAB" w:rsidRPr="00402DAB">
        <w:rPr>
          <w:rFonts w:ascii="Arial" w:hAnsi="Arial" w:cs="Arial"/>
        </w:rPr>
        <w:t>softwares</w:t>
      </w:r>
      <w:proofErr w:type="spellEnd"/>
      <w:r w:rsidR="00402DAB" w:rsidRPr="00402DAB">
        <w:rPr>
          <w:rFonts w:ascii="Arial" w:hAnsi="Arial" w:cs="Arial"/>
        </w:rPr>
        <w:t xml:space="preserve"> SPSS10.01 (SPSS, Chicago, IL, USA) and Prism 5 (</w:t>
      </w:r>
      <w:proofErr w:type="spellStart"/>
      <w:r w:rsidR="00402DAB" w:rsidRPr="00402DAB">
        <w:rPr>
          <w:rFonts w:ascii="Arial" w:hAnsi="Arial" w:cs="Arial"/>
        </w:rPr>
        <w:t>GraphPad</w:t>
      </w:r>
      <w:proofErr w:type="spellEnd"/>
      <w:r w:rsidR="00402DAB" w:rsidRPr="00402DAB">
        <w:rPr>
          <w:rFonts w:ascii="Arial" w:hAnsi="Arial" w:cs="Arial"/>
        </w:rPr>
        <w:t xml:space="preserve"> Prism Software, </w:t>
      </w:r>
      <w:proofErr w:type="spellStart"/>
      <w:r w:rsidR="00402DAB" w:rsidRPr="00402DAB">
        <w:rPr>
          <w:rFonts w:ascii="Arial" w:hAnsi="Arial" w:cs="Arial"/>
        </w:rPr>
        <w:t>Inc</w:t>
      </w:r>
      <w:proofErr w:type="spellEnd"/>
      <w:r w:rsidR="00402DAB" w:rsidRPr="00402DAB">
        <w:rPr>
          <w:rFonts w:ascii="Arial" w:hAnsi="Arial" w:cs="Arial"/>
        </w:rPr>
        <w:t>).</w:t>
      </w:r>
      <w:r w:rsidRPr="00807D3D">
        <w:rPr>
          <w:rFonts w:ascii="Arial" w:hAnsi="Arial" w:cs="Arial"/>
        </w:rPr>
        <w:t xml:space="preserve"> All murine experiments were shown as means</w:t>
      </w:r>
      <w:r w:rsidR="00697610">
        <w:rPr>
          <w:rFonts w:ascii="Arial" w:hAnsi="Arial" w:cs="Arial"/>
        </w:rPr>
        <w:t xml:space="preserve"> </w:t>
      </w:r>
      <w:r w:rsidRPr="00807D3D">
        <w:rPr>
          <w:rFonts w:ascii="Arial" w:hAnsi="Arial" w:cs="Arial"/>
        </w:rPr>
        <w:t>±</w:t>
      </w:r>
      <w:r w:rsidR="00697610">
        <w:rPr>
          <w:rFonts w:ascii="Arial" w:hAnsi="Arial" w:cs="Arial"/>
        </w:rPr>
        <w:t xml:space="preserve"> </w:t>
      </w:r>
      <w:r w:rsidRPr="00807D3D">
        <w:rPr>
          <w:rFonts w:ascii="Arial" w:hAnsi="Arial" w:cs="Arial"/>
        </w:rPr>
        <w:t>SEM; differences were considered significant if P&lt;0.05.</w:t>
      </w:r>
    </w:p>
    <w:p w:rsidR="001663D8" w:rsidRDefault="001663D8" w:rsidP="00B347AE">
      <w:pPr>
        <w:spacing w:after="0" w:line="360" w:lineRule="auto"/>
        <w:rPr>
          <w:rStyle w:val="Seitenzahl"/>
          <w:sz w:val="24"/>
          <w:szCs w:val="24"/>
        </w:rPr>
      </w:pPr>
    </w:p>
    <w:p w:rsidR="008436D4" w:rsidRDefault="008436D4">
      <w:pPr>
        <w:spacing w:after="0" w:line="240" w:lineRule="auto"/>
        <w:rPr>
          <w:rStyle w:val="Seitenzahl"/>
          <w:rFonts w:ascii="Arial" w:hAnsi="Arial" w:cs="Arial"/>
          <w:b/>
        </w:rPr>
      </w:pPr>
      <w:r>
        <w:rPr>
          <w:rStyle w:val="Seitenzahl"/>
          <w:rFonts w:ascii="Arial" w:hAnsi="Arial" w:cs="Arial"/>
          <w:b/>
        </w:rPr>
        <w:br w:type="page"/>
      </w:r>
    </w:p>
    <w:p w:rsidR="008436D4" w:rsidRDefault="008436D4" w:rsidP="00B347AE">
      <w:pPr>
        <w:spacing w:after="0" w:line="360" w:lineRule="auto"/>
        <w:rPr>
          <w:rStyle w:val="Seitenzahl"/>
          <w:sz w:val="24"/>
          <w:szCs w:val="24"/>
        </w:rPr>
      </w:pPr>
      <w:r>
        <w:rPr>
          <w:rStyle w:val="Seitenzahl"/>
          <w:rFonts w:ascii="Arial" w:hAnsi="Arial" w:cs="Arial"/>
          <w:b/>
        </w:rPr>
        <w:lastRenderedPageBreak/>
        <w:t>Figure S1</w:t>
      </w:r>
    </w:p>
    <w:p w:rsidR="00807D3D" w:rsidRPr="00E928E3" w:rsidRDefault="008436D4" w:rsidP="00B347AE">
      <w:pPr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22824F85" wp14:editId="7C317755">
            <wp:extent cx="5760000" cy="79656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 one page vertica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965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6D4" w:rsidRPr="00807D3D" w:rsidRDefault="008436D4" w:rsidP="008436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Style w:val="Seitenzahl"/>
          <w:rFonts w:ascii="Arial" w:hAnsi="Arial" w:cs="Arial"/>
          <w:b/>
        </w:rPr>
        <w:lastRenderedPageBreak/>
        <w:t>Figure S1:</w:t>
      </w:r>
      <w:r w:rsidRPr="000D4560">
        <w:rPr>
          <w:rFonts w:ascii="Arial" w:eastAsia="Times New Roman" w:hAnsi="Arial" w:cs="Arial"/>
          <w:b/>
          <w:bCs/>
          <w:lang w:val="en-US"/>
        </w:rPr>
        <w:t xml:space="preserve"> </w:t>
      </w:r>
      <w:r w:rsidRPr="00807D3D">
        <w:rPr>
          <w:rFonts w:ascii="Arial" w:eastAsia="Times New Roman" w:hAnsi="Arial" w:cs="Arial"/>
          <w:b/>
          <w:bCs/>
          <w:lang w:val="en-US"/>
        </w:rPr>
        <w:t>Characterization of allergen-specific</w:t>
      </w:r>
      <w:r w:rsidRPr="00807D3D">
        <w:rPr>
          <w:rFonts w:ascii="Arial" w:eastAsia="Times New Roman" w:hAnsi="Arial" w:cs="Arial"/>
          <w:b/>
          <w:bCs/>
          <w:vertAlign w:val="superscript"/>
          <w:lang w:val="en-US"/>
        </w:rPr>
        <w:t xml:space="preserve"> </w:t>
      </w:r>
      <w:r w:rsidRPr="00807D3D">
        <w:rPr>
          <w:rFonts w:ascii="Arial" w:eastAsia="Times New Roman" w:hAnsi="Arial" w:cs="Arial"/>
          <w:b/>
          <w:bCs/>
          <w:lang w:val="en-US"/>
        </w:rPr>
        <w:t>TCL.</w:t>
      </w:r>
      <w:r w:rsidRPr="00807D3D">
        <w:rPr>
          <w:rFonts w:ascii="Arial" w:hAnsi="Arial" w:cs="Arial"/>
          <w:b/>
          <w:lang w:val="en-US"/>
        </w:rPr>
        <w:t xml:space="preserve"> </w:t>
      </w:r>
      <w:r w:rsidRPr="00807D3D">
        <w:rPr>
          <w:rFonts w:ascii="Arial" w:hAnsi="Arial" w:cs="Arial"/>
          <w:lang w:val="en-US"/>
        </w:rPr>
        <w:t xml:space="preserve">(A) </w:t>
      </w:r>
      <w:r w:rsidRPr="00807D3D">
        <w:rPr>
          <w:rFonts w:ascii="Arial" w:hAnsi="Arial" w:cs="Arial"/>
        </w:rPr>
        <w:t>Cell types analysed by flow cytometry;</w:t>
      </w:r>
      <w:r w:rsidRPr="00807D3D">
        <w:rPr>
          <w:rFonts w:ascii="Arial" w:hAnsi="Arial" w:cs="Arial"/>
          <w:lang w:val="en-US"/>
        </w:rPr>
        <w:t xml:space="preserve"> (B) Percentage of </w:t>
      </w:r>
      <w:r w:rsidRPr="00807D3D">
        <w:rPr>
          <w:rFonts w:ascii="Arial" w:hAnsi="Arial" w:cs="Arial"/>
        </w:rPr>
        <w:t>CFSE</w:t>
      </w:r>
      <w:r w:rsidRPr="00807D3D">
        <w:rPr>
          <w:rFonts w:ascii="Arial" w:hAnsi="Arial" w:cs="Arial"/>
          <w:vertAlign w:val="superscript"/>
        </w:rPr>
        <w:t>low</w:t>
      </w:r>
      <w:r w:rsidRPr="00807D3D">
        <w:rPr>
          <w:rFonts w:ascii="Arial" w:hAnsi="Arial" w:cs="Arial"/>
        </w:rPr>
        <w:t>CD3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>CD4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 xml:space="preserve"> cells in response to the different stimuli (one representative example)</w:t>
      </w:r>
      <w:r w:rsidRPr="00807D3D">
        <w:rPr>
          <w:rFonts w:ascii="Arial" w:hAnsi="Arial" w:cs="Arial"/>
          <w:lang w:val="en-US"/>
        </w:rPr>
        <w:t xml:space="preserve">; (C) Proliferation of TCL </w:t>
      </w:r>
      <w:r w:rsidRPr="00807D3D">
        <w:rPr>
          <w:rFonts w:ascii="Arial" w:hAnsi="Arial" w:cs="Arial"/>
        </w:rPr>
        <w:t xml:space="preserve">from 7 different BP-allergic patients </w:t>
      </w:r>
      <w:r w:rsidRPr="00807D3D">
        <w:rPr>
          <w:rFonts w:ascii="Arial" w:hAnsi="Arial" w:cs="Arial"/>
          <w:lang w:val="en-US"/>
        </w:rPr>
        <w:t xml:space="preserve">to rBet v 1, birch pollen extract (BP), or Bos d 5 </w:t>
      </w:r>
      <w:r w:rsidRPr="00807D3D">
        <w:rPr>
          <w:rFonts w:ascii="Arial" w:hAnsi="Arial" w:cs="Arial"/>
        </w:rPr>
        <w:t>(</w:t>
      </w:r>
      <w:r w:rsidRPr="00807D3D">
        <w:rPr>
          <w:rFonts w:ascii="Arial" w:hAnsi="Arial" w:cs="Arial"/>
          <w:lang w:val="en-US"/>
        </w:rPr>
        <w:t xml:space="preserve">cpm, counts per minute); (D) </w:t>
      </w:r>
      <w:r w:rsidRPr="00807D3D">
        <w:rPr>
          <w:rFonts w:ascii="Arial" w:hAnsi="Arial" w:cs="Arial"/>
        </w:rPr>
        <w:t>Intracellular cytokine analysis; strategy to gate CD4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 xml:space="preserve"> T-cells: viable cells were defined by SSC-A/FSC-A properties, doublets were excluded and CD4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 xml:space="preserve"> T-cells were defined as CD3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>CD8</w:t>
      </w:r>
      <w:r w:rsidRPr="00807D3D">
        <w:rPr>
          <w:rFonts w:ascii="Arial" w:hAnsi="Arial" w:cs="Arial"/>
          <w:vertAlign w:val="superscript"/>
        </w:rPr>
        <w:t>-</w:t>
      </w:r>
      <w:r w:rsidRPr="00807D3D">
        <w:rPr>
          <w:rFonts w:ascii="Arial" w:hAnsi="Arial" w:cs="Arial"/>
        </w:rPr>
        <w:t xml:space="preserve"> cells; (E) Cytokine staining of CFSE-stained CD3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>CD8</w:t>
      </w:r>
      <w:r w:rsidRPr="00807D3D">
        <w:rPr>
          <w:rFonts w:ascii="Arial" w:hAnsi="Arial" w:cs="Arial"/>
          <w:vertAlign w:val="superscript"/>
        </w:rPr>
        <w:t>-</w:t>
      </w:r>
      <w:r w:rsidRPr="00807D3D">
        <w:rPr>
          <w:rFonts w:ascii="Arial" w:hAnsi="Arial" w:cs="Arial"/>
        </w:rPr>
        <w:t xml:space="preserve"> cells (one representative experiment); (F) Percentages of cytokine-positive CFSE</w:t>
      </w:r>
      <w:r w:rsidRPr="00807D3D">
        <w:rPr>
          <w:rFonts w:ascii="Arial" w:hAnsi="Arial" w:cs="Arial"/>
          <w:vertAlign w:val="superscript"/>
        </w:rPr>
        <w:t>low</w:t>
      </w:r>
      <w:r w:rsidRPr="00807D3D">
        <w:rPr>
          <w:rFonts w:ascii="Arial" w:hAnsi="Arial" w:cs="Arial"/>
        </w:rPr>
        <w:t>CD3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>CD8</w:t>
      </w:r>
      <w:r w:rsidRPr="00807D3D">
        <w:rPr>
          <w:rFonts w:ascii="Arial" w:hAnsi="Arial" w:cs="Arial"/>
          <w:vertAlign w:val="superscript"/>
        </w:rPr>
        <w:t>-</w:t>
      </w:r>
      <w:r w:rsidRPr="00807D3D">
        <w:rPr>
          <w:rFonts w:ascii="Arial" w:hAnsi="Arial" w:cs="Arial"/>
        </w:rPr>
        <w:t xml:space="preserve"> cells in 6 TCL, *P&lt;0.05, one-way ANOVA followed by Tukey’s Multiple Comparison test; </w:t>
      </w:r>
      <w:r w:rsidRPr="00807D3D">
        <w:rPr>
          <w:rFonts w:ascii="Arial" w:hAnsi="Arial" w:cs="Arial"/>
          <w:lang w:val="en-US"/>
        </w:rPr>
        <w:t xml:space="preserve">(G) Intracellular cytokine staining of Bet v 1-stimulated </w:t>
      </w:r>
      <w:r w:rsidRPr="00807D3D">
        <w:rPr>
          <w:rFonts w:ascii="Arial" w:hAnsi="Arial" w:cs="Arial"/>
        </w:rPr>
        <w:t>CFSE</w:t>
      </w:r>
      <w:r w:rsidRPr="00807D3D">
        <w:rPr>
          <w:rFonts w:ascii="Arial" w:hAnsi="Arial" w:cs="Arial"/>
          <w:vertAlign w:val="superscript"/>
        </w:rPr>
        <w:t>low</w:t>
      </w:r>
      <w:r w:rsidRPr="00807D3D">
        <w:rPr>
          <w:rFonts w:ascii="Arial" w:hAnsi="Arial" w:cs="Arial"/>
        </w:rPr>
        <w:t>CD3</w:t>
      </w:r>
      <w:r w:rsidRPr="00807D3D">
        <w:rPr>
          <w:rFonts w:ascii="Arial" w:hAnsi="Arial" w:cs="Arial"/>
          <w:vertAlign w:val="superscript"/>
        </w:rPr>
        <w:t>+</w:t>
      </w:r>
      <w:r w:rsidRPr="00807D3D">
        <w:rPr>
          <w:rFonts w:ascii="Arial" w:hAnsi="Arial" w:cs="Arial"/>
        </w:rPr>
        <w:t>CD8</w:t>
      </w:r>
      <w:r w:rsidRPr="00807D3D">
        <w:rPr>
          <w:rFonts w:ascii="Arial" w:hAnsi="Arial" w:cs="Arial"/>
          <w:vertAlign w:val="superscript"/>
        </w:rPr>
        <w:t>-</w:t>
      </w:r>
      <w:r w:rsidRPr="00807D3D">
        <w:rPr>
          <w:rFonts w:ascii="Arial" w:hAnsi="Arial" w:cs="Arial"/>
        </w:rPr>
        <w:t xml:space="preserve"> cells;</w:t>
      </w:r>
      <w:r w:rsidRPr="00807D3D">
        <w:rPr>
          <w:rFonts w:ascii="Arial" w:hAnsi="Arial" w:cs="Arial"/>
          <w:lang w:val="en-US"/>
        </w:rPr>
        <w:t xml:space="preserve"> (H) Epitope mapping: black lines depict peptides inducing SI&gt;5.</w:t>
      </w:r>
    </w:p>
    <w:p w:rsidR="008436D4" w:rsidRPr="006A45F9" w:rsidRDefault="008436D4" w:rsidP="008436D4">
      <w:pPr>
        <w:spacing w:after="0" w:line="360" w:lineRule="auto"/>
        <w:rPr>
          <w:rStyle w:val="Seitenzahl"/>
          <w:rFonts w:ascii="Arial" w:hAnsi="Arial" w:cs="Arial"/>
          <w:b/>
        </w:rPr>
      </w:pPr>
    </w:p>
    <w:p w:rsidR="006A45F9" w:rsidRPr="006A45F9" w:rsidRDefault="006A45F9" w:rsidP="00B347AE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6A45F9">
        <w:rPr>
          <w:rFonts w:ascii="Arial" w:hAnsi="Arial" w:cs="Arial"/>
          <w:b/>
          <w:lang w:val="en-US"/>
        </w:rPr>
        <w:t>Acknowledgments:</w:t>
      </w:r>
      <w:r w:rsidRPr="006A45F9">
        <w:rPr>
          <w:rFonts w:ascii="Arial" w:hAnsi="Arial" w:cs="Arial"/>
          <w:lang w:val="en-US"/>
        </w:rPr>
        <w:t xml:space="preserve"> This work was supported by the Austrian Science Fund project SFB F4610, Vienna, Austria.</w:t>
      </w:r>
      <w:r w:rsidRPr="006A45F9">
        <w:rPr>
          <w:rFonts w:ascii="Arial" w:hAnsi="Arial" w:cs="Arial"/>
        </w:rPr>
        <w:t xml:space="preserve"> We thank Helga Schachner for preparing and staining of histological sections and Andrea Vlasaty for technical support.</w:t>
      </w:r>
    </w:p>
    <w:p w:rsidR="006A45F9" w:rsidRDefault="006A45F9" w:rsidP="00B347A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A05CC6" w:rsidRPr="006A45F9" w:rsidRDefault="006A45F9" w:rsidP="00B347A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6A45F9">
        <w:rPr>
          <w:rFonts w:ascii="Arial" w:hAnsi="Arial" w:cs="Arial"/>
          <w:b/>
          <w:lang w:val="en-US"/>
        </w:rPr>
        <w:t>Supporting references</w:t>
      </w:r>
    </w:p>
    <w:p w:rsidR="00E928E3" w:rsidRPr="006A45F9" w:rsidRDefault="0023513C" w:rsidP="00B347AE">
      <w:pPr>
        <w:pStyle w:val="EndNoteBibliography"/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6A45F9">
        <w:rPr>
          <w:rFonts w:ascii="Arial" w:hAnsi="Arial" w:cs="Arial"/>
        </w:rPr>
        <w:fldChar w:fldCharType="begin"/>
      </w:r>
      <w:r w:rsidRPr="005C703E">
        <w:rPr>
          <w:rFonts w:ascii="Arial" w:hAnsi="Arial" w:cs="Arial"/>
        </w:rPr>
        <w:instrText xml:space="preserve"> ADDIN EN.REFLIST </w:instrText>
      </w:r>
      <w:r w:rsidRPr="006A45F9">
        <w:rPr>
          <w:rFonts w:ascii="Arial" w:hAnsi="Arial" w:cs="Arial"/>
        </w:rPr>
        <w:fldChar w:fldCharType="separate"/>
      </w:r>
      <w:r w:rsidR="00E928E3" w:rsidRPr="005C703E">
        <w:rPr>
          <w:rFonts w:ascii="Arial" w:hAnsi="Arial" w:cs="Arial"/>
        </w:rPr>
        <w:t>1.</w:t>
      </w:r>
      <w:r w:rsidR="00E928E3" w:rsidRPr="005C703E">
        <w:rPr>
          <w:rFonts w:ascii="Arial" w:hAnsi="Arial" w:cs="Arial"/>
        </w:rPr>
        <w:tab/>
        <w:t xml:space="preserve">Deifl S, Zwicker C, Vejvar E, Kitzmuller C, Gadermaier G, Nagl B, et al. </w:t>
      </w:r>
      <w:r w:rsidR="00E928E3" w:rsidRPr="006A45F9">
        <w:rPr>
          <w:rFonts w:ascii="Arial" w:hAnsi="Arial" w:cs="Arial"/>
        </w:rPr>
        <w:t xml:space="preserve">Glutathione-S-transferase: a minor allergen in birch pollen due to limited release from hydrated pollen. </w:t>
      </w:r>
      <w:r w:rsidR="00E928E3" w:rsidRPr="006A45F9">
        <w:rPr>
          <w:rFonts w:ascii="Arial" w:hAnsi="Arial" w:cs="Arial"/>
          <w:i/>
        </w:rPr>
        <w:t>PLoS One</w:t>
      </w:r>
      <w:r w:rsidR="00E928E3" w:rsidRPr="006A45F9">
        <w:rPr>
          <w:rFonts w:ascii="Arial" w:hAnsi="Arial" w:cs="Arial"/>
        </w:rPr>
        <w:t xml:space="preserve"> 2014;9(9):e109075.</w:t>
      </w:r>
    </w:p>
    <w:p w:rsidR="00E928E3" w:rsidRPr="006A45F9" w:rsidRDefault="00E928E3" w:rsidP="00B347AE">
      <w:pPr>
        <w:pStyle w:val="EndNoteBibliography"/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6A45F9">
        <w:rPr>
          <w:rFonts w:ascii="Arial" w:hAnsi="Arial" w:cs="Arial"/>
        </w:rPr>
        <w:t>2.</w:t>
      </w:r>
      <w:r w:rsidRPr="006A45F9">
        <w:rPr>
          <w:rFonts w:ascii="Arial" w:hAnsi="Arial" w:cs="Arial"/>
        </w:rPr>
        <w:tab/>
        <w:t xml:space="preserve">Jahn-Schmid B, Radakovics A, Luttkopf D, Scheurer S, Vieths S, Ebner C, et al. Bet v 1142-156 is the dominant T-cell epitope of the major birch pollen allergen and important for cross-reactivity with Bet v 1-related food allergens. </w:t>
      </w:r>
      <w:r w:rsidRPr="006A45F9">
        <w:rPr>
          <w:rFonts w:ascii="Arial" w:hAnsi="Arial" w:cs="Arial"/>
          <w:i/>
        </w:rPr>
        <w:t>J Allergy Clin Immunol</w:t>
      </w:r>
      <w:r w:rsidRPr="006A45F9">
        <w:rPr>
          <w:rFonts w:ascii="Arial" w:hAnsi="Arial" w:cs="Arial"/>
        </w:rPr>
        <w:t xml:space="preserve"> 2005;116(1):213-219.</w:t>
      </w:r>
    </w:p>
    <w:p w:rsidR="00E928E3" w:rsidRPr="006A45F9" w:rsidRDefault="00E928E3" w:rsidP="00B347AE">
      <w:pPr>
        <w:pStyle w:val="EndNoteBibliography"/>
        <w:spacing w:after="0" w:line="360" w:lineRule="auto"/>
        <w:ind w:left="284" w:hanging="284"/>
        <w:jc w:val="both"/>
        <w:rPr>
          <w:rFonts w:ascii="Arial" w:hAnsi="Arial" w:cs="Arial"/>
        </w:rPr>
      </w:pPr>
      <w:r w:rsidRPr="006A45F9">
        <w:rPr>
          <w:rFonts w:ascii="Arial" w:hAnsi="Arial" w:cs="Arial"/>
        </w:rPr>
        <w:t>3.</w:t>
      </w:r>
      <w:r w:rsidRPr="006A45F9">
        <w:rPr>
          <w:rFonts w:ascii="Arial" w:hAnsi="Arial" w:cs="Arial"/>
        </w:rPr>
        <w:tab/>
        <w:t xml:space="preserve">Van Hemelen D, Mahler V, Fischer G, Fae I, Reichl-Leb V, Pickl W, et al. HLA class II peptide tetramers vs allergen-induced proliferation for identification of allergen-specific CD4 T cells. </w:t>
      </w:r>
      <w:r w:rsidRPr="006A45F9">
        <w:rPr>
          <w:rFonts w:ascii="Arial" w:hAnsi="Arial" w:cs="Arial"/>
          <w:i/>
        </w:rPr>
        <w:t>Allergy</w:t>
      </w:r>
      <w:r w:rsidRPr="006A45F9">
        <w:rPr>
          <w:rFonts w:ascii="Arial" w:hAnsi="Arial" w:cs="Arial"/>
        </w:rPr>
        <w:t xml:space="preserve"> 2015;70(1):49-58.</w:t>
      </w:r>
    </w:p>
    <w:p w:rsidR="00E928E3" w:rsidRPr="006A45F9" w:rsidRDefault="00E928E3" w:rsidP="00B347AE">
      <w:pPr>
        <w:pStyle w:val="EndNoteBibliography"/>
        <w:spacing w:line="36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6A45F9">
        <w:rPr>
          <w:rFonts w:ascii="Arial" w:hAnsi="Arial" w:cs="Arial"/>
        </w:rPr>
        <w:t>4.</w:t>
      </w:r>
      <w:r w:rsidRPr="006A45F9">
        <w:rPr>
          <w:rFonts w:ascii="Arial" w:hAnsi="Arial" w:cs="Arial"/>
        </w:rPr>
        <w:tab/>
        <w:t xml:space="preserve">Vizzardelli C, Gindl M, Roos S, Mobs C, Nagl B, Zimmann F, et al. Blocking antibodies induced by allergen-specific immunotherapy ameliorate allergic airway disease in a human/mouse chimeric model. </w:t>
      </w:r>
      <w:r w:rsidRPr="006A45F9">
        <w:rPr>
          <w:rFonts w:ascii="Arial" w:hAnsi="Arial" w:cs="Arial"/>
          <w:i/>
        </w:rPr>
        <w:t>Allergy</w:t>
      </w:r>
      <w:r w:rsidRPr="006A45F9">
        <w:rPr>
          <w:rFonts w:ascii="Arial" w:hAnsi="Arial" w:cs="Arial"/>
        </w:rPr>
        <w:t xml:space="preserve"> 2018;73(4):851-861.</w:t>
      </w:r>
      <w:r w:rsidR="0023513C" w:rsidRPr="006A45F9">
        <w:rPr>
          <w:rFonts w:ascii="Arial" w:hAnsi="Arial" w:cs="Arial"/>
        </w:rPr>
        <w:fldChar w:fldCharType="end"/>
      </w:r>
      <w:r w:rsidRPr="006A45F9">
        <w:rPr>
          <w:rFonts w:ascii="Arial" w:hAnsi="Arial" w:cs="Arial"/>
          <w:sz w:val="24"/>
          <w:szCs w:val="24"/>
        </w:rPr>
        <w:tab/>
      </w:r>
      <w:r w:rsidRPr="006A45F9">
        <w:rPr>
          <w:rFonts w:ascii="Arial" w:hAnsi="Arial" w:cs="Arial"/>
          <w:sz w:val="24"/>
          <w:szCs w:val="24"/>
        </w:rPr>
        <w:tab/>
      </w:r>
    </w:p>
    <w:sectPr w:rsidR="00E928E3" w:rsidRPr="006A45F9" w:rsidSect="00EC31D9">
      <w:headerReference w:type="default" r:id="rId10"/>
      <w:footerReference w:type="default" r:id="rId11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C86" w:rsidRDefault="00713C86" w:rsidP="0043392F">
      <w:pPr>
        <w:spacing w:after="0" w:line="240" w:lineRule="auto"/>
      </w:pPr>
      <w:r>
        <w:separator/>
      </w:r>
    </w:p>
  </w:endnote>
  <w:endnote w:type="continuationSeparator" w:id="0">
    <w:p w:rsidR="00713C86" w:rsidRDefault="00713C86" w:rsidP="0043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3082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37B4" w:rsidRDefault="00D30E0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1A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737B4" w:rsidRDefault="008737B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C86" w:rsidRDefault="00713C86" w:rsidP="0043392F">
      <w:pPr>
        <w:spacing w:after="0" w:line="240" w:lineRule="auto"/>
      </w:pPr>
      <w:r>
        <w:separator/>
      </w:r>
    </w:p>
  </w:footnote>
  <w:footnote w:type="continuationSeparator" w:id="0">
    <w:p w:rsidR="00713C86" w:rsidRDefault="00713C86" w:rsidP="00433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37B4" w:rsidRPr="00EC31D9" w:rsidRDefault="008737B4">
    <w:pPr>
      <w:pStyle w:val="Kopfzeile"/>
      <w:rPr>
        <w:rFonts w:ascii="Arial" w:hAnsi="Arial" w:cs="Arial"/>
        <w:lang w:val="de-DE"/>
      </w:rPr>
    </w:pPr>
    <w:r>
      <w:rPr>
        <w:rFonts w:ascii="Arial" w:hAnsi="Arial" w:cs="Arial"/>
        <w:lang w:val="de-DE"/>
      </w:rPr>
      <w:tab/>
    </w:r>
    <w:r>
      <w:rPr>
        <w:rFonts w:ascii="Arial" w:hAnsi="Arial" w:cs="Arial"/>
        <w:lang w:val="de-DE"/>
      </w:rPr>
      <w:tab/>
    </w:r>
    <w:proofErr w:type="spellStart"/>
    <w:r>
      <w:rPr>
        <w:rFonts w:ascii="Arial" w:hAnsi="Arial" w:cs="Arial"/>
        <w:lang w:val="de-DE"/>
      </w:rPr>
      <w:t>Vizzardelli</w:t>
    </w:r>
    <w:proofErr w:type="spellEnd"/>
    <w:r>
      <w:rPr>
        <w:rFonts w:ascii="Arial" w:hAnsi="Arial" w:cs="Arial"/>
        <w:lang w:val="de-DE"/>
      </w:rPr>
      <w:t xml:space="preserve"> </w:t>
    </w:r>
    <w:r w:rsidRPr="007033E2">
      <w:rPr>
        <w:rFonts w:ascii="Arial" w:hAnsi="Arial" w:cs="Arial"/>
        <w:i/>
        <w:lang w:val="de-DE"/>
      </w:rPr>
      <w:t>et al</w:t>
    </w:r>
    <w:r w:rsidRPr="00EC31D9">
      <w:rPr>
        <w:rFonts w:ascii="Arial" w:hAnsi="Arial" w:cs="Arial"/>
        <w:lang w:val="de-DE"/>
      </w:rP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805504"/>
    <w:multiLevelType w:val="hybridMultilevel"/>
    <w:tmpl w:val="717AAE40"/>
    <w:lvl w:ilvl="0" w:tplc="FCDE75A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pa9pvtnddvziezf2k5satxxfff9tpwwvze&quot;&gt;NSG mice&lt;record-ids&gt;&lt;item&gt;61&lt;/item&gt;&lt;item&gt;67&lt;/item&gt;&lt;item&gt;73&lt;/item&gt;&lt;item&gt;106&lt;/item&gt;&lt;/record-ids&gt;&lt;/item&gt;&lt;/Libraries&gt;"/>
  </w:docVars>
  <w:rsids>
    <w:rsidRoot w:val="00E5430F"/>
    <w:rsid w:val="000000ED"/>
    <w:rsid w:val="000017F3"/>
    <w:rsid w:val="00001F6D"/>
    <w:rsid w:val="00002D80"/>
    <w:rsid w:val="00006899"/>
    <w:rsid w:val="00006AA4"/>
    <w:rsid w:val="0000767B"/>
    <w:rsid w:val="000117EC"/>
    <w:rsid w:val="00011CA9"/>
    <w:rsid w:val="00012B61"/>
    <w:rsid w:val="000136A4"/>
    <w:rsid w:val="0001389E"/>
    <w:rsid w:val="0001431E"/>
    <w:rsid w:val="0001446F"/>
    <w:rsid w:val="0001663F"/>
    <w:rsid w:val="00016F32"/>
    <w:rsid w:val="00020097"/>
    <w:rsid w:val="000206FF"/>
    <w:rsid w:val="00020CF7"/>
    <w:rsid w:val="00020E5A"/>
    <w:rsid w:val="00021114"/>
    <w:rsid w:val="00021A39"/>
    <w:rsid w:val="000227C0"/>
    <w:rsid w:val="00022AFC"/>
    <w:rsid w:val="00023A3E"/>
    <w:rsid w:val="00024137"/>
    <w:rsid w:val="00024381"/>
    <w:rsid w:val="0002492F"/>
    <w:rsid w:val="00025471"/>
    <w:rsid w:val="00025CC0"/>
    <w:rsid w:val="00027C23"/>
    <w:rsid w:val="00027E56"/>
    <w:rsid w:val="0003023C"/>
    <w:rsid w:val="00031010"/>
    <w:rsid w:val="00031189"/>
    <w:rsid w:val="00032046"/>
    <w:rsid w:val="000323C3"/>
    <w:rsid w:val="00032498"/>
    <w:rsid w:val="00032A39"/>
    <w:rsid w:val="000345CD"/>
    <w:rsid w:val="0003557B"/>
    <w:rsid w:val="00037D83"/>
    <w:rsid w:val="00040E98"/>
    <w:rsid w:val="00042552"/>
    <w:rsid w:val="00047047"/>
    <w:rsid w:val="0004708C"/>
    <w:rsid w:val="00050F00"/>
    <w:rsid w:val="00050F8E"/>
    <w:rsid w:val="00052AF3"/>
    <w:rsid w:val="00053819"/>
    <w:rsid w:val="0005643C"/>
    <w:rsid w:val="00057C18"/>
    <w:rsid w:val="000619DA"/>
    <w:rsid w:val="00061BB3"/>
    <w:rsid w:val="000637AD"/>
    <w:rsid w:val="00064D96"/>
    <w:rsid w:val="000656C4"/>
    <w:rsid w:val="00072550"/>
    <w:rsid w:val="00072733"/>
    <w:rsid w:val="000741E6"/>
    <w:rsid w:val="000753D9"/>
    <w:rsid w:val="0007570B"/>
    <w:rsid w:val="00075B93"/>
    <w:rsid w:val="00076C68"/>
    <w:rsid w:val="000776F5"/>
    <w:rsid w:val="000820F3"/>
    <w:rsid w:val="00082290"/>
    <w:rsid w:val="000822A6"/>
    <w:rsid w:val="000849B5"/>
    <w:rsid w:val="000868A2"/>
    <w:rsid w:val="000876B8"/>
    <w:rsid w:val="00090C8B"/>
    <w:rsid w:val="00091451"/>
    <w:rsid w:val="000916B4"/>
    <w:rsid w:val="000932C4"/>
    <w:rsid w:val="0009505B"/>
    <w:rsid w:val="000966FD"/>
    <w:rsid w:val="00097F93"/>
    <w:rsid w:val="000A00B6"/>
    <w:rsid w:val="000A11F3"/>
    <w:rsid w:val="000A2A35"/>
    <w:rsid w:val="000A303C"/>
    <w:rsid w:val="000A32BC"/>
    <w:rsid w:val="000A44A6"/>
    <w:rsid w:val="000A464D"/>
    <w:rsid w:val="000A5A15"/>
    <w:rsid w:val="000A6512"/>
    <w:rsid w:val="000A7780"/>
    <w:rsid w:val="000B25F6"/>
    <w:rsid w:val="000B3B19"/>
    <w:rsid w:val="000B613E"/>
    <w:rsid w:val="000C1B6B"/>
    <w:rsid w:val="000C1E0A"/>
    <w:rsid w:val="000C2F78"/>
    <w:rsid w:val="000C44DA"/>
    <w:rsid w:val="000C528E"/>
    <w:rsid w:val="000C5696"/>
    <w:rsid w:val="000C6BCB"/>
    <w:rsid w:val="000C77CE"/>
    <w:rsid w:val="000C7D96"/>
    <w:rsid w:val="000D0098"/>
    <w:rsid w:val="000D03CF"/>
    <w:rsid w:val="000D1096"/>
    <w:rsid w:val="000D1657"/>
    <w:rsid w:val="000D2417"/>
    <w:rsid w:val="000D266B"/>
    <w:rsid w:val="000D3E43"/>
    <w:rsid w:val="000D428C"/>
    <w:rsid w:val="000D4560"/>
    <w:rsid w:val="000D5B45"/>
    <w:rsid w:val="000D60B2"/>
    <w:rsid w:val="000D7B06"/>
    <w:rsid w:val="000E0DA0"/>
    <w:rsid w:val="000E10D4"/>
    <w:rsid w:val="000E1E94"/>
    <w:rsid w:val="000E2313"/>
    <w:rsid w:val="000E34C2"/>
    <w:rsid w:val="000E3A7E"/>
    <w:rsid w:val="000E3D3F"/>
    <w:rsid w:val="000E3FA9"/>
    <w:rsid w:val="000E41FC"/>
    <w:rsid w:val="000E5ECD"/>
    <w:rsid w:val="000E6087"/>
    <w:rsid w:val="000E6FB2"/>
    <w:rsid w:val="000E70DC"/>
    <w:rsid w:val="000E7AC3"/>
    <w:rsid w:val="000F103A"/>
    <w:rsid w:val="000F19B7"/>
    <w:rsid w:val="000F3905"/>
    <w:rsid w:val="000F3E8C"/>
    <w:rsid w:val="000F3E9B"/>
    <w:rsid w:val="000F641C"/>
    <w:rsid w:val="000F72D3"/>
    <w:rsid w:val="000F74EC"/>
    <w:rsid w:val="000F7E66"/>
    <w:rsid w:val="0010131B"/>
    <w:rsid w:val="00101FB7"/>
    <w:rsid w:val="001057A9"/>
    <w:rsid w:val="00105F1E"/>
    <w:rsid w:val="00105F2E"/>
    <w:rsid w:val="00106014"/>
    <w:rsid w:val="00106FC2"/>
    <w:rsid w:val="001102D5"/>
    <w:rsid w:val="0011129B"/>
    <w:rsid w:val="001112D0"/>
    <w:rsid w:val="00111718"/>
    <w:rsid w:val="00111F28"/>
    <w:rsid w:val="00114019"/>
    <w:rsid w:val="00114221"/>
    <w:rsid w:val="00115724"/>
    <w:rsid w:val="0012136F"/>
    <w:rsid w:val="00122E05"/>
    <w:rsid w:val="00124139"/>
    <w:rsid w:val="001259AE"/>
    <w:rsid w:val="00127BF3"/>
    <w:rsid w:val="0013023D"/>
    <w:rsid w:val="001328D0"/>
    <w:rsid w:val="0013329F"/>
    <w:rsid w:val="00133EB9"/>
    <w:rsid w:val="00136A9F"/>
    <w:rsid w:val="00136BEA"/>
    <w:rsid w:val="001371FD"/>
    <w:rsid w:val="001404D4"/>
    <w:rsid w:val="00141438"/>
    <w:rsid w:val="0014366C"/>
    <w:rsid w:val="001440FA"/>
    <w:rsid w:val="00144391"/>
    <w:rsid w:val="00144619"/>
    <w:rsid w:val="00145D8C"/>
    <w:rsid w:val="001464AE"/>
    <w:rsid w:val="001464DE"/>
    <w:rsid w:val="00146C0B"/>
    <w:rsid w:val="00146CD3"/>
    <w:rsid w:val="0015021D"/>
    <w:rsid w:val="00151573"/>
    <w:rsid w:val="0015245E"/>
    <w:rsid w:val="001532E0"/>
    <w:rsid w:val="00153529"/>
    <w:rsid w:val="00153652"/>
    <w:rsid w:val="00153F95"/>
    <w:rsid w:val="00156B9F"/>
    <w:rsid w:val="00156E9E"/>
    <w:rsid w:val="0015709B"/>
    <w:rsid w:val="0015752F"/>
    <w:rsid w:val="00161B05"/>
    <w:rsid w:val="001627D2"/>
    <w:rsid w:val="00164A97"/>
    <w:rsid w:val="001659BD"/>
    <w:rsid w:val="001663D8"/>
    <w:rsid w:val="00166AEA"/>
    <w:rsid w:val="00170F6A"/>
    <w:rsid w:val="00171506"/>
    <w:rsid w:val="00171AFD"/>
    <w:rsid w:val="00171B4E"/>
    <w:rsid w:val="00172CC7"/>
    <w:rsid w:val="001732AB"/>
    <w:rsid w:val="001754F2"/>
    <w:rsid w:val="00176E8C"/>
    <w:rsid w:val="00177F05"/>
    <w:rsid w:val="001803C2"/>
    <w:rsid w:val="001813CA"/>
    <w:rsid w:val="00181A7B"/>
    <w:rsid w:val="001820BF"/>
    <w:rsid w:val="00184CA0"/>
    <w:rsid w:val="001877DB"/>
    <w:rsid w:val="00187998"/>
    <w:rsid w:val="00187FDC"/>
    <w:rsid w:val="001910E8"/>
    <w:rsid w:val="00192340"/>
    <w:rsid w:val="0019398A"/>
    <w:rsid w:val="00195C94"/>
    <w:rsid w:val="00195CE8"/>
    <w:rsid w:val="0019621A"/>
    <w:rsid w:val="00196D7B"/>
    <w:rsid w:val="001976D4"/>
    <w:rsid w:val="00197C60"/>
    <w:rsid w:val="00197D1F"/>
    <w:rsid w:val="001A0FDD"/>
    <w:rsid w:val="001A181E"/>
    <w:rsid w:val="001A1B96"/>
    <w:rsid w:val="001A1DB5"/>
    <w:rsid w:val="001A2DDC"/>
    <w:rsid w:val="001A31E9"/>
    <w:rsid w:val="001A3917"/>
    <w:rsid w:val="001A39A5"/>
    <w:rsid w:val="001A5264"/>
    <w:rsid w:val="001A659F"/>
    <w:rsid w:val="001A6690"/>
    <w:rsid w:val="001A67EE"/>
    <w:rsid w:val="001A6948"/>
    <w:rsid w:val="001B03EE"/>
    <w:rsid w:val="001B2528"/>
    <w:rsid w:val="001B4B1E"/>
    <w:rsid w:val="001B4DDB"/>
    <w:rsid w:val="001B5320"/>
    <w:rsid w:val="001B5604"/>
    <w:rsid w:val="001C0E5B"/>
    <w:rsid w:val="001C1FFD"/>
    <w:rsid w:val="001C4B72"/>
    <w:rsid w:val="001C6F68"/>
    <w:rsid w:val="001C7975"/>
    <w:rsid w:val="001C7E7F"/>
    <w:rsid w:val="001D0217"/>
    <w:rsid w:val="001D07BB"/>
    <w:rsid w:val="001D3276"/>
    <w:rsid w:val="001D57F5"/>
    <w:rsid w:val="001D6EF6"/>
    <w:rsid w:val="001D79B3"/>
    <w:rsid w:val="001D7A18"/>
    <w:rsid w:val="001E1CE0"/>
    <w:rsid w:val="001E37E7"/>
    <w:rsid w:val="001E490F"/>
    <w:rsid w:val="001E6029"/>
    <w:rsid w:val="001E6A50"/>
    <w:rsid w:val="001E7044"/>
    <w:rsid w:val="001E7DB8"/>
    <w:rsid w:val="001F4470"/>
    <w:rsid w:val="001F5F72"/>
    <w:rsid w:val="001F7719"/>
    <w:rsid w:val="00200D1D"/>
    <w:rsid w:val="00201A12"/>
    <w:rsid w:val="00202455"/>
    <w:rsid w:val="00206DDC"/>
    <w:rsid w:val="00212767"/>
    <w:rsid w:val="002133F0"/>
    <w:rsid w:val="002148BF"/>
    <w:rsid w:val="002157AE"/>
    <w:rsid w:val="00215AB9"/>
    <w:rsid w:val="002169D6"/>
    <w:rsid w:val="002176C3"/>
    <w:rsid w:val="002255C6"/>
    <w:rsid w:val="00226813"/>
    <w:rsid w:val="002300A4"/>
    <w:rsid w:val="00230C0B"/>
    <w:rsid w:val="0023125A"/>
    <w:rsid w:val="00232471"/>
    <w:rsid w:val="00233584"/>
    <w:rsid w:val="00233BCF"/>
    <w:rsid w:val="0023513C"/>
    <w:rsid w:val="00235265"/>
    <w:rsid w:val="0023683A"/>
    <w:rsid w:val="002369B6"/>
    <w:rsid w:val="00236F11"/>
    <w:rsid w:val="0024007B"/>
    <w:rsid w:val="00241882"/>
    <w:rsid w:val="0024315B"/>
    <w:rsid w:val="00245516"/>
    <w:rsid w:val="00246400"/>
    <w:rsid w:val="00247CD5"/>
    <w:rsid w:val="00250B71"/>
    <w:rsid w:val="002511CA"/>
    <w:rsid w:val="00251677"/>
    <w:rsid w:val="0025280A"/>
    <w:rsid w:val="002540F6"/>
    <w:rsid w:val="00256FBC"/>
    <w:rsid w:val="00260089"/>
    <w:rsid w:val="00260691"/>
    <w:rsid w:val="002607F4"/>
    <w:rsid w:val="00260AB6"/>
    <w:rsid w:val="002614CF"/>
    <w:rsid w:val="002625C6"/>
    <w:rsid w:val="00265198"/>
    <w:rsid w:val="002652A8"/>
    <w:rsid w:val="00265BA0"/>
    <w:rsid w:val="00266527"/>
    <w:rsid w:val="00270503"/>
    <w:rsid w:val="00270549"/>
    <w:rsid w:val="0027126C"/>
    <w:rsid w:val="00272F4E"/>
    <w:rsid w:val="00275ED0"/>
    <w:rsid w:val="00276AE2"/>
    <w:rsid w:val="00276E4D"/>
    <w:rsid w:val="00277B31"/>
    <w:rsid w:val="00280873"/>
    <w:rsid w:val="00282DBF"/>
    <w:rsid w:val="002851BC"/>
    <w:rsid w:val="0028578E"/>
    <w:rsid w:val="0028611E"/>
    <w:rsid w:val="00286AAF"/>
    <w:rsid w:val="00286E48"/>
    <w:rsid w:val="002908F5"/>
    <w:rsid w:val="00290C05"/>
    <w:rsid w:val="00292CAC"/>
    <w:rsid w:val="00293FF4"/>
    <w:rsid w:val="00295F20"/>
    <w:rsid w:val="002960A9"/>
    <w:rsid w:val="0029699B"/>
    <w:rsid w:val="00296D7D"/>
    <w:rsid w:val="00296EBB"/>
    <w:rsid w:val="0029749B"/>
    <w:rsid w:val="002A0A13"/>
    <w:rsid w:val="002A117A"/>
    <w:rsid w:val="002A4707"/>
    <w:rsid w:val="002A51C3"/>
    <w:rsid w:val="002A5854"/>
    <w:rsid w:val="002A59D8"/>
    <w:rsid w:val="002A5E18"/>
    <w:rsid w:val="002B02ED"/>
    <w:rsid w:val="002B24B8"/>
    <w:rsid w:val="002B33E5"/>
    <w:rsid w:val="002B39D5"/>
    <w:rsid w:val="002B3CD6"/>
    <w:rsid w:val="002B65B7"/>
    <w:rsid w:val="002B6D7D"/>
    <w:rsid w:val="002B7D0A"/>
    <w:rsid w:val="002C0E10"/>
    <w:rsid w:val="002C2E2D"/>
    <w:rsid w:val="002C3B7E"/>
    <w:rsid w:val="002C4599"/>
    <w:rsid w:val="002C52EC"/>
    <w:rsid w:val="002C5ACA"/>
    <w:rsid w:val="002C7CE4"/>
    <w:rsid w:val="002D21EE"/>
    <w:rsid w:val="002D37AB"/>
    <w:rsid w:val="002D3A62"/>
    <w:rsid w:val="002D48AA"/>
    <w:rsid w:val="002D4BC2"/>
    <w:rsid w:val="002D5770"/>
    <w:rsid w:val="002D63FE"/>
    <w:rsid w:val="002D6AA7"/>
    <w:rsid w:val="002D6B8B"/>
    <w:rsid w:val="002E06F5"/>
    <w:rsid w:val="002E1DA2"/>
    <w:rsid w:val="002E3E12"/>
    <w:rsid w:val="002E4437"/>
    <w:rsid w:val="002E47EE"/>
    <w:rsid w:val="002E4FF3"/>
    <w:rsid w:val="002E5830"/>
    <w:rsid w:val="002E5AC7"/>
    <w:rsid w:val="002E5E5E"/>
    <w:rsid w:val="002E7BE8"/>
    <w:rsid w:val="002F016C"/>
    <w:rsid w:val="002F0996"/>
    <w:rsid w:val="002F0DAC"/>
    <w:rsid w:val="002F184F"/>
    <w:rsid w:val="002F1854"/>
    <w:rsid w:val="002F1DD6"/>
    <w:rsid w:val="002F3EE9"/>
    <w:rsid w:val="002F41C3"/>
    <w:rsid w:val="002F4F75"/>
    <w:rsid w:val="002F65F2"/>
    <w:rsid w:val="002F6A31"/>
    <w:rsid w:val="002F794D"/>
    <w:rsid w:val="00301406"/>
    <w:rsid w:val="00301BB8"/>
    <w:rsid w:val="00305F55"/>
    <w:rsid w:val="00306DD3"/>
    <w:rsid w:val="00313253"/>
    <w:rsid w:val="0031349B"/>
    <w:rsid w:val="00313C79"/>
    <w:rsid w:val="003163C4"/>
    <w:rsid w:val="003166FF"/>
    <w:rsid w:val="00316A25"/>
    <w:rsid w:val="00317FE3"/>
    <w:rsid w:val="00320AB1"/>
    <w:rsid w:val="00321F16"/>
    <w:rsid w:val="00323969"/>
    <w:rsid w:val="0032496F"/>
    <w:rsid w:val="00325E80"/>
    <w:rsid w:val="003260AA"/>
    <w:rsid w:val="00327C8C"/>
    <w:rsid w:val="00327D8C"/>
    <w:rsid w:val="00327EB0"/>
    <w:rsid w:val="0033098D"/>
    <w:rsid w:val="003324D6"/>
    <w:rsid w:val="00333C36"/>
    <w:rsid w:val="00333ECB"/>
    <w:rsid w:val="003342DE"/>
    <w:rsid w:val="00336AD7"/>
    <w:rsid w:val="00336E5D"/>
    <w:rsid w:val="00337023"/>
    <w:rsid w:val="00337396"/>
    <w:rsid w:val="00337B1E"/>
    <w:rsid w:val="003430A6"/>
    <w:rsid w:val="003431FD"/>
    <w:rsid w:val="0034373A"/>
    <w:rsid w:val="00350BCA"/>
    <w:rsid w:val="00351212"/>
    <w:rsid w:val="003532A9"/>
    <w:rsid w:val="0035522C"/>
    <w:rsid w:val="0035556B"/>
    <w:rsid w:val="00357486"/>
    <w:rsid w:val="00361436"/>
    <w:rsid w:val="0036237E"/>
    <w:rsid w:val="003628F8"/>
    <w:rsid w:val="00363723"/>
    <w:rsid w:val="00364CD9"/>
    <w:rsid w:val="003704B7"/>
    <w:rsid w:val="0037208E"/>
    <w:rsid w:val="00372B54"/>
    <w:rsid w:val="0037372C"/>
    <w:rsid w:val="00373BCE"/>
    <w:rsid w:val="00374ECD"/>
    <w:rsid w:val="00375AA9"/>
    <w:rsid w:val="003761DC"/>
    <w:rsid w:val="00377224"/>
    <w:rsid w:val="003772CF"/>
    <w:rsid w:val="00377CB8"/>
    <w:rsid w:val="00380D0F"/>
    <w:rsid w:val="003815C6"/>
    <w:rsid w:val="00381878"/>
    <w:rsid w:val="003820DE"/>
    <w:rsid w:val="00382C29"/>
    <w:rsid w:val="0038406A"/>
    <w:rsid w:val="00384E53"/>
    <w:rsid w:val="003858D0"/>
    <w:rsid w:val="00386AF2"/>
    <w:rsid w:val="00387481"/>
    <w:rsid w:val="00391150"/>
    <w:rsid w:val="0039119A"/>
    <w:rsid w:val="003911B7"/>
    <w:rsid w:val="00391A6D"/>
    <w:rsid w:val="00392559"/>
    <w:rsid w:val="003936A5"/>
    <w:rsid w:val="00393E63"/>
    <w:rsid w:val="003960C6"/>
    <w:rsid w:val="003963E2"/>
    <w:rsid w:val="00396FDD"/>
    <w:rsid w:val="00397333"/>
    <w:rsid w:val="00397882"/>
    <w:rsid w:val="003A0E7A"/>
    <w:rsid w:val="003A1D06"/>
    <w:rsid w:val="003A21B7"/>
    <w:rsid w:val="003A4013"/>
    <w:rsid w:val="003A4077"/>
    <w:rsid w:val="003A4340"/>
    <w:rsid w:val="003B0D8C"/>
    <w:rsid w:val="003B196B"/>
    <w:rsid w:val="003B28D9"/>
    <w:rsid w:val="003B2CF8"/>
    <w:rsid w:val="003B2D48"/>
    <w:rsid w:val="003B502C"/>
    <w:rsid w:val="003B6544"/>
    <w:rsid w:val="003B69F4"/>
    <w:rsid w:val="003C26DC"/>
    <w:rsid w:val="003C302D"/>
    <w:rsid w:val="003C421A"/>
    <w:rsid w:val="003C4747"/>
    <w:rsid w:val="003C5980"/>
    <w:rsid w:val="003C5E90"/>
    <w:rsid w:val="003C63CD"/>
    <w:rsid w:val="003C78BD"/>
    <w:rsid w:val="003D0D37"/>
    <w:rsid w:val="003D27CB"/>
    <w:rsid w:val="003D2EE0"/>
    <w:rsid w:val="003D38F2"/>
    <w:rsid w:val="003D77B0"/>
    <w:rsid w:val="003D7874"/>
    <w:rsid w:val="003D7B4A"/>
    <w:rsid w:val="003E0072"/>
    <w:rsid w:val="003E07C0"/>
    <w:rsid w:val="003E26D4"/>
    <w:rsid w:val="003E3D79"/>
    <w:rsid w:val="003E4BF8"/>
    <w:rsid w:val="003E51EE"/>
    <w:rsid w:val="003E5876"/>
    <w:rsid w:val="003E7DF2"/>
    <w:rsid w:val="003E7E9C"/>
    <w:rsid w:val="003F06BD"/>
    <w:rsid w:val="003F7076"/>
    <w:rsid w:val="003F756E"/>
    <w:rsid w:val="003F7772"/>
    <w:rsid w:val="0040108A"/>
    <w:rsid w:val="00401609"/>
    <w:rsid w:val="00402DAB"/>
    <w:rsid w:val="0040335E"/>
    <w:rsid w:val="00403403"/>
    <w:rsid w:val="00403EB6"/>
    <w:rsid w:val="0040758B"/>
    <w:rsid w:val="004102D5"/>
    <w:rsid w:val="00410A17"/>
    <w:rsid w:val="00411045"/>
    <w:rsid w:val="00411BD4"/>
    <w:rsid w:val="00411C27"/>
    <w:rsid w:val="0041429D"/>
    <w:rsid w:val="00414670"/>
    <w:rsid w:val="00416B79"/>
    <w:rsid w:val="0041765E"/>
    <w:rsid w:val="00421189"/>
    <w:rsid w:val="00421965"/>
    <w:rsid w:val="004228DE"/>
    <w:rsid w:val="00422E8F"/>
    <w:rsid w:val="00423932"/>
    <w:rsid w:val="00423C4F"/>
    <w:rsid w:val="004245C9"/>
    <w:rsid w:val="004246FE"/>
    <w:rsid w:val="00424719"/>
    <w:rsid w:val="004250BD"/>
    <w:rsid w:val="004255C7"/>
    <w:rsid w:val="0042698B"/>
    <w:rsid w:val="00427BA7"/>
    <w:rsid w:val="00430391"/>
    <w:rsid w:val="004306C2"/>
    <w:rsid w:val="00430F9D"/>
    <w:rsid w:val="00432A37"/>
    <w:rsid w:val="0043392F"/>
    <w:rsid w:val="00434C46"/>
    <w:rsid w:val="00434DEE"/>
    <w:rsid w:val="00434F18"/>
    <w:rsid w:val="00435278"/>
    <w:rsid w:val="0043754D"/>
    <w:rsid w:val="00440EC6"/>
    <w:rsid w:val="004417CC"/>
    <w:rsid w:val="00442771"/>
    <w:rsid w:val="0044359A"/>
    <w:rsid w:val="00446F5E"/>
    <w:rsid w:val="004518C6"/>
    <w:rsid w:val="00451ABD"/>
    <w:rsid w:val="004524AA"/>
    <w:rsid w:val="00452983"/>
    <w:rsid w:val="0045337A"/>
    <w:rsid w:val="00454554"/>
    <w:rsid w:val="0045492C"/>
    <w:rsid w:val="004549BB"/>
    <w:rsid w:val="00455F1B"/>
    <w:rsid w:val="0046154E"/>
    <w:rsid w:val="00461721"/>
    <w:rsid w:val="0046216B"/>
    <w:rsid w:val="00462C1C"/>
    <w:rsid w:val="00463485"/>
    <w:rsid w:val="004647A9"/>
    <w:rsid w:val="00466499"/>
    <w:rsid w:val="00466F1D"/>
    <w:rsid w:val="00467617"/>
    <w:rsid w:val="00470027"/>
    <w:rsid w:val="00474B2D"/>
    <w:rsid w:val="0047618D"/>
    <w:rsid w:val="00477890"/>
    <w:rsid w:val="00477B4E"/>
    <w:rsid w:val="00477C59"/>
    <w:rsid w:val="004801FE"/>
    <w:rsid w:val="00481674"/>
    <w:rsid w:val="00481D76"/>
    <w:rsid w:val="00483518"/>
    <w:rsid w:val="00485356"/>
    <w:rsid w:val="00485AE4"/>
    <w:rsid w:val="00485C9C"/>
    <w:rsid w:val="00486000"/>
    <w:rsid w:val="004861BF"/>
    <w:rsid w:val="00491454"/>
    <w:rsid w:val="00493A68"/>
    <w:rsid w:val="0049441C"/>
    <w:rsid w:val="00494B88"/>
    <w:rsid w:val="00495639"/>
    <w:rsid w:val="00495B26"/>
    <w:rsid w:val="004A0D30"/>
    <w:rsid w:val="004A0E79"/>
    <w:rsid w:val="004A1295"/>
    <w:rsid w:val="004A1583"/>
    <w:rsid w:val="004A1F93"/>
    <w:rsid w:val="004A209B"/>
    <w:rsid w:val="004A23BC"/>
    <w:rsid w:val="004A3ED3"/>
    <w:rsid w:val="004B13A8"/>
    <w:rsid w:val="004B2477"/>
    <w:rsid w:val="004B351D"/>
    <w:rsid w:val="004B3BD0"/>
    <w:rsid w:val="004B3E4B"/>
    <w:rsid w:val="004B41AC"/>
    <w:rsid w:val="004B47B9"/>
    <w:rsid w:val="004B4C54"/>
    <w:rsid w:val="004B5F7A"/>
    <w:rsid w:val="004B622F"/>
    <w:rsid w:val="004B62CE"/>
    <w:rsid w:val="004C1595"/>
    <w:rsid w:val="004C2078"/>
    <w:rsid w:val="004C3A96"/>
    <w:rsid w:val="004C3EE7"/>
    <w:rsid w:val="004C5B55"/>
    <w:rsid w:val="004C6F47"/>
    <w:rsid w:val="004C71CF"/>
    <w:rsid w:val="004C7B9C"/>
    <w:rsid w:val="004D1F28"/>
    <w:rsid w:val="004D25A9"/>
    <w:rsid w:val="004D37C6"/>
    <w:rsid w:val="004D3F28"/>
    <w:rsid w:val="004D667A"/>
    <w:rsid w:val="004D6A4C"/>
    <w:rsid w:val="004D7E01"/>
    <w:rsid w:val="004E133B"/>
    <w:rsid w:val="004E148D"/>
    <w:rsid w:val="004E15EB"/>
    <w:rsid w:val="004E49D2"/>
    <w:rsid w:val="004E649D"/>
    <w:rsid w:val="004E6C70"/>
    <w:rsid w:val="004E71AB"/>
    <w:rsid w:val="004E7516"/>
    <w:rsid w:val="004E7C89"/>
    <w:rsid w:val="004F3490"/>
    <w:rsid w:val="004F34B7"/>
    <w:rsid w:val="004F4BDC"/>
    <w:rsid w:val="004F4C2D"/>
    <w:rsid w:val="004F51FC"/>
    <w:rsid w:val="004F5D6D"/>
    <w:rsid w:val="004F73C1"/>
    <w:rsid w:val="004F7692"/>
    <w:rsid w:val="0050095C"/>
    <w:rsid w:val="00503C54"/>
    <w:rsid w:val="005042EA"/>
    <w:rsid w:val="00505095"/>
    <w:rsid w:val="005068C9"/>
    <w:rsid w:val="00506A3E"/>
    <w:rsid w:val="00506A40"/>
    <w:rsid w:val="00507B73"/>
    <w:rsid w:val="00507BDA"/>
    <w:rsid w:val="0051086D"/>
    <w:rsid w:val="00510B34"/>
    <w:rsid w:val="00510EF2"/>
    <w:rsid w:val="005111BF"/>
    <w:rsid w:val="00513D8B"/>
    <w:rsid w:val="005143A8"/>
    <w:rsid w:val="005155D7"/>
    <w:rsid w:val="005204EB"/>
    <w:rsid w:val="0052130D"/>
    <w:rsid w:val="005214D7"/>
    <w:rsid w:val="00521B28"/>
    <w:rsid w:val="005223EF"/>
    <w:rsid w:val="005225DF"/>
    <w:rsid w:val="00523A6F"/>
    <w:rsid w:val="00524161"/>
    <w:rsid w:val="005241AC"/>
    <w:rsid w:val="005244DD"/>
    <w:rsid w:val="00525FEA"/>
    <w:rsid w:val="00526012"/>
    <w:rsid w:val="00530317"/>
    <w:rsid w:val="0053080A"/>
    <w:rsid w:val="0053105A"/>
    <w:rsid w:val="005334A8"/>
    <w:rsid w:val="005361EF"/>
    <w:rsid w:val="00536344"/>
    <w:rsid w:val="005371B0"/>
    <w:rsid w:val="00537A71"/>
    <w:rsid w:val="00540753"/>
    <w:rsid w:val="0054225D"/>
    <w:rsid w:val="0054239A"/>
    <w:rsid w:val="005426DD"/>
    <w:rsid w:val="00542721"/>
    <w:rsid w:val="0054309B"/>
    <w:rsid w:val="00543780"/>
    <w:rsid w:val="00544800"/>
    <w:rsid w:val="005457B1"/>
    <w:rsid w:val="0054706B"/>
    <w:rsid w:val="0055029D"/>
    <w:rsid w:val="00551527"/>
    <w:rsid w:val="005518C6"/>
    <w:rsid w:val="00551E45"/>
    <w:rsid w:val="005525F8"/>
    <w:rsid w:val="005529CF"/>
    <w:rsid w:val="00552D7D"/>
    <w:rsid w:val="00554D0D"/>
    <w:rsid w:val="0055533B"/>
    <w:rsid w:val="00555EC6"/>
    <w:rsid w:val="00556A62"/>
    <w:rsid w:val="00557019"/>
    <w:rsid w:val="0056103A"/>
    <w:rsid w:val="0056152C"/>
    <w:rsid w:val="00561BA5"/>
    <w:rsid w:val="00561DBA"/>
    <w:rsid w:val="00562AA6"/>
    <w:rsid w:val="00562E11"/>
    <w:rsid w:val="00562F52"/>
    <w:rsid w:val="005638A9"/>
    <w:rsid w:val="0056403D"/>
    <w:rsid w:val="005650DA"/>
    <w:rsid w:val="00567E4A"/>
    <w:rsid w:val="00570891"/>
    <w:rsid w:val="005713F9"/>
    <w:rsid w:val="005713FA"/>
    <w:rsid w:val="00573274"/>
    <w:rsid w:val="00574C31"/>
    <w:rsid w:val="00574C52"/>
    <w:rsid w:val="005765CC"/>
    <w:rsid w:val="00576BBE"/>
    <w:rsid w:val="00577CDE"/>
    <w:rsid w:val="00577F8E"/>
    <w:rsid w:val="00580D10"/>
    <w:rsid w:val="00582E50"/>
    <w:rsid w:val="00583C45"/>
    <w:rsid w:val="00585C36"/>
    <w:rsid w:val="00585D6F"/>
    <w:rsid w:val="0058671F"/>
    <w:rsid w:val="00586CC4"/>
    <w:rsid w:val="00587079"/>
    <w:rsid w:val="005875CF"/>
    <w:rsid w:val="005909BC"/>
    <w:rsid w:val="00590A45"/>
    <w:rsid w:val="00592230"/>
    <w:rsid w:val="00592545"/>
    <w:rsid w:val="00593BBB"/>
    <w:rsid w:val="005940D7"/>
    <w:rsid w:val="00594AF9"/>
    <w:rsid w:val="00595165"/>
    <w:rsid w:val="00595996"/>
    <w:rsid w:val="00595D19"/>
    <w:rsid w:val="00596637"/>
    <w:rsid w:val="00596C1D"/>
    <w:rsid w:val="00597776"/>
    <w:rsid w:val="005A0943"/>
    <w:rsid w:val="005A1BA1"/>
    <w:rsid w:val="005A1CEA"/>
    <w:rsid w:val="005A2049"/>
    <w:rsid w:val="005A50F0"/>
    <w:rsid w:val="005A534E"/>
    <w:rsid w:val="005A5D80"/>
    <w:rsid w:val="005A69B2"/>
    <w:rsid w:val="005A6B7D"/>
    <w:rsid w:val="005A7E8E"/>
    <w:rsid w:val="005B0324"/>
    <w:rsid w:val="005B0F46"/>
    <w:rsid w:val="005B0FAD"/>
    <w:rsid w:val="005B14F6"/>
    <w:rsid w:val="005B2CF6"/>
    <w:rsid w:val="005B5417"/>
    <w:rsid w:val="005B63B1"/>
    <w:rsid w:val="005B7175"/>
    <w:rsid w:val="005C0A43"/>
    <w:rsid w:val="005C3733"/>
    <w:rsid w:val="005C389E"/>
    <w:rsid w:val="005C4BE6"/>
    <w:rsid w:val="005C4C91"/>
    <w:rsid w:val="005C5FEA"/>
    <w:rsid w:val="005C703E"/>
    <w:rsid w:val="005D4422"/>
    <w:rsid w:val="005D507E"/>
    <w:rsid w:val="005D5921"/>
    <w:rsid w:val="005D6ED3"/>
    <w:rsid w:val="005E063F"/>
    <w:rsid w:val="005E1D87"/>
    <w:rsid w:val="005E2826"/>
    <w:rsid w:val="005E37EB"/>
    <w:rsid w:val="005E4030"/>
    <w:rsid w:val="005E4CBE"/>
    <w:rsid w:val="005E5AE8"/>
    <w:rsid w:val="005E665A"/>
    <w:rsid w:val="005E68E4"/>
    <w:rsid w:val="005E6DDD"/>
    <w:rsid w:val="005F2FE3"/>
    <w:rsid w:val="005F4319"/>
    <w:rsid w:val="005F4E01"/>
    <w:rsid w:val="005F5505"/>
    <w:rsid w:val="005F5928"/>
    <w:rsid w:val="005F6204"/>
    <w:rsid w:val="005F66FD"/>
    <w:rsid w:val="005F6E46"/>
    <w:rsid w:val="005F7139"/>
    <w:rsid w:val="00600ECD"/>
    <w:rsid w:val="00601669"/>
    <w:rsid w:val="006021A6"/>
    <w:rsid w:val="006024A0"/>
    <w:rsid w:val="0060280D"/>
    <w:rsid w:val="00602C28"/>
    <w:rsid w:val="00603517"/>
    <w:rsid w:val="00603BC2"/>
    <w:rsid w:val="006052DA"/>
    <w:rsid w:val="006070A3"/>
    <w:rsid w:val="006106D9"/>
    <w:rsid w:val="0061109D"/>
    <w:rsid w:val="00612EAF"/>
    <w:rsid w:val="0061373A"/>
    <w:rsid w:val="0061421F"/>
    <w:rsid w:val="00615D54"/>
    <w:rsid w:val="00623F02"/>
    <w:rsid w:val="00624EBC"/>
    <w:rsid w:val="00625C04"/>
    <w:rsid w:val="006260B5"/>
    <w:rsid w:val="00626356"/>
    <w:rsid w:val="00626406"/>
    <w:rsid w:val="00626646"/>
    <w:rsid w:val="00626B4B"/>
    <w:rsid w:val="0062768B"/>
    <w:rsid w:val="006304F0"/>
    <w:rsid w:val="00630B4C"/>
    <w:rsid w:val="00630C3C"/>
    <w:rsid w:val="00630D99"/>
    <w:rsid w:val="00632AC9"/>
    <w:rsid w:val="00632F6E"/>
    <w:rsid w:val="00633127"/>
    <w:rsid w:val="0063333C"/>
    <w:rsid w:val="00635036"/>
    <w:rsid w:val="006357FA"/>
    <w:rsid w:val="00635860"/>
    <w:rsid w:val="006361CF"/>
    <w:rsid w:val="00636562"/>
    <w:rsid w:val="0063657F"/>
    <w:rsid w:val="006406B7"/>
    <w:rsid w:val="006417C6"/>
    <w:rsid w:val="00641D55"/>
    <w:rsid w:val="00642A0A"/>
    <w:rsid w:val="00643514"/>
    <w:rsid w:val="006438B0"/>
    <w:rsid w:val="00643CA5"/>
    <w:rsid w:val="00644515"/>
    <w:rsid w:val="0064488B"/>
    <w:rsid w:val="00647598"/>
    <w:rsid w:val="0064781A"/>
    <w:rsid w:val="00650FDF"/>
    <w:rsid w:val="006524C7"/>
    <w:rsid w:val="006528D6"/>
    <w:rsid w:val="006542BF"/>
    <w:rsid w:val="00654569"/>
    <w:rsid w:val="00654A70"/>
    <w:rsid w:val="00656540"/>
    <w:rsid w:val="006578BA"/>
    <w:rsid w:val="00660F59"/>
    <w:rsid w:val="00661272"/>
    <w:rsid w:val="0066192A"/>
    <w:rsid w:val="00662625"/>
    <w:rsid w:val="00664E31"/>
    <w:rsid w:val="0066568B"/>
    <w:rsid w:val="006658AA"/>
    <w:rsid w:val="006659B9"/>
    <w:rsid w:val="006674E7"/>
    <w:rsid w:val="00674C33"/>
    <w:rsid w:val="00676118"/>
    <w:rsid w:val="006768AB"/>
    <w:rsid w:val="006778FD"/>
    <w:rsid w:val="006815E6"/>
    <w:rsid w:val="00681E2C"/>
    <w:rsid w:val="00681ED9"/>
    <w:rsid w:val="006821E3"/>
    <w:rsid w:val="00684FE9"/>
    <w:rsid w:val="00685CA6"/>
    <w:rsid w:val="006902E5"/>
    <w:rsid w:val="00691C15"/>
    <w:rsid w:val="006930C0"/>
    <w:rsid w:val="00693687"/>
    <w:rsid w:val="00694132"/>
    <w:rsid w:val="006941C0"/>
    <w:rsid w:val="00694589"/>
    <w:rsid w:val="006947D1"/>
    <w:rsid w:val="00697610"/>
    <w:rsid w:val="006A00CC"/>
    <w:rsid w:val="006A2A24"/>
    <w:rsid w:val="006A45F9"/>
    <w:rsid w:val="006A4EFF"/>
    <w:rsid w:val="006A5DAF"/>
    <w:rsid w:val="006A68D4"/>
    <w:rsid w:val="006A7748"/>
    <w:rsid w:val="006B1479"/>
    <w:rsid w:val="006B1720"/>
    <w:rsid w:val="006B1C8F"/>
    <w:rsid w:val="006B1E70"/>
    <w:rsid w:val="006B584B"/>
    <w:rsid w:val="006B5E02"/>
    <w:rsid w:val="006B6A4C"/>
    <w:rsid w:val="006C11ED"/>
    <w:rsid w:val="006C1E7A"/>
    <w:rsid w:val="006C2E90"/>
    <w:rsid w:val="006C2FDA"/>
    <w:rsid w:val="006C3591"/>
    <w:rsid w:val="006C3D19"/>
    <w:rsid w:val="006C4426"/>
    <w:rsid w:val="006C547A"/>
    <w:rsid w:val="006C74A2"/>
    <w:rsid w:val="006D127F"/>
    <w:rsid w:val="006D268B"/>
    <w:rsid w:val="006D2C1F"/>
    <w:rsid w:val="006D34A7"/>
    <w:rsid w:val="006D3ADF"/>
    <w:rsid w:val="006D3C09"/>
    <w:rsid w:val="006D4325"/>
    <w:rsid w:val="006D45D0"/>
    <w:rsid w:val="006E20C4"/>
    <w:rsid w:val="006E21A6"/>
    <w:rsid w:val="006E3B96"/>
    <w:rsid w:val="006E4526"/>
    <w:rsid w:val="006E5281"/>
    <w:rsid w:val="006E648B"/>
    <w:rsid w:val="006E6BC4"/>
    <w:rsid w:val="006E6E94"/>
    <w:rsid w:val="006E6EAB"/>
    <w:rsid w:val="006E6F83"/>
    <w:rsid w:val="006E7AB0"/>
    <w:rsid w:val="006F1585"/>
    <w:rsid w:val="006F1F04"/>
    <w:rsid w:val="006F44DA"/>
    <w:rsid w:val="006F4F7A"/>
    <w:rsid w:val="006F64B2"/>
    <w:rsid w:val="006F6894"/>
    <w:rsid w:val="006F694D"/>
    <w:rsid w:val="006F7BAE"/>
    <w:rsid w:val="00700964"/>
    <w:rsid w:val="007009F1"/>
    <w:rsid w:val="00701C32"/>
    <w:rsid w:val="00701FA7"/>
    <w:rsid w:val="00702112"/>
    <w:rsid w:val="007033E2"/>
    <w:rsid w:val="007038D6"/>
    <w:rsid w:val="00703EAC"/>
    <w:rsid w:val="00703ED9"/>
    <w:rsid w:val="007045D8"/>
    <w:rsid w:val="00704B60"/>
    <w:rsid w:val="00705040"/>
    <w:rsid w:val="00705A95"/>
    <w:rsid w:val="00706BDE"/>
    <w:rsid w:val="00706F91"/>
    <w:rsid w:val="00710912"/>
    <w:rsid w:val="007109E9"/>
    <w:rsid w:val="0071165E"/>
    <w:rsid w:val="00711D10"/>
    <w:rsid w:val="00711E46"/>
    <w:rsid w:val="00711FDF"/>
    <w:rsid w:val="00712D3B"/>
    <w:rsid w:val="00713C86"/>
    <w:rsid w:val="007144AA"/>
    <w:rsid w:val="0071498B"/>
    <w:rsid w:val="00714E6C"/>
    <w:rsid w:val="00715503"/>
    <w:rsid w:val="00715C2F"/>
    <w:rsid w:val="007202CF"/>
    <w:rsid w:val="007204FE"/>
    <w:rsid w:val="007206AA"/>
    <w:rsid w:val="00721BE8"/>
    <w:rsid w:val="00722655"/>
    <w:rsid w:val="00724C0F"/>
    <w:rsid w:val="00725D87"/>
    <w:rsid w:val="00725F2F"/>
    <w:rsid w:val="00726295"/>
    <w:rsid w:val="007265C7"/>
    <w:rsid w:val="0072766E"/>
    <w:rsid w:val="0073093B"/>
    <w:rsid w:val="0073094E"/>
    <w:rsid w:val="00733319"/>
    <w:rsid w:val="0073579A"/>
    <w:rsid w:val="00736191"/>
    <w:rsid w:val="0073628B"/>
    <w:rsid w:val="007365B9"/>
    <w:rsid w:val="00736C30"/>
    <w:rsid w:val="00740A29"/>
    <w:rsid w:val="00740F21"/>
    <w:rsid w:val="00742316"/>
    <w:rsid w:val="007423F9"/>
    <w:rsid w:val="00743DA9"/>
    <w:rsid w:val="00746709"/>
    <w:rsid w:val="00746BFD"/>
    <w:rsid w:val="00747138"/>
    <w:rsid w:val="00747F4D"/>
    <w:rsid w:val="007500B1"/>
    <w:rsid w:val="00750B54"/>
    <w:rsid w:val="007512FB"/>
    <w:rsid w:val="00751CFF"/>
    <w:rsid w:val="00752CE4"/>
    <w:rsid w:val="007536F6"/>
    <w:rsid w:val="00753F81"/>
    <w:rsid w:val="00757E69"/>
    <w:rsid w:val="00760814"/>
    <w:rsid w:val="00762683"/>
    <w:rsid w:val="007628ED"/>
    <w:rsid w:val="00763E0F"/>
    <w:rsid w:val="0076401B"/>
    <w:rsid w:val="00767841"/>
    <w:rsid w:val="00770C23"/>
    <w:rsid w:val="00774BB6"/>
    <w:rsid w:val="0077727B"/>
    <w:rsid w:val="00777529"/>
    <w:rsid w:val="007803E9"/>
    <w:rsid w:val="00780E8D"/>
    <w:rsid w:val="00781E67"/>
    <w:rsid w:val="00782552"/>
    <w:rsid w:val="007850EB"/>
    <w:rsid w:val="00785E8F"/>
    <w:rsid w:val="00792997"/>
    <w:rsid w:val="0079553C"/>
    <w:rsid w:val="007A04D0"/>
    <w:rsid w:val="007A34EB"/>
    <w:rsid w:val="007A40A2"/>
    <w:rsid w:val="007A44AB"/>
    <w:rsid w:val="007A460E"/>
    <w:rsid w:val="007A693C"/>
    <w:rsid w:val="007A736B"/>
    <w:rsid w:val="007B1494"/>
    <w:rsid w:val="007B2550"/>
    <w:rsid w:val="007B3E4F"/>
    <w:rsid w:val="007B4A69"/>
    <w:rsid w:val="007B53A8"/>
    <w:rsid w:val="007B5421"/>
    <w:rsid w:val="007C12F0"/>
    <w:rsid w:val="007C4126"/>
    <w:rsid w:val="007C4835"/>
    <w:rsid w:val="007C4D18"/>
    <w:rsid w:val="007C5CB2"/>
    <w:rsid w:val="007C6305"/>
    <w:rsid w:val="007C698A"/>
    <w:rsid w:val="007D12D6"/>
    <w:rsid w:val="007D2509"/>
    <w:rsid w:val="007D2666"/>
    <w:rsid w:val="007D5470"/>
    <w:rsid w:val="007D55C5"/>
    <w:rsid w:val="007D56E3"/>
    <w:rsid w:val="007D5EDC"/>
    <w:rsid w:val="007D6383"/>
    <w:rsid w:val="007D724E"/>
    <w:rsid w:val="007E14EE"/>
    <w:rsid w:val="007E21E0"/>
    <w:rsid w:val="007E26D2"/>
    <w:rsid w:val="007E36D4"/>
    <w:rsid w:val="007E4CC0"/>
    <w:rsid w:val="007E56CD"/>
    <w:rsid w:val="007E7145"/>
    <w:rsid w:val="007E79A5"/>
    <w:rsid w:val="007F041A"/>
    <w:rsid w:val="007F14E9"/>
    <w:rsid w:val="007F1899"/>
    <w:rsid w:val="007F4DF6"/>
    <w:rsid w:val="007F5521"/>
    <w:rsid w:val="007F5BA9"/>
    <w:rsid w:val="007F65DE"/>
    <w:rsid w:val="007F68CF"/>
    <w:rsid w:val="007F6AB9"/>
    <w:rsid w:val="007F741D"/>
    <w:rsid w:val="007F7CCA"/>
    <w:rsid w:val="00802283"/>
    <w:rsid w:val="0080316F"/>
    <w:rsid w:val="00803600"/>
    <w:rsid w:val="00805A2A"/>
    <w:rsid w:val="008068A4"/>
    <w:rsid w:val="00806BA9"/>
    <w:rsid w:val="008078C2"/>
    <w:rsid w:val="00807D3D"/>
    <w:rsid w:val="00810DC9"/>
    <w:rsid w:val="00813200"/>
    <w:rsid w:val="00814798"/>
    <w:rsid w:val="00814F0A"/>
    <w:rsid w:val="00816A47"/>
    <w:rsid w:val="008203D3"/>
    <w:rsid w:val="00820F47"/>
    <w:rsid w:val="00821892"/>
    <w:rsid w:val="00822D61"/>
    <w:rsid w:val="00824AC7"/>
    <w:rsid w:val="00826C8F"/>
    <w:rsid w:val="008273F8"/>
    <w:rsid w:val="0083028A"/>
    <w:rsid w:val="008309E0"/>
    <w:rsid w:val="008319D3"/>
    <w:rsid w:val="00831DCF"/>
    <w:rsid w:val="0083279B"/>
    <w:rsid w:val="00833371"/>
    <w:rsid w:val="008336BA"/>
    <w:rsid w:val="00833712"/>
    <w:rsid w:val="0083407F"/>
    <w:rsid w:val="00834224"/>
    <w:rsid w:val="00834251"/>
    <w:rsid w:val="00834AFD"/>
    <w:rsid w:val="00836C7A"/>
    <w:rsid w:val="00837389"/>
    <w:rsid w:val="008376FD"/>
    <w:rsid w:val="0084118C"/>
    <w:rsid w:val="00841798"/>
    <w:rsid w:val="00842D6A"/>
    <w:rsid w:val="008436D4"/>
    <w:rsid w:val="00844962"/>
    <w:rsid w:val="0084660B"/>
    <w:rsid w:val="00846A22"/>
    <w:rsid w:val="00846F7A"/>
    <w:rsid w:val="00847792"/>
    <w:rsid w:val="00847D40"/>
    <w:rsid w:val="00847D55"/>
    <w:rsid w:val="008514A1"/>
    <w:rsid w:val="008520BB"/>
    <w:rsid w:val="00854BE8"/>
    <w:rsid w:val="00854FCB"/>
    <w:rsid w:val="00855CE9"/>
    <w:rsid w:val="00856069"/>
    <w:rsid w:val="00860430"/>
    <w:rsid w:val="00860AFD"/>
    <w:rsid w:val="00862FA3"/>
    <w:rsid w:val="00864647"/>
    <w:rsid w:val="00864BAC"/>
    <w:rsid w:val="008704D8"/>
    <w:rsid w:val="00871914"/>
    <w:rsid w:val="0087311E"/>
    <w:rsid w:val="0087355B"/>
    <w:rsid w:val="008737B4"/>
    <w:rsid w:val="008738C1"/>
    <w:rsid w:val="00873F87"/>
    <w:rsid w:val="00876DAE"/>
    <w:rsid w:val="00877001"/>
    <w:rsid w:val="0088008C"/>
    <w:rsid w:val="00882083"/>
    <w:rsid w:val="00882191"/>
    <w:rsid w:val="00882426"/>
    <w:rsid w:val="00885413"/>
    <w:rsid w:val="00885DFD"/>
    <w:rsid w:val="00886439"/>
    <w:rsid w:val="00886F3A"/>
    <w:rsid w:val="008872D9"/>
    <w:rsid w:val="00890BE9"/>
    <w:rsid w:val="00893AC7"/>
    <w:rsid w:val="00893D10"/>
    <w:rsid w:val="00895391"/>
    <w:rsid w:val="0089687B"/>
    <w:rsid w:val="0089799D"/>
    <w:rsid w:val="008A251F"/>
    <w:rsid w:val="008A2A0A"/>
    <w:rsid w:val="008A3B08"/>
    <w:rsid w:val="008A7E74"/>
    <w:rsid w:val="008B0161"/>
    <w:rsid w:val="008B19C6"/>
    <w:rsid w:val="008B1E73"/>
    <w:rsid w:val="008B25C8"/>
    <w:rsid w:val="008B2A5D"/>
    <w:rsid w:val="008B3057"/>
    <w:rsid w:val="008B3931"/>
    <w:rsid w:val="008B3EC5"/>
    <w:rsid w:val="008B4D81"/>
    <w:rsid w:val="008B4E0C"/>
    <w:rsid w:val="008B56DB"/>
    <w:rsid w:val="008B5932"/>
    <w:rsid w:val="008B757A"/>
    <w:rsid w:val="008B7837"/>
    <w:rsid w:val="008B7B44"/>
    <w:rsid w:val="008C0EA9"/>
    <w:rsid w:val="008C2736"/>
    <w:rsid w:val="008C2FE3"/>
    <w:rsid w:val="008C3034"/>
    <w:rsid w:val="008C5153"/>
    <w:rsid w:val="008C51B7"/>
    <w:rsid w:val="008C5C88"/>
    <w:rsid w:val="008C6486"/>
    <w:rsid w:val="008C6687"/>
    <w:rsid w:val="008C6D43"/>
    <w:rsid w:val="008C6E4A"/>
    <w:rsid w:val="008D1021"/>
    <w:rsid w:val="008D230B"/>
    <w:rsid w:val="008D35FA"/>
    <w:rsid w:val="008D383D"/>
    <w:rsid w:val="008D493A"/>
    <w:rsid w:val="008D5C10"/>
    <w:rsid w:val="008E09B5"/>
    <w:rsid w:val="008E09BF"/>
    <w:rsid w:val="008E27B0"/>
    <w:rsid w:val="008E5480"/>
    <w:rsid w:val="008E6400"/>
    <w:rsid w:val="008E6BB5"/>
    <w:rsid w:val="008E7E51"/>
    <w:rsid w:val="008F09CF"/>
    <w:rsid w:val="008F1025"/>
    <w:rsid w:val="008F1A0A"/>
    <w:rsid w:val="008F72AA"/>
    <w:rsid w:val="00901BCD"/>
    <w:rsid w:val="00903797"/>
    <w:rsid w:val="00903C54"/>
    <w:rsid w:val="00903E10"/>
    <w:rsid w:val="009049F2"/>
    <w:rsid w:val="009058F1"/>
    <w:rsid w:val="00906818"/>
    <w:rsid w:val="00906ACD"/>
    <w:rsid w:val="0090703D"/>
    <w:rsid w:val="009078D5"/>
    <w:rsid w:val="00913BA9"/>
    <w:rsid w:val="00913DF2"/>
    <w:rsid w:val="009145D8"/>
    <w:rsid w:val="0091492E"/>
    <w:rsid w:val="009166E0"/>
    <w:rsid w:val="00917AA7"/>
    <w:rsid w:val="00920404"/>
    <w:rsid w:val="00920D5E"/>
    <w:rsid w:val="0092199A"/>
    <w:rsid w:val="00922F1F"/>
    <w:rsid w:val="009232AB"/>
    <w:rsid w:val="00923C1F"/>
    <w:rsid w:val="00925468"/>
    <w:rsid w:val="009255D2"/>
    <w:rsid w:val="00925B9B"/>
    <w:rsid w:val="00926AF2"/>
    <w:rsid w:val="00926E0D"/>
    <w:rsid w:val="00931046"/>
    <w:rsid w:val="00931715"/>
    <w:rsid w:val="00935349"/>
    <w:rsid w:val="00935D04"/>
    <w:rsid w:val="00936717"/>
    <w:rsid w:val="00940EB0"/>
    <w:rsid w:val="009426F0"/>
    <w:rsid w:val="00944781"/>
    <w:rsid w:val="00945921"/>
    <w:rsid w:val="00946DAD"/>
    <w:rsid w:val="00946E8D"/>
    <w:rsid w:val="00947DCF"/>
    <w:rsid w:val="00950482"/>
    <w:rsid w:val="00952A6D"/>
    <w:rsid w:val="0095360E"/>
    <w:rsid w:val="009575B1"/>
    <w:rsid w:val="009602EE"/>
    <w:rsid w:val="0096107C"/>
    <w:rsid w:val="0096306C"/>
    <w:rsid w:val="009650F6"/>
    <w:rsid w:val="009669F5"/>
    <w:rsid w:val="0096714C"/>
    <w:rsid w:val="009672EE"/>
    <w:rsid w:val="009674B7"/>
    <w:rsid w:val="00967EAC"/>
    <w:rsid w:val="00970606"/>
    <w:rsid w:val="009709EB"/>
    <w:rsid w:val="009720B7"/>
    <w:rsid w:val="0097266F"/>
    <w:rsid w:val="00973B79"/>
    <w:rsid w:val="00973E96"/>
    <w:rsid w:val="00973F73"/>
    <w:rsid w:val="00974E9E"/>
    <w:rsid w:val="00975720"/>
    <w:rsid w:val="0098173F"/>
    <w:rsid w:val="00983072"/>
    <w:rsid w:val="00984CE8"/>
    <w:rsid w:val="00985C8E"/>
    <w:rsid w:val="0098693B"/>
    <w:rsid w:val="00987C25"/>
    <w:rsid w:val="00987D8D"/>
    <w:rsid w:val="009901A0"/>
    <w:rsid w:val="00991133"/>
    <w:rsid w:val="00991E83"/>
    <w:rsid w:val="0099223E"/>
    <w:rsid w:val="00992648"/>
    <w:rsid w:val="00994C18"/>
    <w:rsid w:val="00996999"/>
    <w:rsid w:val="009974D7"/>
    <w:rsid w:val="009A065D"/>
    <w:rsid w:val="009A294D"/>
    <w:rsid w:val="009A2E74"/>
    <w:rsid w:val="009B048C"/>
    <w:rsid w:val="009B0D88"/>
    <w:rsid w:val="009B18FB"/>
    <w:rsid w:val="009B1A6B"/>
    <w:rsid w:val="009B203E"/>
    <w:rsid w:val="009B28D3"/>
    <w:rsid w:val="009B2B55"/>
    <w:rsid w:val="009B3A55"/>
    <w:rsid w:val="009B639C"/>
    <w:rsid w:val="009B7E06"/>
    <w:rsid w:val="009C0211"/>
    <w:rsid w:val="009C069D"/>
    <w:rsid w:val="009C0F7C"/>
    <w:rsid w:val="009C176C"/>
    <w:rsid w:val="009C2F00"/>
    <w:rsid w:val="009C6195"/>
    <w:rsid w:val="009D0850"/>
    <w:rsid w:val="009D3021"/>
    <w:rsid w:val="009D38EE"/>
    <w:rsid w:val="009D45B4"/>
    <w:rsid w:val="009D5396"/>
    <w:rsid w:val="009D611B"/>
    <w:rsid w:val="009D7CD3"/>
    <w:rsid w:val="009E1183"/>
    <w:rsid w:val="009E2256"/>
    <w:rsid w:val="009E3A04"/>
    <w:rsid w:val="009E3A05"/>
    <w:rsid w:val="009E3ACA"/>
    <w:rsid w:val="009E3B62"/>
    <w:rsid w:val="009E50FB"/>
    <w:rsid w:val="009E5CBC"/>
    <w:rsid w:val="009E685E"/>
    <w:rsid w:val="009E6902"/>
    <w:rsid w:val="009E6952"/>
    <w:rsid w:val="009E74F8"/>
    <w:rsid w:val="009E7D18"/>
    <w:rsid w:val="009F0475"/>
    <w:rsid w:val="009F0C1F"/>
    <w:rsid w:val="009F11CF"/>
    <w:rsid w:val="009F14BD"/>
    <w:rsid w:val="009F4029"/>
    <w:rsid w:val="009F6864"/>
    <w:rsid w:val="009F6F76"/>
    <w:rsid w:val="00A00189"/>
    <w:rsid w:val="00A009A4"/>
    <w:rsid w:val="00A011B9"/>
    <w:rsid w:val="00A01B3C"/>
    <w:rsid w:val="00A01F35"/>
    <w:rsid w:val="00A02242"/>
    <w:rsid w:val="00A02381"/>
    <w:rsid w:val="00A0577A"/>
    <w:rsid w:val="00A05CC6"/>
    <w:rsid w:val="00A062D1"/>
    <w:rsid w:val="00A06CDD"/>
    <w:rsid w:val="00A10813"/>
    <w:rsid w:val="00A10A8C"/>
    <w:rsid w:val="00A10F72"/>
    <w:rsid w:val="00A154FE"/>
    <w:rsid w:val="00A15E3E"/>
    <w:rsid w:val="00A15FFE"/>
    <w:rsid w:val="00A17CFA"/>
    <w:rsid w:val="00A2062A"/>
    <w:rsid w:val="00A218A2"/>
    <w:rsid w:val="00A2298B"/>
    <w:rsid w:val="00A23AA2"/>
    <w:rsid w:val="00A23CAC"/>
    <w:rsid w:val="00A2449D"/>
    <w:rsid w:val="00A2459B"/>
    <w:rsid w:val="00A25CA9"/>
    <w:rsid w:val="00A260F7"/>
    <w:rsid w:val="00A2737C"/>
    <w:rsid w:val="00A30EA5"/>
    <w:rsid w:val="00A31E1E"/>
    <w:rsid w:val="00A34FDC"/>
    <w:rsid w:val="00A372FC"/>
    <w:rsid w:val="00A40775"/>
    <w:rsid w:val="00A40B62"/>
    <w:rsid w:val="00A41765"/>
    <w:rsid w:val="00A41C73"/>
    <w:rsid w:val="00A42271"/>
    <w:rsid w:val="00A426AD"/>
    <w:rsid w:val="00A430F8"/>
    <w:rsid w:val="00A43E63"/>
    <w:rsid w:val="00A44E62"/>
    <w:rsid w:val="00A45603"/>
    <w:rsid w:val="00A469F9"/>
    <w:rsid w:val="00A46D4F"/>
    <w:rsid w:val="00A46F5B"/>
    <w:rsid w:val="00A475D7"/>
    <w:rsid w:val="00A47F95"/>
    <w:rsid w:val="00A50064"/>
    <w:rsid w:val="00A512AD"/>
    <w:rsid w:val="00A52652"/>
    <w:rsid w:val="00A53234"/>
    <w:rsid w:val="00A54517"/>
    <w:rsid w:val="00A54745"/>
    <w:rsid w:val="00A554A6"/>
    <w:rsid w:val="00A56445"/>
    <w:rsid w:val="00A56AE1"/>
    <w:rsid w:val="00A60797"/>
    <w:rsid w:val="00A63485"/>
    <w:rsid w:val="00A667E1"/>
    <w:rsid w:val="00A6741F"/>
    <w:rsid w:val="00A675C3"/>
    <w:rsid w:val="00A71087"/>
    <w:rsid w:val="00A75395"/>
    <w:rsid w:val="00A75A94"/>
    <w:rsid w:val="00A774C1"/>
    <w:rsid w:val="00A81F2A"/>
    <w:rsid w:val="00A8432E"/>
    <w:rsid w:val="00A84ABC"/>
    <w:rsid w:val="00A8731F"/>
    <w:rsid w:val="00A87B02"/>
    <w:rsid w:val="00A91033"/>
    <w:rsid w:val="00A91BE6"/>
    <w:rsid w:val="00A92076"/>
    <w:rsid w:val="00A92566"/>
    <w:rsid w:val="00A96809"/>
    <w:rsid w:val="00A9724D"/>
    <w:rsid w:val="00A97347"/>
    <w:rsid w:val="00AA05A0"/>
    <w:rsid w:val="00AA0FE0"/>
    <w:rsid w:val="00AA40B5"/>
    <w:rsid w:val="00AA56D3"/>
    <w:rsid w:val="00AA7899"/>
    <w:rsid w:val="00AA7B46"/>
    <w:rsid w:val="00AA7F33"/>
    <w:rsid w:val="00AB35BF"/>
    <w:rsid w:val="00AB4883"/>
    <w:rsid w:val="00AB5328"/>
    <w:rsid w:val="00AB6A03"/>
    <w:rsid w:val="00AB7466"/>
    <w:rsid w:val="00AB7916"/>
    <w:rsid w:val="00AB7E64"/>
    <w:rsid w:val="00AC00FA"/>
    <w:rsid w:val="00AC1E82"/>
    <w:rsid w:val="00AC1F98"/>
    <w:rsid w:val="00AC20D9"/>
    <w:rsid w:val="00AC2B41"/>
    <w:rsid w:val="00AC352A"/>
    <w:rsid w:val="00AC44AA"/>
    <w:rsid w:val="00AC4D6F"/>
    <w:rsid w:val="00AC779F"/>
    <w:rsid w:val="00AC7C76"/>
    <w:rsid w:val="00AD1CBC"/>
    <w:rsid w:val="00AD591B"/>
    <w:rsid w:val="00AD74BA"/>
    <w:rsid w:val="00AE1555"/>
    <w:rsid w:val="00AE2E74"/>
    <w:rsid w:val="00AE362A"/>
    <w:rsid w:val="00AE6D41"/>
    <w:rsid w:val="00AF0F07"/>
    <w:rsid w:val="00AF32A7"/>
    <w:rsid w:val="00AF62C4"/>
    <w:rsid w:val="00AF7F4E"/>
    <w:rsid w:val="00B004D5"/>
    <w:rsid w:val="00B02171"/>
    <w:rsid w:val="00B027B5"/>
    <w:rsid w:val="00B02F32"/>
    <w:rsid w:val="00B03368"/>
    <w:rsid w:val="00B0476B"/>
    <w:rsid w:val="00B062F8"/>
    <w:rsid w:val="00B07218"/>
    <w:rsid w:val="00B11F91"/>
    <w:rsid w:val="00B12CC3"/>
    <w:rsid w:val="00B13467"/>
    <w:rsid w:val="00B13591"/>
    <w:rsid w:val="00B148AC"/>
    <w:rsid w:val="00B222D1"/>
    <w:rsid w:val="00B22ACA"/>
    <w:rsid w:val="00B23CAE"/>
    <w:rsid w:val="00B24CB2"/>
    <w:rsid w:val="00B27161"/>
    <w:rsid w:val="00B27976"/>
    <w:rsid w:val="00B27EB2"/>
    <w:rsid w:val="00B300A6"/>
    <w:rsid w:val="00B30409"/>
    <w:rsid w:val="00B305EF"/>
    <w:rsid w:val="00B30715"/>
    <w:rsid w:val="00B31830"/>
    <w:rsid w:val="00B32021"/>
    <w:rsid w:val="00B3377E"/>
    <w:rsid w:val="00B33BB6"/>
    <w:rsid w:val="00B347AE"/>
    <w:rsid w:val="00B37630"/>
    <w:rsid w:val="00B40EFA"/>
    <w:rsid w:val="00B41263"/>
    <w:rsid w:val="00B44170"/>
    <w:rsid w:val="00B456F7"/>
    <w:rsid w:val="00B47D35"/>
    <w:rsid w:val="00B5085F"/>
    <w:rsid w:val="00B509E3"/>
    <w:rsid w:val="00B51A3C"/>
    <w:rsid w:val="00B5531A"/>
    <w:rsid w:val="00B55376"/>
    <w:rsid w:val="00B553B4"/>
    <w:rsid w:val="00B56A9B"/>
    <w:rsid w:val="00B56D5D"/>
    <w:rsid w:val="00B56E61"/>
    <w:rsid w:val="00B60D9D"/>
    <w:rsid w:val="00B61905"/>
    <w:rsid w:val="00B62D69"/>
    <w:rsid w:val="00B65C62"/>
    <w:rsid w:val="00B669E7"/>
    <w:rsid w:val="00B71625"/>
    <w:rsid w:val="00B72609"/>
    <w:rsid w:val="00B72742"/>
    <w:rsid w:val="00B72DB8"/>
    <w:rsid w:val="00B72EF3"/>
    <w:rsid w:val="00B743A5"/>
    <w:rsid w:val="00B74D9F"/>
    <w:rsid w:val="00B76FAC"/>
    <w:rsid w:val="00B81FF1"/>
    <w:rsid w:val="00B82035"/>
    <w:rsid w:val="00B83ABE"/>
    <w:rsid w:val="00B84F4D"/>
    <w:rsid w:val="00B85EDA"/>
    <w:rsid w:val="00B86448"/>
    <w:rsid w:val="00B87444"/>
    <w:rsid w:val="00B9084E"/>
    <w:rsid w:val="00B91B5B"/>
    <w:rsid w:val="00B9222E"/>
    <w:rsid w:val="00B92EB5"/>
    <w:rsid w:val="00B940AB"/>
    <w:rsid w:val="00B9453B"/>
    <w:rsid w:val="00B94662"/>
    <w:rsid w:val="00B95EF8"/>
    <w:rsid w:val="00B97892"/>
    <w:rsid w:val="00B97EDB"/>
    <w:rsid w:val="00BA1FA0"/>
    <w:rsid w:val="00BA20C8"/>
    <w:rsid w:val="00BA20EC"/>
    <w:rsid w:val="00BB0AF4"/>
    <w:rsid w:val="00BB0B8B"/>
    <w:rsid w:val="00BB1828"/>
    <w:rsid w:val="00BB27CC"/>
    <w:rsid w:val="00BB289F"/>
    <w:rsid w:val="00BB290D"/>
    <w:rsid w:val="00BB45E8"/>
    <w:rsid w:val="00BB67A5"/>
    <w:rsid w:val="00BB6D2C"/>
    <w:rsid w:val="00BC1421"/>
    <w:rsid w:val="00BC1C8D"/>
    <w:rsid w:val="00BC3D4A"/>
    <w:rsid w:val="00BC7F79"/>
    <w:rsid w:val="00BD0086"/>
    <w:rsid w:val="00BD1855"/>
    <w:rsid w:val="00BD18B7"/>
    <w:rsid w:val="00BD228F"/>
    <w:rsid w:val="00BD25E5"/>
    <w:rsid w:val="00BD3003"/>
    <w:rsid w:val="00BD4F6E"/>
    <w:rsid w:val="00BD6240"/>
    <w:rsid w:val="00BD6E1D"/>
    <w:rsid w:val="00BD7E55"/>
    <w:rsid w:val="00BD7EEC"/>
    <w:rsid w:val="00BE09BC"/>
    <w:rsid w:val="00BE0E7D"/>
    <w:rsid w:val="00BE18E8"/>
    <w:rsid w:val="00BE1AE6"/>
    <w:rsid w:val="00BE422C"/>
    <w:rsid w:val="00BE47B9"/>
    <w:rsid w:val="00BE5630"/>
    <w:rsid w:val="00BE5D25"/>
    <w:rsid w:val="00BE60BC"/>
    <w:rsid w:val="00BF0685"/>
    <w:rsid w:val="00BF277B"/>
    <w:rsid w:val="00BF4DE0"/>
    <w:rsid w:val="00BF52B0"/>
    <w:rsid w:val="00BF6A6D"/>
    <w:rsid w:val="00BF737E"/>
    <w:rsid w:val="00BF7FA3"/>
    <w:rsid w:val="00C0001E"/>
    <w:rsid w:val="00C01585"/>
    <w:rsid w:val="00C02BC5"/>
    <w:rsid w:val="00C03948"/>
    <w:rsid w:val="00C047CC"/>
    <w:rsid w:val="00C05223"/>
    <w:rsid w:val="00C079F5"/>
    <w:rsid w:val="00C07AD1"/>
    <w:rsid w:val="00C10DC7"/>
    <w:rsid w:val="00C10EA5"/>
    <w:rsid w:val="00C10EE8"/>
    <w:rsid w:val="00C150CE"/>
    <w:rsid w:val="00C158B5"/>
    <w:rsid w:val="00C15A89"/>
    <w:rsid w:val="00C16468"/>
    <w:rsid w:val="00C1722F"/>
    <w:rsid w:val="00C179FB"/>
    <w:rsid w:val="00C20D39"/>
    <w:rsid w:val="00C2217F"/>
    <w:rsid w:val="00C2366F"/>
    <w:rsid w:val="00C2399A"/>
    <w:rsid w:val="00C24612"/>
    <w:rsid w:val="00C25EAC"/>
    <w:rsid w:val="00C26400"/>
    <w:rsid w:val="00C27346"/>
    <w:rsid w:val="00C3003B"/>
    <w:rsid w:val="00C3531C"/>
    <w:rsid w:val="00C3561D"/>
    <w:rsid w:val="00C40117"/>
    <w:rsid w:val="00C40261"/>
    <w:rsid w:val="00C402B6"/>
    <w:rsid w:val="00C4129E"/>
    <w:rsid w:val="00C41570"/>
    <w:rsid w:val="00C41FBB"/>
    <w:rsid w:val="00C439FC"/>
    <w:rsid w:val="00C43D16"/>
    <w:rsid w:val="00C43D5F"/>
    <w:rsid w:val="00C45A9B"/>
    <w:rsid w:val="00C46BE5"/>
    <w:rsid w:val="00C47401"/>
    <w:rsid w:val="00C474CA"/>
    <w:rsid w:val="00C50C62"/>
    <w:rsid w:val="00C5308A"/>
    <w:rsid w:val="00C538D8"/>
    <w:rsid w:val="00C53FAD"/>
    <w:rsid w:val="00C55672"/>
    <w:rsid w:val="00C60A0C"/>
    <w:rsid w:val="00C62676"/>
    <w:rsid w:val="00C63C7E"/>
    <w:rsid w:val="00C63DD5"/>
    <w:rsid w:val="00C66534"/>
    <w:rsid w:val="00C7186B"/>
    <w:rsid w:val="00C7237F"/>
    <w:rsid w:val="00C72482"/>
    <w:rsid w:val="00C7323E"/>
    <w:rsid w:val="00C735C8"/>
    <w:rsid w:val="00C76767"/>
    <w:rsid w:val="00C771A5"/>
    <w:rsid w:val="00C80E3A"/>
    <w:rsid w:val="00C81512"/>
    <w:rsid w:val="00C82E92"/>
    <w:rsid w:val="00C84995"/>
    <w:rsid w:val="00C84A91"/>
    <w:rsid w:val="00C85D5F"/>
    <w:rsid w:val="00C86C75"/>
    <w:rsid w:val="00C86F4C"/>
    <w:rsid w:val="00C906A9"/>
    <w:rsid w:val="00C91591"/>
    <w:rsid w:val="00C918E8"/>
    <w:rsid w:val="00C92C85"/>
    <w:rsid w:val="00C92D55"/>
    <w:rsid w:val="00C9407D"/>
    <w:rsid w:val="00C94170"/>
    <w:rsid w:val="00C94C0C"/>
    <w:rsid w:val="00C962A5"/>
    <w:rsid w:val="00C973AC"/>
    <w:rsid w:val="00CA143E"/>
    <w:rsid w:val="00CA15C1"/>
    <w:rsid w:val="00CA326B"/>
    <w:rsid w:val="00CA33EC"/>
    <w:rsid w:val="00CA340D"/>
    <w:rsid w:val="00CA393A"/>
    <w:rsid w:val="00CA4114"/>
    <w:rsid w:val="00CA4BD0"/>
    <w:rsid w:val="00CA5652"/>
    <w:rsid w:val="00CA6379"/>
    <w:rsid w:val="00CA69C8"/>
    <w:rsid w:val="00CA6DE5"/>
    <w:rsid w:val="00CA7B39"/>
    <w:rsid w:val="00CB08FF"/>
    <w:rsid w:val="00CB1198"/>
    <w:rsid w:val="00CB169D"/>
    <w:rsid w:val="00CB20DF"/>
    <w:rsid w:val="00CB2FC6"/>
    <w:rsid w:val="00CB3267"/>
    <w:rsid w:val="00CB371C"/>
    <w:rsid w:val="00CB4286"/>
    <w:rsid w:val="00CB4610"/>
    <w:rsid w:val="00CB4D70"/>
    <w:rsid w:val="00CB5931"/>
    <w:rsid w:val="00CB633C"/>
    <w:rsid w:val="00CB75D4"/>
    <w:rsid w:val="00CC1754"/>
    <w:rsid w:val="00CC18AE"/>
    <w:rsid w:val="00CC1A5C"/>
    <w:rsid w:val="00CC1B98"/>
    <w:rsid w:val="00CC22B0"/>
    <w:rsid w:val="00CC236C"/>
    <w:rsid w:val="00CC2536"/>
    <w:rsid w:val="00CC3251"/>
    <w:rsid w:val="00CC48F6"/>
    <w:rsid w:val="00CC6590"/>
    <w:rsid w:val="00CC6D6D"/>
    <w:rsid w:val="00CC6F48"/>
    <w:rsid w:val="00CD0478"/>
    <w:rsid w:val="00CD094E"/>
    <w:rsid w:val="00CD1002"/>
    <w:rsid w:val="00CD2346"/>
    <w:rsid w:val="00CD583A"/>
    <w:rsid w:val="00CD5D3D"/>
    <w:rsid w:val="00CD5E11"/>
    <w:rsid w:val="00CD66E5"/>
    <w:rsid w:val="00CD6F75"/>
    <w:rsid w:val="00CE0944"/>
    <w:rsid w:val="00CE1747"/>
    <w:rsid w:val="00CE17E6"/>
    <w:rsid w:val="00CE19B1"/>
    <w:rsid w:val="00CE20F1"/>
    <w:rsid w:val="00CE3867"/>
    <w:rsid w:val="00CE467F"/>
    <w:rsid w:val="00CE54BB"/>
    <w:rsid w:val="00CE591B"/>
    <w:rsid w:val="00CE7969"/>
    <w:rsid w:val="00CF0ED2"/>
    <w:rsid w:val="00CF10A4"/>
    <w:rsid w:val="00CF5498"/>
    <w:rsid w:val="00D00E29"/>
    <w:rsid w:val="00D015DE"/>
    <w:rsid w:val="00D020F9"/>
    <w:rsid w:val="00D03C50"/>
    <w:rsid w:val="00D04044"/>
    <w:rsid w:val="00D066AC"/>
    <w:rsid w:val="00D07B21"/>
    <w:rsid w:val="00D10343"/>
    <w:rsid w:val="00D10C75"/>
    <w:rsid w:val="00D10C8C"/>
    <w:rsid w:val="00D11AB4"/>
    <w:rsid w:val="00D11E96"/>
    <w:rsid w:val="00D122B3"/>
    <w:rsid w:val="00D135DE"/>
    <w:rsid w:val="00D16050"/>
    <w:rsid w:val="00D16988"/>
    <w:rsid w:val="00D205A7"/>
    <w:rsid w:val="00D2115E"/>
    <w:rsid w:val="00D2184E"/>
    <w:rsid w:val="00D220DD"/>
    <w:rsid w:val="00D22739"/>
    <w:rsid w:val="00D23CE7"/>
    <w:rsid w:val="00D248AB"/>
    <w:rsid w:val="00D26AB7"/>
    <w:rsid w:val="00D27335"/>
    <w:rsid w:val="00D30C29"/>
    <w:rsid w:val="00D30E0B"/>
    <w:rsid w:val="00D31867"/>
    <w:rsid w:val="00D3269D"/>
    <w:rsid w:val="00D33DF0"/>
    <w:rsid w:val="00D369BB"/>
    <w:rsid w:val="00D36A6C"/>
    <w:rsid w:val="00D37BC5"/>
    <w:rsid w:val="00D4089D"/>
    <w:rsid w:val="00D40A2D"/>
    <w:rsid w:val="00D4181E"/>
    <w:rsid w:val="00D434A0"/>
    <w:rsid w:val="00D4354A"/>
    <w:rsid w:val="00D44662"/>
    <w:rsid w:val="00D4470B"/>
    <w:rsid w:val="00D455D6"/>
    <w:rsid w:val="00D45A50"/>
    <w:rsid w:val="00D46124"/>
    <w:rsid w:val="00D46D75"/>
    <w:rsid w:val="00D479C7"/>
    <w:rsid w:val="00D500CF"/>
    <w:rsid w:val="00D50C30"/>
    <w:rsid w:val="00D520BF"/>
    <w:rsid w:val="00D54682"/>
    <w:rsid w:val="00D54865"/>
    <w:rsid w:val="00D551DE"/>
    <w:rsid w:val="00D5533D"/>
    <w:rsid w:val="00D55C35"/>
    <w:rsid w:val="00D55CA8"/>
    <w:rsid w:val="00D56819"/>
    <w:rsid w:val="00D61F8F"/>
    <w:rsid w:val="00D62385"/>
    <w:rsid w:val="00D63297"/>
    <w:rsid w:val="00D649F3"/>
    <w:rsid w:val="00D6582E"/>
    <w:rsid w:val="00D66222"/>
    <w:rsid w:val="00D67F61"/>
    <w:rsid w:val="00D7067B"/>
    <w:rsid w:val="00D738B8"/>
    <w:rsid w:val="00D73D7E"/>
    <w:rsid w:val="00D73DFC"/>
    <w:rsid w:val="00D74307"/>
    <w:rsid w:val="00D7796A"/>
    <w:rsid w:val="00D81B2F"/>
    <w:rsid w:val="00D84D27"/>
    <w:rsid w:val="00D906B0"/>
    <w:rsid w:val="00D927FF"/>
    <w:rsid w:val="00D934F0"/>
    <w:rsid w:val="00D94CED"/>
    <w:rsid w:val="00D95781"/>
    <w:rsid w:val="00D96C25"/>
    <w:rsid w:val="00D97072"/>
    <w:rsid w:val="00D9721B"/>
    <w:rsid w:val="00DA010C"/>
    <w:rsid w:val="00DA05D0"/>
    <w:rsid w:val="00DA1169"/>
    <w:rsid w:val="00DA160D"/>
    <w:rsid w:val="00DA175B"/>
    <w:rsid w:val="00DA29DE"/>
    <w:rsid w:val="00DA36A0"/>
    <w:rsid w:val="00DA4521"/>
    <w:rsid w:val="00DA4FFF"/>
    <w:rsid w:val="00DA5CF6"/>
    <w:rsid w:val="00DA6E2B"/>
    <w:rsid w:val="00DA7DD0"/>
    <w:rsid w:val="00DB1D20"/>
    <w:rsid w:val="00DB2373"/>
    <w:rsid w:val="00DB23B9"/>
    <w:rsid w:val="00DB295C"/>
    <w:rsid w:val="00DB3B4A"/>
    <w:rsid w:val="00DB3CD7"/>
    <w:rsid w:val="00DB400C"/>
    <w:rsid w:val="00DB4437"/>
    <w:rsid w:val="00DB57AC"/>
    <w:rsid w:val="00DB712B"/>
    <w:rsid w:val="00DB78C2"/>
    <w:rsid w:val="00DC0595"/>
    <w:rsid w:val="00DC0D7C"/>
    <w:rsid w:val="00DC0F3F"/>
    <w:rsid w:val="00DC3CF6"/>
    <w:rsid w:val="00DC6710"/>
    <w:rsid w:val="00DC68CC"/>
    <w:rsid w:val="00DC6EB5"/>
    <w:rsid w:val="00DC6F6E"/>
    <w:rsid w:val="00DD0501"/>
    <w:rsid w:val="00DD05D3"/>
    <w:rsid w:val="00DD0723"/>
    <w:rsid w:val="00DD46D4"/>
    <w:rsid w:val="00DD47C5"/>
    <w:rsid w:val="00DD4F5A"/>
    <w:rsid w:val="00DD58C1"/>
    <w:rsid w:val="00DD6350"/>
    <w:rsid w:val="00DE0A5B"/>
    <w:rsid w:val="00DE1292"/>
    <w:rsid w:val="00DE1935"/>
    <w:rsid w:val="00DE1B93"/>
    <w:rsid w:val="00DE20BC"/>
    <w:rsid w:val="00DE2351"/>
    <w:rsid w:val="00DE4C1E"/>
    <w:rsid w:val="00DE6089"/>
    <w:rsid w:val="00DE69EE"/>
    <w:rsid w:val="00DE6C0B"/>
    <w:rsid w:val="00DE704C"/>
    <w:rsid w:val="00DE717C"/>
    <w:rsid w:val="00DF0119"/>
    <w:rsid w:val="00DF01EC"/>
    <w:rsid w:val="00DF0B45"/>
    <w:rsid w:val="00DF3EA4"/>
    <w:rsid w:val="00DF419A"/>
    <w:rsid w:val="00DF6060"/>
    <w:rsid w:val="00DF70FF"/>
    <w:rsid w:val="00E0025A"/>
    <w:rsid w:val="00E0193F"/>
    <w:rsid w:val="00E02496"/>
    <w:rsid w:val="00E025C6"/>
    <w:rsid w:val="00E02D8F"/>
    <w:rsid w:val="00E03066"/>
    <w:rsid w:val="00E04248"/>
    <w:rsid w:val="00E05CFD"/>
    <w:rsid w:val="00E065E0"/>
    <w:rsid w:val="00E06830"/>
    <w:rsid w:val="00E06C54"/>
    <w:rsid w:val="00E07246"/>
    <w:rsid w:val="00E07E02"/>
    <w:rsid w:val="00E10572"/>
    <w:rsid w:val="00E112F2"/>
    <w:rsid w:val="00E11511"/>
    <w:rsid w:val="00E123F7"/>
    <w:rsid w:val="00E13630"/>
    <w:rsid w:val="00E156EA"/>
    <w:rsid w:val="00E17508"/>
    <w:rsid w:val="00E1772F"/>
    <w:rsid w:val="00E1799F"/>
    <w:rsid w:val="00E17E97"/>
    <w:rsid w:val="00E20770"/>
    <w:rsid w:val="00E22020"/>
    <w:rsid w:val="00E22668"/>
    <w:rsid w:val="00E22D0D"/>
    <w:rsid w:val="00E230C3"/>
    <w:rsid w:val="00E23723"/>
    <w:rsid w:val="00E25ACF"/>
    <w:rsid w:val="00E26CE0"/>
    <w:rsid w:val="00E275D7"/>
    <w:rsid w:val="00E303AB"/>
    <w:rsid w:val="00E33D88"/>
    <w:rsid w:val="00E344A7"/>
    <w:rsid w:val="00E348AA"/>
    <w:rsid w:val="00E37E8E"/>
    <w:rsid w:val="00E404B7"/>
    <w:rsid w:val="00E4119E"/>
    <w:rsid w:val="00E42383"/>
    <w:rsid w:val="00E42F02"/>
    <w:rsid w:val="00E43282"/>
    <w:rsid w:val="00E435E2"/>
    <w:rsid w:val="00E435ED"/>
    <w:rsid w:val="00E4514C"/>
    <w:rsid w:val="00E46303"/>
    <w:rsid w:val="00E465CF"/>
    <w:rsid w:val="00E46A21"/>
    <w:rsid w:val="00E471BB"/>
    <w:rsid w:val="00E47A09"/>
    <w:rsid w:val="00E519FC"/>
    <w:rsid w:val="00E523FA"/>
    <w:rsid w:val="00E52FC5"/>
    <w:rsid w:val="00E5430F"/>
    <w:rsid w:val="00E5552E"/>
    <w:rsid w:val="00E55743"/>
    <w:rsid w:val="00E56B14"/>
    <w:rsid w:val="00E56DD3"/>
    <w:rsid w:val="00E5782A"/>
    <w:rsid w:val="00E60899"/>
    <w:rsid w:val="00E60E86"/>
    <w:rsid w:val="00E614CA"/>
    <w:rsid w:val="00E6283F"/>
    <w:rsid w:val="00E62AAF"/>
    <w:rsid w:val="00E62FC1"/>
    <w:rsid w:val="00E653E1"/>
    <w:rsid w:val="00E67E88"/>
    <w:rsid w:val="00E67EE7"/>
    <w:rsid w:val="00E7294B"/>
    <w:rsid w:val="00E73001"/>
    <w:rsid w:val="00E756E2"/>
    <w:rsid w:val="00E77D5E"/>
    <w:rsid w:val="00E81071"/>
    <w:rsid w:val="00E8309B"/>
    <w:rsid w:val="00E8596A"/>
    <w:rsid w:val="00E85AFA"/>
    <w:rsid w:val="00E85B84"/>
    <w:rsid w:val="00E86037"/>
    <w:rsid w:val="00E876C1"/>
    <w:rsid w:val="00E90603"/>
    <w:rsid w:val="00E90B78"/>
    <w:rsid w:val="00E912D8"/>
    <w:rsid w:val="00E91413"/>
    <w:rsid w:val="00E91F4F"/>
    <w:rsid w:val="00E928E3"/>
    <w:rsid w:val="00E95B78"/>
    <w:rsid w:val="00E95C2D"/>
    <w:rsid w:val="00E960AA"/>
    <w:rsid w:val="00E97354"/>
    <w:rsid w:val="00EA0189"/>
    <w:rsid w:val="00EA1A05"/>
    <w:rsid w:val="00EA1D77"/>
    <w:rsid w:val="00EA21AE"/>
    <w:rsid w:val="00EA5423"/>
    <w:rsid w:val="00EA66C2"/>
    <w:rsid w:val="00EB0C9C"/>
    <w:rsid w:val="00EB1C73"/>
    <w:rsid w:val="00EB240E"/>
    <w:rsid w:val="00EB25CC"/>
    <w:rsid w:val="00EB33D5"/>
    <w:rsid w:val="00EB3D1E"/>
    <w:rsid w:val="00EB41B2"/>
    <w:rsid w:val="00EB4842"/>
    <w:rsid w:val="00EC0EBA"/>
    <w:rsid w:val="00EC193B"/>
    <w:rsid w:val="00EC1B7B"/>
    <w:rsid w:val="00EC2209"/>
    <w:rsid w:val="00EC31D9"/>
    <w:rsid w:val="00EC39BA"/>
    <w:rsid w:val="00EC4BA5"/>
    <w:rsid w:val="00EC5C65"/>
    <w:rsid w:val="00EC71AD"/>
    <w:rsid w:val="00EC772A"/>
    <w:rsid w:val="00ED1521"/>
    <w:rsid w:val="00ED2F18"/>
    <w:rsid w:val="00ED34F0"/>
    <w:rsid w:val="00ED4918"/>
    <w:rsid w:val="00ED5166"/>
    <w:rsid w:val="00ED516B"/>
    <w:rsid w:val="00ED5DFC"/>
    <w:rsid w:val="00ED7C10"/>
    <w:rsid w:val="00EE070F"/>
    <w:rsid w:val="00EE11A4"/>
    <w:rsid w:val="00EE175C"/>
    <w:rsid w:val="00EE18CA"/>
    <w:rsid w:val="00EE2704"/>
    <w:rsid w:val="00EE2805"/>
    <w:rsid w:val="00EE35DE"/>
    <w:rsid w:val="00EE5874"/>
    <w:rsid w:val="00EF1C6A"/>
    <w:rsid w:val="00EF2321"/>
    <w:rsid w:val="00EF282C"/>
    <w:rsid w:val="00EF34D3"/>
    <w:rsid w:val="00EF4E52"/>
    <w:rsid w:val="00EF6469"/>
    <w:rsid w:val="00EF6A61"/>
    <w:rsid w:val="00EF75F8"/>
    <w:rsid w:val="00F0004D"/>
    <w:rsid w:val="00F009D2"/>
    <w:rsid w:val="00F02A45"/>
    <w:rsid w:val="00F032A2"/>
    <w:rsid w:val="00F03B5C"/>
    <w:rsid w:val="00F043E3"/>
    <w:rsid w:val="00F04535"/>
    <w:rsid w:val="00F04865"/>
    <w:rsid w:val="00F05E1F"/>
    <w:rsid w:val="00F0623E"/>
    <w:rsid w:val="00F1284A"/>
    <w:rsid w:val="00F14395"/>
    <w:rsid w:val="00F15611"/>
    <w:rsid w:val="00F15EFF"/>
    <w:rsid w:val="00F16D26"/>
    <w:rsid w:val="00F213D1"/>
    <w:rsid w:val="00F23631"/>
    <w:rsid w:val="00F239B8"/>
    <w:rsid w:val="00F24146"/>
    <w:rsid w:val="00F24C08"/>
    <w:rsid w:val="00F2746C"/>
    <w:rsid w:val="00F301F0"/>
    <w:rsid w:val="00F30339"/>
    <w:rsid w:val="00F303A9"/>
    <w:rsid w:val="00F32EDD"/>
    <w:rsid w:val="00F33EBC"/>
    <w:rsid w:val="00F341CF"/>
    <w:rsid w:val="00F35BC3"/>
    <w:rsid w:val="00F35E8A"/>
    <w:rsid w:val="00F40147"/>
    <w:rsid w:val="00F402C8"/>
    <w:rsid w:val="00F40B5D"/>
    <w:rsid w:val="00F40C7F"/>
    <w:rsid w:val="00F41BD0"/>
    <w:rsid w:val="00F4336A"/>
    <w:rsid w:val="00F43A3C"/>
    <w:rsid w:val="00F441D6"/>
    <w:rsid w:val="00F44C8B"/>
    <w:rsid w:val="00F45358"/>
    <w:rsid w:val="00F501DF"/>
    <w:rsid w:val="00F51350"/>
    <w:rsid w:val="00F51B89"/>
    <w:rsid w:val="00F51D30"/>
    <w:rsid w:val="00F53962"/>
    <w:rsid w:val="00F5452B"/>
    <w:rsid w:val="00F545C5"/>
    <w:rsid w:val="00F54A2D"/>
    <w:rsid w:val="00F55B1A"/>
    <w:rsid w:val="00F55BF2"/>
    <w:rsid w:val="00F55DB3"/>
    <w:rsid w:val="00F6006F"/>
    <w:rsid w:val="00F60828"/>
    <w:rsid w:val="00F60AEB"/>
    <w:rsid w:val="00F62129"/>
    <w:rsid w:val="00F6481E"/>
    <w:rsid w:val="00F6634E"/>
    <w:rsid w:val="00F663F1"/>
    <w:rsid w:val="00F6667F"/>
    <w:rsid w:val="00F66E7C"/>
    <w:rsid w:val="00F67A8E"/>
    <w:rsid w:val="00F71188"/>
    <w:rsid w:val="00F71F26"/>
    <w:rsid w:val="00F72671"/>
    <w:rsid w:val="00F7324F"/>
    <w:rsid w:val="00F73394"/>
    <w:rsid w:val="00F73E15"/>
    <w:rsid w:val="00F743BB"/>
    <w:rsid w:val="00F744ED"/>
    <w:rsid w:val="00F75251"/>
    <w:rsid w:val="00F75C9E"/>
    <w:rsid w:val="00F76085"/>
    <w:rsid w:val="00F777AA"/>
    <w:rsid w:val="00F80DFF"/>
    <w:rsid w:val="00F815D0"/>
    <w:rsid w:val="00F818EF"/>
    <w:rsid w:val="00F83F58"/>
    <w:rsid w:val="00F84E76"/>
    <w:rsid w:val="00F85B2A"/>
    <w:rsid w:val="00F87A2F"/>
    <w:rsid w:val="00F90FA7"/>
    <w:rsid w:val="00F9128C"/>
    <w:rsid w:val="00F9154F"/>
    <w:rsid w:val="00F91A6E"/>
    <w:rsid w:val="00F91B67"/>
    <w:rsid w:val="00F9289B"/>
    <w:rsid w:val="00F92C7F"/>
    <w:rsid w:val="00F93DA3"/>
    <w:rsid w:val="00F93E9D"/>
    <w:rsid w:val="00F95B33"/>
    <w:rsid w:val="00FA0C4D"/>
    <w:rsid w:val="00FA0C6E"/>
    <w:rsid w:val="00FA2503"/>
    <w:rsid w:val="00FA27C6"/>
    <w:rsid w:val="00FA2969"/>
    <w:rsid w:val="00FA33F4"/>
    <w:rsid w:val="00FA3A66"/>
    <w:rsid w:val="00FA4415"/>
    <w:rsid w:val="00FA46C7"/>
    <w:rsid w:val="00FA5554"/>
    <w:rsid w:val="00FA55A9"/>
    <w:rsid w:val="00FA57D9"/>
    <w:rsid w:val="00FA5825"/>
    <w:rsid w:val="00FA66A4"/>
    <w:rsid w:val="00FA6E1A"/>
    <w:rsid w:val="00FB0E2B"/>
    <w:rsid w:val="00FB158A"/>
    <w:rsid w:val="00FB1BC9"/>
    <w:rsid w:val="00FB359D"/>
    <w:rsid w:val="00FB42F8"/>
    <w:rsid w:val="00FB63CD"/>
    <w:rsid w:val="00FC08AB"/>
    <w:rsid w:val="00FC0BC4"/>
    <w:rsid w:val="00FC0CC1"/>
    <w:rsid w:val="00FC1382"/>
    <w:rsid w:val="00FC232D"/>
    <w:rsid w:val="00FC2594"/>
    <w:rsid w:val="00FC2A15"/>
    <w:rsid w:val="00FC2B63"/>
    <w:rsid w:val="00FC2CB1"/>
    <w:rsid w:val="00FC385D"/>
    <w:rsid w:val="00FC39E1"/>
    <w:rsid w:val="00FC3EEE"/>
    <w:rsid w:val="00FC4787"/>
    <w:rsid w:val="00FC4F9B"/>
    <w:rsid w:val="00FC561D"/>
    <w:rsid w:val="00FC5621"/>
    <w:rsid w:val="00FC5A28"/>
    <w:rsid w:val="00FC6605"/>
    <w:rsid w:val="00FC731D"/>
    <w:rsid w:val="00FC755F"/>
    <w:rsid w:val="00FC773C"/>
    <w:rsid w:val="00FC77C4"/>
    <w:rsid w:val="00FD06E0"/>
    <w:rsid w:val="00FD0789"/>
    <w:rsid w:val="00FD0C6B"/>
    <w:rsid w:val="00FD0F89"/>
    <w:rsid w:val="00FD11B3"/>
    <w:rsid w:val="00FD11C4"/>
    <w:rsid w:val="00FD12A6"/>
    <w:rsid w:val="00FD20DF"/>
    <w:rsid w:val="00FD2997"/>
    <w:rsid w:val="00FD2EE5"/>
    <w:rsid w:val="00FD3DAE"/>
    <w:rsid w:val="00FD3E69"/>
    <w:rsid w:val="00FD4FCC"/>
    <w:rsid w:val="00FD74A2"/>
    <w:rsid w:val="00FD7515"/>
    <w:rsid w:val="00FE2970"/>
    <w:rsid w:val="00FE2B07"/>
    <w:rsid w:val="00FE3464"/>
    <w:rsid w:val="00FE4844"/>
    <w:rsid w:val="00FE6E85"/>
    <w:rsid w:val="00FE7EDF"/>
    <w:rsid w:val="00FF07C2"/>
    <w:rsid w:val="00FF2021"/>
    <w:rsid w:val="00FF3726"/>
    <w:rsid w:val="00FF47AE"/>
    <w:rsid w:val="00FF593A"/>
    <w:rsid w:val="00FF7A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Revision" w:semiHidden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5430F"/>
    <w:pPr>
      <w:spacing w:after="200" w:line="276" w:lineRule="auto"/>
    </w:pPr>
    <w:rPr>
      <w:sz w:val="22"/>
      <w:szCs w:val="2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6F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944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5430F"/>
    <w:rPr>
      <w:color w:val="0000FF"/>
      <w:u w:val="single"/>
    </w:rPr>
  </w:style>
  <w:style w:type="character" w:styleId="Seitenzahl">
    <w:name w:val="page number"/>
    <w:basedOn w:val="Absatz-Standardschriftart"/>
    <w:uiPriority w:val="99"/>
    <w:rsid w:val="007803E9"/>
    <w:rPr>
      <w:rFonts w:cs="Times New Roman"/>
      <w:lang w:val="en-US" w:eastAsia="x-none"/>
    </w:rPr>
  </w:style>
  <w:style w:type="character" w:customStyle="1" w:styleId="apple-converted-space">
    <w:name w:val="apple-converted-space"/>
    <w:basedOn w:val="Absatz-Standardschriftart"/>
    <w:rsid w:val="00A6741F"/>
  </w:style>
  <w:style w:type="table" w:styleId="Tabellenraster">
    <w:name w:val="Table Grid"/>
    <w:basedOn w:val="NormaleTabelle"/>
    <w:uiPriority w:val="59"/>
    <w:rsid w:val="00743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52CE4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52CE4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Char"/>
    <w:rsid w:val="00752CE4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52CE4"/>
    <w:rPr>
      <w:rFonts w:ascii="Cambria" w:hAnsi="Cambria"/>
      <w:noProof/>
      <w:sz w:val="22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9441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uiPriority w:val="99"/>
    <w:unhideWhenUsed/>
    <w:rsid w:val="005F7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line-ad-replaced">
    <w:name w:val="inline-ad-replaced"/>
    <w:basedOn w:val="Absatz-Standardschriftart"/>
    <w:rsid w:val="005F7139"/>
  </w:style>
  <w:style w:type="character" w:customStyle="1" w:styleId="sc">
    <w:name w:val="sc"/>
    <w:basedOn w:val="Absatz-Standardschriftart"/>
    <w:rsid w:val="005F7139"/>
  </w:style>
  <w:style w:type="paragraph" w:styleId="Kopfzeile">
    <w:name w:val="header"/>
    <w:basedOn w:val="Standard"/>
    <w:link w:val="KopfzeileZchn"/>
    <w:uiPriority w:val="99"/>
    <w:unhideWhenUsed/>
    <w:rsid w:val="004339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92F"/>
    <w:rPr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339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92F"/>
    <w:rPr>
      <w:sz w:val="22"/>
      <w:szCs w:val="22"/>
      <w:lang w:val="en-GB"/>
    </w:rPr>
  </w:style>
  <w:style w:type="character" w:customStyle="1" w:styleId="highlight">
    <w:name w:val="highlight"/>
    <w:basedOn w:val="Absatz-Standardschriftart"/>
    <w:rsid w:val="009901A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D80"/>
    <w:rPr>
      <w:rFonts w:ascii="Tahoma" w:hAnsi="Tahoma" w:cs="Tahoma"/>
      <w:sz w:val="16"/>
      <w:szCs w:val="1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6F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B6D7D"/>
  </w:style>
  <w:style w:type="character" w:customStyle="1" w:styleId="bibref">
    <w:name w:val="bibref"/>
    <w:basedOn w:val="Absatz-Standardschriftart"/>
    <w:rsid w:val="00025CC0"/>
  </w:style>
  <w:style w:type="character" w:styleId="Hervorhebung">
    <w:name w:val="Emphasis"/>
    <w:basedOn w:val="Absatz-Standardschriftart"/>
    <w:uiPriority w:val="20"/>
    <w:qFormat/>
    <w:rsid w:val="00B97EDB"/>
    <w:rPr>
      <w:i/>
      <w:iCs/>
    </w:rPr>
  </w:style>
  <w:style w:type="paragraph" w:styleId="Listenabsatz">
    <w:name w:val="List Paragraph"/>
    <w:basedOn w:val="Standard"/>
    <w:rsid w:val="00EC71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Revision" w:semiHidden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5430F"/>
    <w:pPr>
      <w:spacing w:after="200" w:line="276" w:lineRule="auto"/>
    </w:pPr>
    <w:rPr>
      <w:sz w:val="22"/>
      <w:szCs w:val="2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6F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944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5430F"/>
    <w:rPr>
      <w:color w:val="0000FF"/>
      <w:u w:val="single"/>
    </w:rPr>
  </w:style>
  <w:style w:type="character" w:styleId="Seitenzahl">
    <w:name w:val="page number"/>
    <w:basedOn w:val="Absatz-Standardschriftart"/>
    <w:uiPriority w:val="99"/>
    <w:rsid w:val="007803E9"/>
    <w:rPr>
      <w:rFonts w:cs="Times New Roman"/>
      <w:lang w:val="en-US" w:eastAsia="x-none"/>
    </w:rPr>
  </w:style>
  <w:style w:type="character" w:customStyle="1" w:styleId="apple-converted-space">
    <w:name w:val="apple-converted-space"/>
    <w:basedOn w:val="Absatz-Standardschriftart"/>
    <w:rsid w:val="00A6741F"/>
  </w:style>
  <w:style w:type="table" w:styleId="Tabellenraster">
    <w:name w:val="Table Grid"/>
    <w:basedOn w:val="NormaleTabelle"/>
    <w:uiPriority w:val="59"/>
    <w:rsid w:val="00743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52CE4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52CE4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Char"/>
    <w:rsid w:val="00752CE4"/>
    <w:pPr>
      <w:spacing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52CE4"/>
    <w:rPr>
      <w:rFonts w:ascii="Cambria" w:hAnsi="Cambria"/>
      <w:noProof/>
      <w:sz w:val="22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9441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uiPriority w:val="99"/>
    <w:unhideWhenUsed/>
    <w:rsid w:val="005F7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line-ad-replaced">
    <w:name w:val="inline-ad-replaced"/>
    <w:basedOn w:val="Absatz-Standardschriftart"/>
    <w:rsid w:val="005F7139"/>
  </w:style>
  <w:style w:type="character" w:customStyle="1" w:styleId="sc">
    <w:name w:val="sc"/>
    <w:basedOn w:val="Absatz-Standardschriftart"/>
    <w:rsid w:val="005F7139"/>
  </w:style>
  <w:style w:type="paragraph" w:styleId="Kopfzeile">
    <w:name w:val="header"/>
    <w:basedOn w:val="Standard"/>
    <w:link w:val="KopfzeileZchn"/>
    <w:uiPriority w:val="99"/>
    <w:unhideWhenUsed/>
    <w:rsid w:val="004339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92F"/>
    <w:rPr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339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92F"/>
    <w:rPr>
      <w:sz w:val="22"/>
      <w:szCs w:val="22"/>
      <w:lang w:val="en-GB"/>
    </w:rPr>
  </w:style>
  <w:style w:type="character" w:customStyle="1" w:styleId="highlight">
    <w:name w:val="highlight"/>
    <w:basedOn w:val="Absatz-Standardschriftart"/>
    <w:rsid w:val="009901A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D80"/>
    <w:rPr>
      <w:rFonts w:ascii="Tahoma" w:hAnsi="Tahoma" w:cs="Tahoma"/>
      <w:sz w:val="16"/>
      <w:szCs w:val="1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6F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B6D7D"/>
  </w:style>
  <w:style w:type="character" w:customStyle="1" w:styleId="bibref">
    <w:name w:val="bibref"/>
    <w:basedOn w:val="Absatz-Standardschriftart"/>
    <w:rsid w:val="00025CC0"/>
  </w:style>
  <w:style w:type="character" w:styleId="Hervorhebung">
    <w:name w:val="Emphasis"/>
    <w:basedOn w:val="Absatz-Standardschriftart"/>
    <w:uiPriority w:val="20"/>
    <w:qFormat/>
    <w:rsid w:val="00B97EDB"/>
    <w:rPr>
      <w:i/>
      <w:iCs/>
    </w:rPr>
  </w:style>
  <w:style w:type="paragraph" w:styleId="Listenabsatz">
    <w:name w:val="List Paragraph"/>
    <w:basedOn w:val="Standard"/>
    <w:rsid w:val="00EC71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84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6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1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34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96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43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176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579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831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473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5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63D61C-646E-45AE-9EBD-F215B813D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1</Words>
  <Characters>8198</Characters>
  <Application>Microsoft Office Word</Application>
  <DocSecurity>0</DocSecurity>
  <Lines>68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al University of Vienna</Company>
  <LinksUpToDate>false</LinksUpToDate>
  <CharactersWithSpaces>9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erina Vizzardelli</dc:creator>
  <cp:lastModifiedBy>User PathoPhys</cp:lastModifiedBy>
  <cp:revision>3</cp:revision>
  <cp:lastPrinted>2020-01-23T09:17:00Z</cp:lastPrinted>
  <dcterms:created xsi:type="dcterms:W3CDTF">2020-01-30T13:58:00Z</dcterms:created>
  <dcterms:modified xsi:type="dcterms:W3CDTF">2020-01-30T13:58:00Z</dcterms:modified>
</cp:coreProperties>
</file>